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3EC84" w14:textId="38328E48" w:rsidR="00000D8E" w:rsidRPr="005B6011" w:rsidRDefault="00000D8E" w:rsidP="00000D8E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r w:rsidRPr="005B6011">
        <w:rPr>
          <w:rFonts w:ascii="Times New Roman" w:hAnsi="Times New Roman" w:cs="Times New Roman"/>
          <w:b/>
          <w:sz w:val="22"/>
        </w:rPr>
        <w:t xml:space="preserve">S1 </w:t>
      </w:r>
      <w:r w:rsidRPr="005B6011">
        <w:rPr>
          <w:rFonts w:ascii="Times New Roman" w:hAnsi="Times New Roman" w:cs="Times New Roman"/>
          <w:b/>
          <w:bCs/>
          <w:sz w:val="22"/>
          <w:lang w:val="en-US"/>
        </w:rPr>
        <w:t>Questionnaire</w:t>
      </w:r>
      <w:bookmarkEnd w:id="0"/>
      <w:r w:rsidRPr="005B6011">
        <w:rPr>
          <w:rFonts w:ascii="Times New Roman" w:hAnsi="Times New Roman" w:cs="Times New Roman"/>
          <w:b/>
          <w:bCs/>
          <w:sz w:val="22"/>
          <w:lang w:val="en-US"/>
        </w:rPr>
        <w:t>. I</w:t>
      </w:r>
      <w:proofErr w:type="spellStart"/>
      <w:r w:rsidRPr="005B6011">
        <w:rPr>
          <w:rStyle w:val="Strong"/>
          <w:rFonts w:ascii="Times New Roman" w:hAnsi="Times New Roman" w:cs="Times New Roman"/>
          <w:sz w:val="22"/>
          <w:lang w:val="en-ZW"/>
        </w:rPr>
        <w:t>ndigenous</w:t>
      </w:r>
      <w:proofErr w:type="spellEnd"/>
      <w:r w:rsidRPr="005B6011">
        <w:rPr>
          <w:rStyle w:val="Strong"/>
          <w:rFonts w:ascii="Times New Roman" w:hAnsi="Times New Roman" w:cs="Times New Roman"/>
          <w:sz w:val="22"/>
        </w:rPr>
        <w:t xml:space="preserve"> processing knowledge and consumers’ preferences on </w:t>
      </w:r>
      <w:proofErr w:type="spellStart"/>
      <w:r w:rsidR="00312CEB" w:rsidRPr="00312CEB">
        <w:rPr>
          <w:rStyle w:val="Strong"/>
          <w:rFonts w:ascii="Times New Roman" w:hAnsi="Times New Roman" w:cs="Times New Roman"/>
          <w:i/>
          <w:iCs/>
          <w:sz w:val="22"/>
        </w:rPr>
        <w:t>p</w:t>
      </w:r>
      <w:r w:rsidRPr="00312CEB">
        <w:rPr>
          <w:rStyle w:val="Strong"/>
          <w:rFonts w:ascii="Times New Roman" w:hAnsi="Times New Roman" w:cs="Times New Roman"/>
          <w:i/>
          <w:iCs/>
          <w:sz w:val="22"/>
        </w:rPr>
        <w:t>epeta</w:t>
      </w:r>
      <w:proofErr w:type="spellEnd"/>
    </w:p>
    <w:p w14:paraId="3CB56A61" w14:textId="77777777" w:rsidR="00000D8E" w:rsidRPr="005B6011" w:rsidRDefault="00000D8E" w:rsidP="00000D8E">
      <w:pPr>
        <w:jc w:val="center"/>
        <w:rPr>
          <w:rFonts w:ascii="Times New Roman" w:hAnsi="Times New Roman" w:cs="Times New Roman"/>
          <w:sz w:val="22"/>
        </w:rPr>
      </w:pPr>
    </w:p>
    <w:p w14:paraId="16BEF0B2" w14:textId="77777777" w:rsidR="00000D8E" w:rsidRPr="005B6011" w:rsidRDefault="00000D8E" w:rsidP="00000D8E">
      <w:pPr>
        <w:jc w:val="right"/>
        <w:rPr>
          <w:rFonts w:ascii="Times New Roman" w:hAnsi="Times New Roman" w:cs="Times New Roman"/>
          <w:b/>
          <w:bCs/>
          <w:sz w:val="22"/>
        </w:rPr>
      </w:pPr>
    </w:p>
    <w:p w14:paraId="36248DE5" w14:textId="77777777" w:rsidR="00000D8E" w:rsidRPr="005B6011" w:rsidRDefault="00000D8E" w:rsidP="00000D8E">
      <w:pPr>
        <w:jc w:val="right"/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B536B0" wp14:editId="47FFE809">
                <wp:simplePos x="0" y="0"/>
                <wp:positionH relativeFrom="column">
                  <wp:posOffset>-22860</wp:posOffset>
                </wp:positionH>
                <wp:positionV relativeFrom="paragraph">
                  <wp:posOffset>183515</wp:posOffset>
                </wp:positionV>
                <wp:extent cx="1949450" cy="624840"/>
                <wp:effectExtent l="0" t="0" r="0" b="381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945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ED42BF" w14:textId="77777777" w:rsidR="005235D2" w:rsidRDefault="005235D2" w:rsidP="00000D8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PS coordinates:</w:t>
                            </w:r>
                          </w:p>
                          <w:p w14:paraId="402655EE" w14:textId="77777777" w:rsidR="005235D2" w:rsidRDefault="005235D2" w:rsidP="00000D8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19BB5C50" w14:textId="77777777" w:rsidR="005235D2" w:rsidRDefault="005235D2" w:rsidP="00000D8E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9216A2">
                              <w:rPr>
                                <w:sz w:val="22"/>
                                <w:lang w:val="en-US"/>
                              </w:rPr>
                              <w:t>____________________</w:t>
                            </w:r>
                          </w:p>
                          <w:p w14:paraId="43D11C2A" w14:textId="77777777" w:rsidR="005235D2" w:rsidRPr="00B42E33" w:rsidRDefault="005235D2" w:rsidP="00000D8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48324C73" w14:textId="77777777" w:rsidR="005235D2" w:rsidRPr="009216A2" w:rsidRDefault="005235D2" w:rsidP="00000D8E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B536B0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-1.8pt;margin-top:14.45pt;width:153.5pt;height:4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" stroked="f">
                <v:textbox>
                  <w:txbxContent>
                    <w:p w14:paraId="03ED42BF" w14:textId="77777777" w:rsidR="005235D2" w:rsidRDefault="005235D2" w:rsidP="00000D8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PS coordinates:</w:t>
                      </w:r>
                    </w:p>
                    <w:p w14:paraId="402655EE" w14:textId="77777777" w:rsidR="005235D2" w:rsidRDefault="005235D2" w:rsidP="00000D8E">
                      <w:pPr>
                        <w:rPr>
                          <w:b/>
                          <w:bCs/>
                        </w:rPr>
                      </w:pPr>
                    </w:p>
                    <w:p w14:paraId="19BB5C50" w14:textId="77777777" w:rsidR="005235D2" w:rsidRDefault="005235D2" w:rsidP="00000D8E">
                      <w:pPr>
                        <w:rPr>
                          <w:sz w:val="22"/>
                          <w:lang w:val="en-US"/>
                        </w:rPr>
                      </w:pPr>
                      <w:r w:rsidRPr="009216A2">
                        <w:rPr>
                          <w:sz w:val="22"/>
                          <w:lang w:val="en-US"/>
                        </w:rPr>
                        <w:t>____________________</w:t>
                      </w:r>
                    </w:p>
                    <w:p w14:paraId="43D11C2A" w14:textId="77777777" w:rsidR="005235D2" w:rsidRPr="00B42E33" w:rsidRDefault="005235D2" w:rsidP="00000D8E">
                      <w:pPr>
                        <w:rPr>
                          <w:b/>
                          <w:bCs/>
                        </w:rPr>
                      </w:pPr>
                    </w:p>
                    <w:p w14:paraId="48324C73" w14:textId="77777777" w:rsidR="005235D2" w:rsidRPr="009216A2" w:rsidRDefault="005235D2" w:rsidP="00000D8E">
                      <w:pPr>
                        <w:rPr>
                          <w:sz w:val="2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3644AA1" w14:textId="77777777" w:rsidR="00000D8E" w:rsidRPr="005B6011" w:rsidRDefault="00000D8E" w:rsidP="00000D8E">
      <w:pPr>
        <w:jc w:val="right"/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 xml:space="preserve">Questionnaire number </w:t>
      </w:r>
    </w:p>
    <w:p w14:paraId="298FE46C" w14:textId="77777777" w:rsidR="00000D8E" w:rsidRPr="005B6011" w:rsidRDefault="00000D8E" w:rsidP="00000D8E">
      <w:pPr>
        <w:jc w:val="right"/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 xml:space="preserve">|___|___|___|___|___|___|___| </w:t>
      </w:r>
    </w:p>
    <w:p w14:paraId="103AC639" w14:textId="77777777" w:rsidR="00000D8E" w:rsidRPr="005B6011" w:rsidRDefault="00000D8E" w:rsidP="00000D8E">
      <w:pPr>
        <w:ind w:left="708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B6011">
        <w:rPr>
          <w:rFonts w:ascii="Times New Roman" w:hAnsi="Times New Roman" w:cs="Times New Roman"/>
          <w:b/>
          <w:bCs/>
          <w:sz w:val="18"/>
          <w:szCs w:val="18"/>
        </w:rPr>
        <w:t xml:space="preserve">|   </w:t>
      </w:r>
      <w:proofErr w:type="spellStart"/>
      <w:proofErr w:type="gramStart"/>
      <w:r w:rsidRPr="005B6011">
        <w:rPr>
          <w:rFonts w:ascii="Times New Roman" w:hAnsi="Times New Roman" w:cs="Times New Roman"/>
          <w:b/>
          <w:bCs/>
          <w:sz w:val="18"/>
          <w:szCs w:val="18"/>
        </w:rPr>
        <w:t>Dist</w:t>
      </w:r>
      <w:proofErr w:type="spellEnd"/>
      <w:r w:rsidRPr="005B6011">
        <w:rPr>
          <w:rFonts w:ascii="Times New Roman" w:hAnsi="Times New Roman" w:cs="Times New Roman"/>
          <w:b/>
          <w:bCs/>
          <w:sz w:val="18"/>
          <w:szCs w:val="18"/>
        </w:rPr>
        <w:t xml:space="preserve">  |</w:t>
      </w:r>
      <w:proofErr w:type="gramEnd"/>
      <w:r w:rsidRPr="005B6011">
        <w:rPr>
          <w:rFonts w:ascii="Times New Roman" w:hAnsi="Times New Roman" w:cs="Times New Roman"/>
          <w:b/>
          <w:bCs/>
          <w:sz w:val="18"/>
          <w:szCs w:val="18"/>
        </w:rPr>
        <w:t xml:space="preserve"> Ward  |      HH      |</w:t>
      </w:r>
    </w:p>
    <w:p w14:paraId="39D33B05" w14:textId="77777777" w:rsidR="00000D8E" w:rsidRPr="009216A2" w:rsidRDefault="00000D8E" w:rsidP="00000D8E">
      <w:pPr>
        <w:pStyle w:val="Footer"/>
        <w:tabs>
          <w:tab w:val="clear" w:pos="4536"/>
          <w:tab w:val="clear" w:pos="9072"/>
        </w:tabs>
        <w:jc w:val="center"/>
        <w:rPr>
          <w:b/>
          <w:bCs/>
        </w:rPr>
      </w:pPr>
    </w:p>
    <w:p w14:paraId="778BFF23" w14:textId="77777777" w:rsidR="00000D8E" w:rsidRDefault="00000D8E" w:rsidP="00000D8E">
      <w:pPr>
        <w:pStyle w:val="Footer"/>
        <w:tabs>
          <w:tab w:val="clear" w:pos="4536"/>
          <w:tab w:val="clear" w:pos="9072"/>
        </w:tabs>
        <w:jc w:val="center"/>
        <w:rPr>
          <w:b/>
          <w:bCs/>
        </w:rPr>
      </w:pPr>
    </w:p>
    <w:p w14:paraId="50C7D720" w14:textId="77777777" w:rsidR="00000D8E" w:rsidRPr="009216A2" w:rsidRDefault="00000D8E" w:rsidP="00000D8E">
      <w:pPr>
        <w:pStyle w:val="Footer"/>
        <w:tabs>
          <w:tab w:val="clear" w:pos="4536"/>
          <w:tab w:val="clear" w:pos="9072"/>
        </w:tabs>
        <w:jc w:val="both"/>
      </w:pPr>
    </w:p>
    <w:p w14:paraId="1D94D8BE" w14:textId="77777777" w:rsidR="00000D8E" w:rsidRPr="005B6011" w:rsidRDefault="00000D8E" w:rsidP="005B6011">
      <w:pPr>
        <w:pStyle w:val="Footer"/>
        <w:spacing w:line="360" w:lineRule="auto"/>
        <w:ind w:left="0" w:firstLine="0"/>
        <w:jc w:val="both"/>
        <w:rPr>
          <w:rFonts w:ascii="Times New Roman" w:hAnsi="Times New Roman" w:cs="Times New Roman"/>
          <w:sz w:val="22"/>
        </w:rPr>
      </w:pPr>
      <w:r w:rsidRPr="005B6011">
        <w:rPr>
          <w:rFonts w:ascii="Times New Roman" w:hAnsi="Times New Roman" w:cs="Times New Roman"/>
          <w:sz w:val="22"/>
        </w:rPr>
        <w:t>“Hello. How are you? My name is...…………………………………</w:t>
      </w:r>
      <w:proofErr w:type="gramStart"/>
      <w:r w:rsidRPr="005B6011">
        <w:rPr>
          <w:rFonts w:ascii="Times New Roman" w:hAnsi="Times New Roman" w:cs="Times New Roman"/>
          <w:sz w:val="22"/>
        </w:rPr>
        <w:t>…..</w:t>
      </w:r>
      <w:proofErr w:type="gramEnd"/>
      <w:r w:rsidRPr="005B6011">
        <w:rPr>
          <w:rFonts w:ascii="Times New Roman" w:hAnsi="Times New Roman" w:cs="Times New Roman"/>
          <w:sz w:val="22"/>
        </w:rPr>
        <w:t xml:space="preserve"> and I am working with a team from................................... We are conducting a survey of households in this district, and your household was randomly chosen to be interviewed in this community. We would like to ask you some questions about </w:t>
      </w:r>
      <w:proofErr w:type="spellStart"/>
      <w:r w:rsidRPr="005B6011">
        <w:rPr>
          <w:rFonts w:ascii="Times New Roman" w:hAnsi="Times New Roman" w:cs="Times New Roman"/>
          <w:sz w:val="22"/>
        </w:rPr>
        <w:t>Pepeta</w:t>
      </w:r>
      <w:proofErr w:type="spellEnd"/>
      <w:r w:rsidRPr="005B6011">
        <w:rPr>
          <w:rFonts w:ascii="Times New Roman" w:hAnsi="Times New Roman" w:cs="Times New Roman"/>
          <w:sz w:val="22"/>
        </w:rPr>
        <w:t xml:space="preserve"> processing practices, selling and consumption. This information will be beneficial in improving processing, nutritional and sensory qualities and its availability all year round for potential improvement for food security. May I ask 60 minutes of your time to answer these questions? </w:t>
      </w:r>
      <w:r w:rsidRPr="005B6011">
        <w:rPr>
          <w:rFonts w:ascii="Times New Roman" w:hAnsi="Times New Roman" w:cs="Times New Roman"/>
          <w:b/>
          <w:sz w:val="22"/>
        </w:rPr>
        <w:t>The collected information will be used solely for research purposes.</w:t>
      </w:r>
      <w:r w:rsidRPr="005B6011">
        <w:rPr>
          <w:rFonts w:ascii="Times New Roman" w:hAnsi="Times New Roman" w:cs="Times New Roman"/>
          <w:sz w:val="22"/>
        </w:rPr>
        <w:t xml:space="preserve"> </w:t>
      </w:r>
    </w:p>
    <w:p w14:paraId="724BBCFF" w14:textId="77777777" w:rsidR="00000D8E" w:rsidRPr="005B6011" w:rsidRDefault="00000D8E" w:rsidP="00000D8E">
      <w:pPr>
        <w:pStyle w:val="Footer"/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5E9E89E1" w14:textId="77777777" w:rsidR="00000D8E" w:rsidRPr="005B6011" w:rsidRDefault="00000D8E" w:rsidP="00000D8E">
      <w:pPr>
        <w:pStyle w:val="Footer"/>
        <w:jc w:val="both"/>
        <w:rPr>
          <w:rFonts w:ascii="Times New Roman" w:hAnsi="Times New Roman" w:cs="Times New Roman"/>
          <w:sz w:val="22"/>
        </w:rPr>
      </w:pPr>
    </w:p>
    <w:p w14:paraId="031C77B3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>Part I: Questionnaire for general Rice/</w:t>
      </w:r>
      <w:proofErr w:type="spellStart"/>
      <w:r w:rsidRPr="005B6011">
        <w:rPr>
          <w:rFonts w:ascii="Times New Roman" w:hAnsi="Times New Roman" w:cs="Times New Roman"/>
          <w:b/>
          <w:bCs/>
          <w:sz w:val="22"/>
        </w:rPr>
        <w:t>Pepeta</w:t>
      </w:r>
      <w:proofErr w:type="spellEnd"/>
      <w:r w:rsidRPr="005B6011">
        <w:rPr>
          <w:rFonts w:ascii="Times New Roman" w:hAnsi="Times New Roman" w:cs="Times New Roman"/>
          <w:b/>
          <w:bCs/>
          <w:sz w:val="22"/>
        </w:rPr>
        <w:t xml:space="preserve"> actors </w:t>
      </w:r>
    </w:p>
    <w:p w14:paraId="7628C446" w14:textId="77777777" w:rsidR="00000D8E" w:rsidRPr="005B6011" w:rsidRDefault="00000D8E" w:rsidP="00000D8E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  <w:r w:rsidRPr="005B6011">
        <w:rPr>
          <w:rFonts w:ascii="Times New Roman" w:hAnsi="Times New Roman" w:cs="Times New Roman"/>
          <w:b/>
          <w:bCs/>
          <w:sz w:val="22"/>
        </w:rPr>
        <w:t>Section 1:</w:t>
      </w:r>
      <w:r w:rsidRPr="005B6011">
        <w:rPr>
          <w:rFonts w:ascii="Times New Roman" w:hAnsi="Times New Roman" w:cs="Times New Roman"/>
          <w:b/>
          <w:sz w:val="22"/>
        </w:rPr>
        <w:t xml:space="preserve"> Identification and socio-</w:t>
      </w:r>
      <w:r w:rsidRPr="005B6011">
        <w:rPr>
          <w:rFonts w:ascii="Times New Roman" w:hAnsi="Times New Roman" w:cs="Times New Roman"/>
          <w:b/>
          <w:sz w:val="22"/>
          <w:lang w:val="en-US"/>
        </w:rPr>
        <w:t>demography characteristics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0"/>
        <w:gridCol w:w="2880"/>
        <w:gridCol w:w="6120"/>
        <w:gridCol w:w="720"/>
      </w:tblGrid>
      <w:tr w:rsidR="00000D8E" w:rsidRPr="005B6011" w14:paraId="612BAF38" w14:textId="77777777" w:rsidTr="00000D8E">
        <w:tc>
          <w:tcPr>
            <w:tcW w:w="540" w:type="dxa"/>
          </w:tcPr>
          <w:p w14:paraId="14FE9EC1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071D1D1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6120" w:type="dxa"/>
          </w:tcPr>
          <w:p w14:paraId="02F2DAE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720" w:type="dxa"/>
          </w:tcPr>
          <w:p w14:paraId="39C54D1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7355D330" w14:textId="77777777" w:rsidTr="00000D8E">
        <w:tc>
          <w:tcPr>
            <w:tcW w:w="540" w:type="dxa"/>
          </w:tcPr>
          <w:p w14:paraId="63EDE0D7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37D78EB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Name of interviewer</w:t>
            </w:r>
          </w:p>
        </w:tc>
        <w:tc>
          <w:tcPr>
            <w:tcW w:w="6120" w:type="dxa"/>
          </w:tcPr>
          <w:p w14:paraId="638AF0EC" w14:textId="77777777" w:rsidR="00000D8E" w:rsidRPr="005B6011" w:rsidRDefault="00000D8E" w:rsidP="00000D8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644983E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4E74A030" w14:textId="77777777" w:rsidTr="00000D8E">
        <w:tc>
          <w:tcPr>
            <w:tcW w:w="540" w:type="dxa"/>
          </w:tcPr>
          <w:p w14:paraId="3E93C0F6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455E863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Date of interview</w:t>
            </w:r>
          </w:p>
        </w:tc>
        <w:tc>
          <w:tcPr>
            <w:tcW w:w="6120" w:type="dxa"/>
          </w:tcPr>
          <w:p w14:paraId="564EE40F" w14:textId="77777777" w:rsidR="00000D8E" w:rsidRPr="005B6011" w:rsidRDefault="00000D8E" w:rsidP="00000D8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2B90009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0484BE46" w14:textId="77777777" w:rsidTr="00000D8E">
        <w:tc>
          <w:tcPr>
            <w:tcW w:w="540" w:type="dxa"/>
          </w:tcPr>
          <w:p w14:paraId="6B3235C4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0045825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6120" w:type="dxa"/>
          </w:tcPr>
          <w:p w14:paraId="05A6DB7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tart time:</w:t>
            </w:r>
          </w:p>
          <w:p w14:paraId="6D3E281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Finish time:</w:t>
            </w:r>
          </w:p>
        </w:tc>
        <w:tc>
          <w:tcPr>
            <w:tcW w:w="720" w:type="dxa"/>
          </w:tcPr>
          <w:p w14:paraId="0495DE7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1DB14934" w14:textId="77777777" w:rsidTr="00000D8E">
        <w:tc>
          <w:tcPr>
            <w:tcW w:w="540" w:type="dxa"/>
          </w:tcPr>
          <w:p w14:paraId="73842FA2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3124608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District</w:t>
            </w:r>
          </w:p>
        </w:tc>
        <w:tc>
          <w:tcPr>
            <w:tcW w:w="6120" w:type="dxa"/>
          </w:tcPr>
          <w:p w14:paraId="5B96D1B6" w14:textId="77777777" w:rsidR="00000D8E" w:rsidRPr="005B6011" w:rsidRDefault="00000D8E" w:rsidP="00000D8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43F80A5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7D0616C3" w14:textId="77777777" w:rsidTr="00000D8E">
        <w:tc>
          <w:tcPr>
            <w:tcW w:w="540" w:type="dxa"/>
          </w:tcPr>
          <w:p w14:paraId="35522011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2AA4ED4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Ward</w:t>
            </w:r>
          </w:p>
        </w:tc>
        <w:tc>
          <w:tcPr>
            <w:tcW w:w="6120" w:type="dxa"/>
          </w:tcPr>
          <w:p w14:paraId="143003CE" w14:textId="77777777" w:rsidR="00000D8E" w:rsidRPr="005B6011" w:rsidRDefault="00000D8E" w:rsidP="00000D8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110EBA1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1A1D6DC1" w14:textId="77777777" w:rsidTr="00000D8E">
        <w:tc>
          <w:tcPr>
            <w:tcW w:w="540" w:type="dxa"/>
          </w:tcPr>
          <w:p w14:paraId="6DA43431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4F7337A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Village &amp;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Kitongoji</w:t>
            </w:r>
            <w:proofErr w:type="spellEnd"/>
          </w:p>
        </w:tc>
        <w:tc>
          <w:tcPr>
            <w:tcW w:w="6120" w:type="dxa"/>
          </w:tcPr>
          <w:p w14:paraId="122B0B9D" w14:textId="77777777" w:rsidR="00000D8E" w:rsidRPr="005B6011" w:rsidRDefault="00000D8E" w:rsidP="00000D8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186948E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58EF3201" w14:textId="77777777" w:rsidTr="00000D8E">
        <w:tc>
          <w:tcPr>
            <w:tcW w:w="540" w:type="dxa"/>
          </w:tcPr>
          <w:p w14:paraId="76083750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343EECB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ain interview language</w:t>
            </w:r>
          </w:p>
        </w:tc>
        <w:tc>
          <w:tcPr>
            <w:tcW w:w="6120" w:type="dxa"/>
          </w:tcPr>
          <w:p w14:paraId="6D0C6E5D" w14:textId="77777777" w:rsidR="00000D8E" w:rsidRPr="005B6011" w:rsidRDefault="00000D8E" w:rsidP="0048037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English</w:t>
            </w:r>
          </w:p>
          <w:p w14:paraId="10F2DAFA" w14:textId="77777777" w:rsidR="00000D8E" w:rsidRPr="005B6011" w:rsidRDefault="00000D8E" w:rsidP="0048037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wahili</w:t>
            </w:r>
          </w:p>
          <w:p w14:paraId="4FC75F98" w14:textId="77777777" w:rsidR="00000D8E" w:rsidRPr="005B6011" w:rsidRDefault="00000D8E" w:rsidP="0048037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 ……………………….</w:t>
            </w:r>
          </w:p>
          <w:p w14:paraId="2EAB1B98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754E53B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59198E1B" w14:textId="77777777" w:rsidTr="00000D8E">
        <w:tc>
          <w:tcPr>
            <w:tcW w:w="540" w:type="dxa"/>
          </w:tcPr>
          <w:p w14:paraId="6B5E40FA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19EFB74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Name and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surname (interviewee)</w:t>
            </w:r>
          </w:p>
        </w:tc>
        <w:tc>
          <w:tcPr>
            <w:tcW w:w="6120" w:type="dxa"/>
          </w:tcPr>
          <w:p w14:paraId="1C55D29E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</w:p>
          <w:p w14:paraId="237DAC0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…………………………………………………………………….</w:t>
            </w:r>
          </w:p>
          <w:p w14:paraId="273C431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.........................................................................................................</w:t>
            </w:r>
          </w:p>
          <w:p w14:paraId="4DE74B1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3D39450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1A60A97D" w14:textId="77777777" w:rsidTr="00000D8E">
        <w:tc>
          <w:tcPr>
            <w:tcW w:w="540" w:type="dxa"/>
          </w:tcPr>
          <w:p w14:paraId="446D91FA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3A85FA7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Gender</w:t>
            </w:r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120" w:type="dxa"/>
          </w:tcPr>
          <w:p w14:paraId="40E573A1" w14:textId="77777777" w:rsidR="00000D8E" w:rsidRPr="005B6011" w:rsidRDefault="00000D8E" w:rsidP="00480374">
            <w:pPr>
              <w:pStyle w:val="ListParagraph"/>
              <w:numPr>
                <w:ilvl w:val="0"/>
                <w:numId w:val="16"/>
              </w:numPr>
              <w:spacing w:line="240" w:lineRule="auto"/>
              <w:ind w:right="40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Male                                                                           </w:t>
            </w:r>
          </w:p>
          <w:p w14:paraId="3D91B244" w14:textId="77777777" w:rsidR="00000D8E" w:rsidRPr="005B6011" w:rsidRDefault="00000D8E" w:rsidP="00480374">
            <w:pPr>
              <w:pStyle w:val="ListParagraph"/>
              <w:numPr>
                <w:ilvl w:val="0"/>
                <w:numId w:val="16"/>
              </w:numPr>
              <w:spacing w:line="240" w:lineRule="auto"/>
              <w:ind w:right="40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Female</w:t>
            </w:r>
          </w:p>
          <w:p w14:paraId="1970BF2F" w14:textId="77777777" w:rsidR="00000D8E" w:rsidRPr="005B6011" w:rsidRDefault="00000D8E" w:rsidP="00000D8E">
            <w:pPr>
              <w:pStyle w:val="ListParagraph"/>
              <w:ind w:left="360" w:right="4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156337C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6C6F277E" w14:textId="77777777" w:rsidTr="00000D8E">
        <w:tc>
          <w:tcPr>
            <w:tcW w:w="540" w:type="dxa"/>
          </w:tcPr>
          <w:p w14:paraId="0952D71D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4A13179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6120" w:type="dxa"/>
          </w:tcPr>
          <w:p w14:paraId="597C4A67" w14:textId="77777777" w:rsidR="00000D8E" w:rsidRPr="005B6011" w:rsidRDefault="00000D8E" w:rsidP="0048037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Single</w:t>
            </w:r>
          </w:p>
          <w:p w14:paraId="103F2FC2" w14:textId="77777777" w:rsidR="00000D8E" w:rsidRPr="005B6011" w:rsidRDefault="00000D8E" w:rsidP="0048037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Married       </w:t>
            </w:r>
          </w:p>
          <w:p w14:paraId="6317CCE3" w14:textId="77777777" w:rsidR="00000D8E" w:rsidRPr="005B6011" w:rsidRDefault="00000D8E" w:rsidP="0048037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ivorced       </w:t>
            </w:r>
          </w:p>
          <w:p w14:paraId="231C0F23" w14:textId="77777777" w:rsidR="00000D8E" w:rsidRPr="005B6011" w:rsidRDefault="00000D8E" w:rsidP="0048037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idow/ Widower</w:t>
            </w:r>
          </w:p>
          <w:p w14:paraId="067D700F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20" w:type="dxa"/>
          </w:tcPr>
          <w:p w14:paraId="1540A7B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161B1118" w14:textId="77777777" w:rsidTr="00000D8E">
        <w:tc>
          <w:tcPr>
            <w:tcW w:w="540" w:type="dxa"/>
          </w:tcPr>
          <w:p w14:paraId="7F4AEAF4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78249F4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Age in years</w:t>
            </w:r>
          </w:p>
        </w:tc>
        <w:tc>
          <w:tcPr>
            <w:tcW w:w="6120" w:type="dxa"/>
          </w:tcPr>
          <w:p w14:paraId="2FFF64C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</w:p>
          <w:p w14:paraId="73C8DA4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………………………………</w:t>
            </w:r>
          </w:p>
          <w:p w14:paraId="7B6A253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32237A6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58334CD9" w14:textId="77777777" w:rsidTr="00000D8E">
        <w:tc>
          <w:tcPr>
            <w:tcW w:w="540" w:type="dxa"/>
          </w:tcPr>
          <w:p w14:paraId="276B7321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602C6F4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Education level</w:t>
            </w:r>
          </w:p>
        </w:tc>
        <w:tc>
          <w:tcPr>
            <w:tcW w:w="6120" w:type="dxa"/>
          </w:tcPr>
          <w:p w14:paraId="23B71DFD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No education             </w:t>
            </w:r>
          </w:p>
          <w:p w14:paraId="43064927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Primary school             </w:t>
            </w:r>
          </w:p>
          <w:p w14:paraId="633139A1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Secondary “O” level </w:t>
            </w:r>
          </w:p>
          <w:p w14:paraId="727CB4DF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Secondary “A” level                               </w:t>
            </w:r>
          </w:p>
          <w:p w14:paraId="3533B19E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Vocational training</w:t>
            </w:r>
          </w:p>
          <w:p w14:paraId="1B31D5BD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Tertiary (diploma or degree)     </w:t>
            </w:r>
          </w:p>
          <w:p w14:paraId="61E1773E" w14:textId="77777777" w:rsidR="00000D8E" w:rsidRPr="005B6011" w:rsidRDefault="00000D8E" w:rsidP="004803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 ……………………</w:t>
            </w:r>
          </w:p>
        </w:tc>
        <w:tc>
          <w:tcPr>
            <w:tcW w:w="720" w:type="dxa"/>
          </w:tcPr>
          <w:p w14:paraId="21A87F9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137CC8F5" w14:textId="77777777" w:rsidTr="00000D8E">
        <w:tc>
          <w:tcPr>
            <w:tcW w:w="540" w:type="dxa"/>
          </w:tcPr>
          <w:p w14:paraId="4317F2E1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08CD779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Main source of income </w:t>
            </w:r>
          </w:p>
          <w:p w14:paraId="4D72554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</w:rPr>
              <w:t>possible to give multiple responses in order of importance</w:t>
            </w:r>
            <w:r w:rsidRPr="005B601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120" w:type="dxa"/>
          </w:tcPr>
          <w:p w14:paraId="363EEBDF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Rice cultivation only</w:t>
            </w:r>
          </w:p>
          <w:p w14:paraId="26EBAABF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Agricultural activities (crop cultivation and livestock keeping)</w:t>
            </w:r>
          </w:p>
          <w:p w14:paraId="3A0227F8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cessing</w:t>
            </w:r>
          </w:p>
          <w:p w14:paraId="7FC432FA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Casual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labour</w:t>
            </w:r>
            <w:proofErr w:type="spellEnd"/>
          </w:p>
          <w:p w14:paraId="24E49184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Remittances</w:t>
            </w:r>
          </w:p>
          <w:p w14:paraId="6FAF2F9F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Petty trade (other than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2EC2C938" w14:textId="77777777" w:rsidR="00000D8E" w:rsidRPr="005B6011" w:rsidRDefault="00000D8E" w:rsidP="0048037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 …………….</w:t>
            </w:r>
          </w:p>
        </w:tc>
        <w:tc>
          <w:tcPr>
            <w:tcW w:w="720" w:type="dxa"/>
          </w:tcPr>
          <w:p w14:paraId="01AE36E6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63179C7E" w14:textId="77777777" w:rsidTr="00000D8E">
        <w:tc>
          <w:tcPr>
            <w:tcW w:w="540" w:type="dxa"/>
          </w:tcPr>
          <w:p w14:paraId="353629B6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79EAF94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Are you household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head ?</w:t>
            </w:r>
            <w:proofErr w:type="gramEnd"/>
          </w:p>
        </w:tc>
        <w:tc>
          <w:tcPr>
            <w:tcW w:w="6120" w:type="dxa"/>
          </w:tcPr>
          <w:p w14:paraId="466990DA" w14:textId="77777777" w:rsidR="00000D8E" w:rsidRPr="005B6011" w:rsidRDefault="00000D8E" w:rsidP="00480374">
            <w:pPr>
              <w:pStyle w:val="ListParagraph"/>
              <w:numPr>
                <w:ilvl w:val="0"/>
                <w:numId w:val="9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Yes         2. No</w:t>
            </w:r>
          </w:p>
        </w:tc>
        <w:tc>
          <w:tcPr>
            <w:tcW w:w="720" w:type="dxa"/>
          </w:tcPr>
          <w:p w14:paraId="5AE6CB7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0ED4DF1D" w14:textId="77777777" w:rsidTr="00000D8E">
        <w:tc>
          <w:tcPr>
            <w:tcW w:w="540" w:type="dxa"/>
          </w:tcPr>
          <w:p w14:paraId="1BDB83F0" w14:textId="77777777" w:rsidR="00000D8E" w:rsidRPr="005B6011" w:rsidRDefault="00000D8E" w:rsidP="00480374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</w:tcPr>
          <w:p w14:paraId="4F6152D2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Position of the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household</w:t>
            </w:r>
          </w:p>
        </w:tc>
        <w:tc>
          <w:tcPr>
            <w:tcW w:w="6120" w:type="dxa"/>
          </w:tcPr>
          <w:p w14:paraId="63B32AD0" w14:textId="77777777" w:rsidR="00000D8E" w:rsidRPr="005B6011" w:rsidRDefault="00000D8E" w:rsidP="00480374">
            <w:pPr>
              <w:pStyle w:val="ListParagraph"/>
              <w:numPr>
                <w:ilvl w:val="0"/>
                <w:numId w:val="7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usband            </w:t>
            </w:r>
          </w:p>
          <w:p w14:paraId="6B7E564F" w14:textId="77777777" w:rsidR="00000D8E" w:rsidRPr="005B6011" w:rsidRDefault="00000D8E" w:rsidP="00480374">
            <w:pPr>
              <w:pStyle w:val="ListParagraph"/>
              <w:numPr>
                <w:ilvl w:val="0"/>
                <w:numId w:val="7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ife                 </w:t>
            </w:r>
          </w:p>
          <w:p w14:paraId="68C2125A" w14:textId="77777777" w:rsidR="00000D8E" w:rsidRPr="005B6011" w:rsidRDefault="00000D8E" w:rsidP="00480374">
            <w:pPr>
              <w:pStyle w:val="ListParagraph"/>
              <w:numPr>
                <w:ilvl w:val="0"/>
                <w:numId w:val="7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Child</w:t>
            </w:r>
          </w:p>
          <w:p w14:paraId="7846F80F" w14:textId="77777777" w:rsidR="00000D8E" w:rsidRPr="005B6011" w:rsidRDefault="00000D8E" w:rsidP="00480374">
            <w:pPr>
              <w:pStyle w:val="ListParagraph"/>
              <w:numPr>
                <w:ilvl w:val="0"/>
                <w:numId w:val="7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 …………………….</w:t>
            </w:r>
          </w:p>
        </w:tc>
        <w:tc>
          <w:tcPr>
            <w:tcW w:w="720" w:type="dxa"/>
          </w:tcPr>
          <w:p w14:paraId="55A750D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78005F3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b/>
          <w:sz w:val="22"/>
        </w:rPr>
      </w:pPr>
      <w:r w:rsidRPr="005B6011">
        <w:rPr>
          <w:rFonts w:ascii="Times New Roman" w:hAnsi="Times New Roman" w:cs="Times New Roman"/>
          <w:b/>
          <w:sz w:val="22"/>
        </w:rPr>
        <w:t>Section 2: Rice knowledge and activity</w:t>
      </w:r>
    </w:p>
    <w:tbl>
      <w:tblPr>
        <w:tblW w:w="10111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9"/>
        <w:gridCol w:w="2835"/>
        <w:gridCol w:w="6004"/>
        <w:gridCol w:w="703"/>
      </w:tblGrid>
      <w:tr w:rsidR="00784B01" w:rsidRPr="005B6011" w14:paraId="68A74EF9" w14:textId="77777777" w:rsidTr="0098546D">
        <w:tc>
          <w:tcPr>
            <w:tcW w:w="569" w:type="dxa"/>
          </w:tcPr>
          <w:p w14:paraId="2570E769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2835" w:type="dxa"/>
          </w:tcPr>
          <w:p w14:paraId="776A807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6004" w:type="dxa"/>
          </w:tcPr>
          <w:p w14:paraId="4BCEF62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703" w:type="dxa"/>
          </w:tcPr>
          <w:p w14:paraId="5DC4F99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784B01" w:rsidRPr="005B6011" w14:paraId="168ADEDC" w14:textId="77777777" w:rsidTr="0098546D">
        <w:tc>
          <w:tcPr>
            <w:tcW w:w="569" w:type="dxa"/>
          </w:tcPr>
          <w:p w14:paraId="3FC0AAAC" w14:textId="7963790F" w:rsidR="00000D8E" w:rsidRPr="0098546D" w:rsidRDefault="00000D8E" w:rsidP="0098546D">
            <w:pPr>
              <w:pStyle w:val="ListParagraph"/>
              <w:numPr>
                <w:ilvl w:val="1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7811194" w14:textId="77777777" w:rsidR="00784B01" w:rsidRPr="0098546D" w:rsidRDefault="00784B01" w:rsidP="0098546D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58D86BD" w14:textId="07D6351F" w:rsidR="00784B01" w:rsidRPr="0098546D" w:rsidRDefault="00784B01" w:rsidP="0098546D">
            <w:pPr>
              <w:spacing w:line="240" w:lineRule="auto"/>
              <w:ind w:left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5176EA2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What crops do you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cultivate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A01F724" w14:textId="77777777" w:rsidR="00000D8E" w:rsidRPr="005B6011" w:rsidRDefault="00000D8E" w:rsidP="00000D8E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5B6011">
              <w:rPr>
                <w:rFonts w:ascii="Times New Roman" w:hAnsi="Times New Roman" w:cs="Times New Roman"/>
                <w:i/>
                <w:sz w:val="22"/>
              </w:rPr>
              <w:t>(possible to give multiple responses)</w:t>
            </w:r>
          </w:p>
        </w:tc>
        <w:tc>
          <w:tcPr>
            <w:tcW w:w="6004" w:type="dxa"/>
          </w:tcPr>
          <w:p w14:paraId="18730E86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Rice</w:t>
            </w:r>
          </w:p>
          <w:p w14:paraId="1100FA7B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aize</w:t>
            </w:r>
          </w:p>
          <w:p w14:paraId="6D960551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ugarcane</w:t>
            </w:r>
          </w:p>
          <w:p w14:paraId="2F56DCF4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unflower</w:t>
            </w:r>
          </w:p>
          <w:p w14:paraId="32673F1A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anana</w:t>
            </w:r>
          </w:p>
          <w:p w14:paraId="3DECA6B5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Cotton</w:t>
            </w:r>
          </w:p>
          <w:p w14:paraId="3AC43490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Groundnut</w:t>
            </w:r>
          </w:p>
          <w:p w14:paraId="142144BE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weet potato</w:t>
            </w:r>
          </w:p>
          <w:p w14:paraId="5B56EAFD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Cassava</w:t>
            </w:r>
          </w:p>
          <w:p w14:paraId="3081CE11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eans</w:t>
            </w:r>
          </w:p>
          <w:p w14:paraId="7ECB3A10" w14:textId="77777777" w:rsidR="00000D8E" w:rsidRPr="005B6011" w:rsidRDefault="00000D8E" w:rsidP="004803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……………………</w:t>
            </w:r>
          </w:p>
        </w:tc>
        <w:tc>
          <w:tcPr>
            <w:tcW w:w="703" w:type="dxa"/>
          </w:tcPr>
          <w:p w14:paraId="557F7A7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84B01" w:rsidRPr="005B6011" w14:paraId="4596E890" w14:textId="77777777" w:rsidTr="0098546D">
        <w:tc>
          <w:tcPr>
            <w:tcW w:w="569" w:type="dxa"/>
          </w:tcPr>
          <w:p w14:paraId="68946267" w14:textId="77777777" w:rsidR="00000D8E" w:rsidRPr="005B6011" w:rsidRDefault="00000D8E" w:rsidP="00480374">
            <w:pPr>
              <w:pStyle w:val="ListParagraph"/>
              <w:numPr>
                <w:ilvl w:val="1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1F900A5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Which one is your main crop(s) for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cultivation ?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3EAA92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i/>
                <w:sz w:val="22"/>
              </w:rPr>
              <w:t>(possible to give multiple responses in order of importance)</w:t>
            </w:r>
          </w:p>
        </w:tc>
        <w:tc>
          <w:tcPr>
            <w:tcW w:w="6004" w:type="dxa"/>
          </w:tcPr>
          <w:p w14:paraId="0C67A0A0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Rice</w:t>
            </w:r>
          </w:p>
          <w:p w14:paraId="7E89C5CE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aize</w:t>
            </w:r>
          </w:p>
          <w:p w14:paraId="06766C12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ugarcane</w:t>
            </w:r>
          </w:p>
          <w:p w14:paraId="081CA850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unflower</w:t>
            </w:r>
          </w:p>
          <w:p w14:paraId="4E71BA43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anana</w:t>
            </w:r>
          </w:p>
          <w:p w14:paraId="7C0374D4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Cotton</w:t>
            </w:r>
          </w:p>
          <w:p w14:paraId="2BA5D6B6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Groundnut</w:t>
            </w:r>
          </w:p>
          <w:p w14:paraId="142ADAF6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weet potato</w:t>
            </w:r>
          </w:p>
          <w:p w14:paraId="4B1ED6D9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Cassava</w:t>
            </w:r>
          </w:p>
          <w:p w14:paraId="7925279B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eans</w:t>
            </w:r>
          </w:p>
          <w:p w14:paraId="216D7147" w14:textId="77777777" w:rsidR="00000D8E" w:rsidRPr="005B6011" w:rsidRDefault="00000D8E" w:rsidP="00480374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……………………</w:t>
            </w:r>
          </w:p>
        </w:tc>
        <w:tc>
          <w:tcPr>
            <w:tcW w:w="703" w:type="dxa"/>
          </w:tcPr>
          <w:p w14:paraId="7E9F6FF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84B01" w:rsidRPr="005B6011" w14:paraId="3321E36A" w14:textId="77777777" w:rsidTr="0098546D">
        <w:tc>
          <w:tcPr>
            <w:tcW w:w="569" w:type="dxa"/>
          </w:tcPr>
          <w:p w14:paraId="4964BF25" w14:textId="77777777" w:rsidR="00000D8E" w:rsidRPr="005B6011" w:rsidRDefault="00000D8E" w:rsidP="00480374">
            <w:pPr>
              <w:pStyle w:val="ListParagraph"/>
              <w:numPr>
                <w:ilvl w:val="1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3905B852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What are rice varieties that you are familiar with?</w:t>
            </w:r>
          </w:p>
          <w:p w14:paraId="2B7CFF6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i/>
                <w:sz w:val="22"/>
              </w:rPr>
              <w:t>(possible to give multiple responses in order of importance)</w:t>
            </w:r>
          </w:p>
        </w:tc>
        <w:tc>
          <w:tcPr>
            <w:tcW w:w="6004" w:type="dxa"/>
          </w:tcPr>
          <w:p w14:paraId="755DDAB1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upa India</w:t>
            </w:r>
          </w:p>
          <w:p w14:paraId="2C9BA9D2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Saro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5 (TXD 306)</w:t>
            </w:r>
          </w:p>
          <w:p w14:paraId="6ACE97F5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Kalamata</w:t>
            </w:r>
          </w:p>
          <w:p w14:paraId="12A87476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Kisegese</w:t>
            </w:r>
            <w:proofErr w:type="spellEnd"/>
          </w:p>
          <w:p w14:paraId="6388A06B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Mbawambili</w:t>
            </w:r>
            <w:proofErr w:type="spellEnd"/>
          </w:p>
          <w:p w14:paraId="0B7F02A4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Nondo</w:t>
            </w:r>
            <w:proofErr w:type="spellEnd"/>
          </w:p>
          <w:p w14:paraId="2294F1EC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Zambia</w:t>
            </w:r>
          </w:p>
          <w:p w14:paraId="4711A1E2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Komboka</w:t>
            </w:r>
            <w:proofErr w:type="spellEnd"/>
          </w:p>
          <w:p w14:paraId="0A7C28F5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Tai</w:t>
            </w:r>
          </w:p>
          <w:p w14:paraId="583BE7EA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araka</w:t>
            </w:r>
          </w:p>
          <w:p w14:paraId="0D3CDC98" w14:textId="77777777" w:rsidR="00000D8E" w:rsidRPr="005B6011" w:rsidRDefault="00000D8E" w:rsidP="004803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……………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…..</w:t>
            </w:r>
            <w:proofErr w:type="gramEnd"/>
          </w:p>
        </w:tc>
        <w:tc>
          <w:tcPr>
            <w:tcW w:w="703" w:type="dxa"/>
          </w:tcPr>
          <w:p w14:paraId="72E76BD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B01" w:rsidRPr="005B6011" w14:paraId="1E9C3DFA" w14:textId="77777777" w:rsidTr="0098546D">
        <w:tc>
          <w:tcPr>
            <w:tcW w:w="569" w:type="dxa"/>
          </w:tcPr>
          <w:p w14:paraId="361E232A" w14:textId="77777777" w:rsidR="00000D8E" w:rsidRPr="005B6011" w:rsidRDefault="00000D8E" w:rsidP="00480374">
            <w:pPr>
              <w:pStyle w:val="ListParagraph"/>
              <w:numPr>
                <w:ilvl w:val="1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3D37CAF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What are common rice varieties in this locality?</w:t>
            </w:r>
          </w:p>
          <w:p w14:paraId="20713A5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i/>
                <w:sz w:val="22"/>
              </w:rPr>
              <w:t xml:space="preserve">(possible to give multiple responses up to three main </w:t>
            </w:r>
            <w:proofErr w:type="gramStart"/>
            <w:r w:rsidRPr="005B6011">
              <w:rPr>
                <w:rFonts w:ascii="Times New Roman" w:hAnsi="Times New Roman" w:cs="Times New Roman"/>
                <w:i/>
                <w:sz w:val="22"/>
              </w:rPr>
              <w:t>varieties  in</w:t>
            </w:r>
            <w:proofErr w:type="gramEnd"/>
            <w:r w:rsidRPr="005B6011">
              <w:rPr>
                <w:rFonts w:ascii="Times New Roman" w:hAnsi="Times New Roman" w:cs="Times New Roman"/>
                <w:i/>
                <w:sz w:val="22"/>
              </w:rPr>
              <w:t xml:space="preserve"> order of importance)</w:t>
            </w:r>
          </w:p>
        </w:tc>
        <w:tc>
          <w:tcPr>
            <w:tcW w:w="6004" w:type="dxa"/>
          </w:tcPr>
          <w:p w14:paraId="32D9188B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upa India</w:t>
            </w:r>
          </w:p>
          <w:p w14:paraId="4D8F51A8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Saro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5 (TXD 306)</w:t>
            </w:r>
          </w:p>
          <w:p w14:paraId="0E3C669D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Kalamata</w:t>
            </w:r>
          </w:p>
          <w:p w14:paraId="3E393A93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Kisegese</w:t>
            </w:r>
            <w:proofErr w:type="spellEnd"/>
          </w:p>
          <w:p w14:paraId="3488F351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Mbawambili</w:t>
            </w:r>
            <w:proofErr w:type="spellEnd"/>
          </w:p>
          <w:p w14:paraId="04EB4312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Nondo</w:t>
            </w:r>
            <w:proofErr w:type="spellEnd"/>
          </w:p>
          <w:p w14:paraId="5078B872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Zambia</w:t>
            </w:r>
          </w:p>
          <w:p w14:paraId="4248BC04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Komboka</w:t>
            </w:r>
            <w:proofErr w:type="spellEnd"/>
          </w:p>
          <w:p w14:paraId="7B61ADAE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Tai</w:t>
            </w:r>
          </w:p>
          <w:p w14:paraId="6D50F04F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araka</w:t>
            </w:r>
          </w:p>
          <w:p w14:paraId="551FE987" w14:textId="77777777" w:rsidR="00000D8E" w:rsidRPr="005B6011" w:rsidRDefault="00000D8E" w:rsidP="0048037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……………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…..</w:t>
            </w:r>
            <w:proofErr w:type="gramEnd"/>
          </w:p>
        </w:tc>
        <w:tc>
          <w:tcPr>
            <w:tcW w:w="703" w:type="dxa"/>
          </w:tcPr>
          <w:p w14:paraId="444ED05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B01" w:rsidRPr="005B6011" w14:paraId="0D6C5E6B" w14:textId="77777777" w:rsidTr="0098546D">
        <w:tc>
          <w:tcPr>
            <w:tcW w:w="569" w:type="dxa"/>
          </w:tcPr>
          <w:p w14:paraId="6B027084" w14:textId="77777777" w:rsidR="00000D8E" w:rsidRPr="005B6011" w:rsidRDefault="00000D8E" w:rsidP="00480374">
            <w:pPr>
              <w:pStyle w:val="ListParagraph"/>
              <w:numPr>
                <w:ilvl w:val="1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57A369D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Can you identify different rice-based food products that you are familiar with?</w:t>
            </w:r>
          </w:p>
          <w:p w14:paraId="332060E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i/>
                <w:sz w:val="22"/>
              </w:rPr>
              <w:t>(possible to give multiple responses)</w:t>
            </w:r>
          </w:p>
        </w:tc>
        <w:tc>
          <w:tcPr>
            <w:tcW w:w="6004" w:type="dxa"/>
          </w:tcPr>
          <w:p w14:paraId="7C326B29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Pepeta</w:t>
            </w:r>
            <w:proofErr w:type="spellEnd"/>
          </w:p>
          <w:p w14:paraId="3545FDA7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Polished/white rice</w:t>
            </w:r>
          </w:p>
          <w:p w14:paraId="5920CFF3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Brown rice</w:t>
            </w:r>
          </w:p>
          <w:p w14:paraId="5AD686C6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Parboiled rice</w:t>
            </w:r>
          </w:p>
          <w:p w14:paraId="72FD508A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Mchopeko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(traditional parboiled rice)</w:t>
            </w:r>
          </w:p>
          <w:p w14:paraId="7B07AC93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Vitumbu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(rice dough)</w:t>
            </w:r>
          </w:p>
          <w:p w14:paraId="707479B6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Mkate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w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kumimin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(rice bread)</w:t>
            </w:r>
          </w:p>
          <w:p w14:paraId="3F6E3420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Ung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w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lishe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(composite flour)</w:t>
            </w:r>
          </w:p>
          <w:p w14:paraId="01D296F5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Visheti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(biscuits)</w:t>
            </w:r>
          </w:p>
          <w:p w14:paraId="06F5D4A1" w14:textId="77777777" w:rsidR="00000D8E" w:rsidRPr="005B6011" w:rsidRDefault="00000D8E" w:rsidP="0048037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 …………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…..</w:t>
            </w:r>
            <w:proofErr w:type="gramEnd"/>
          </w:p>
        </w:tc>
        <w:tc>
          <w:tcPr>
            <w:tcW w:w="703" w:type="dxa"/>
          </w:tcPr>
          <w:p w14:paraId="1FEACAA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B01" w:rsidRPr="005B6011" w14:paraId="04620610" w14:textId="77777777" w:rsidTr="0098546D">
        <w:tc>
          <w:tcPr>
            <w:tcW w:w="569" w:type="dxa"/>
          </w:tcPr>
          <w:p w14:paraId="116EF498" w14:textId="77777777" w:rsidR="00000D8E" w:rsidRPr="005B6011" w:rsidRDefault="00000D8E" w:rsidP="00480374">
            <w:pPr>
              <w:pStyle w:val="ListParagraph"/>
              <w:numPr>
                <w:ilvl w:val="1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35" w:type="dxa"/>
          </w:tcPr>
          <w:p w14:paraId="68AA328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I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is among answers, which category do you fit in relation to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>? (</w:t>
            </w:r>
            <w:r w:rsidRPr="005B6011">
              <w:rPr>
                <w:rFonts w:ascii="Times New Roman" w:hAnsi="Times New Roman" w:cs="Times New Roman"/>
                <w:i/>
                <w:sz w:val="22"/>
              </w:rPr>
              <w:t xml:space="preserve">For each category </w:t>
            </w:r>
            <w:r w:rsidRPr="005B6011">
              <w:rPr>
                <w:rFonts w:ascii="Times New Roman" w:hAnsi="Times New Roman" w:cs="Times New Roman"/>
                <w:b/>
                <w:i/>
                <w:sz w:val="22"/>
              </w:rPr>
              <w:t xml:space="preserve">&gt;&gt; </w:t>
            </w:r>
            <w:r w:rsidRPr="005B6011">
              <w:rPr>
                <w:rFonts w:ascii="Times New Roman" w:hAnsi="Times New Roman" w:cs="Times New Roman"/>
                <w:i/>
                <w:sz w:val="22"/>
              </w:rPr>
              <w:t>corresponding section</w:t>
            </w:r>
            <w:r w:rsidRPr="005B601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004" w:type="dxa"/>
          </w:tcPr>
          <w:p w14:paraId="6460B22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</w:p>
          <w:p w14:paraId="6C9E78BF" w14:textId="77777777" w:rsidR="00000D8E" w:rsidRPr="005B6011" w:rsidRDefault="00000D8E" w:rsidP="00480374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Processor (Part II)                    </w:t>
            </w:r>
          </w:p>
          <w:p w14:paraId="168B32A6" w14:textId="77777777" w:rsidR="00000D8E" w:rsidRPr="005B6011" w:rsidRDefault="00000D8E" w:rsidP="00480374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Seller (Part III)</w:t>
            </w:r>
          </w:p>
          <w:p w14:paraId="7522B623" w14:textId="77777777" w:rsidR="00000D8E" w:rsidRPr="005B6011" w:rsidRDefault="00000D8E" w:rsidP="00480374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Consumer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( Part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</w:rPr>
              <w:t xml:space="preserve"> IV)</w:t>
            </w:r>
          </w:p>
        </w:tc>
        <w:tc>
          <w:tcPr>
            <w:tcW w:w="703" w:type="dxa"/>
          </w:tcPr>
          <w:p w14:paraId="4FB2408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F8F3BD3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sz w:val="22"/>
        </w:rPr>
      </w:pPr>
    </w:p>
    <w:p w14:paraId="74F6E757" w14:textId="77777777" w:rsidR="00000D8E" w:rsidRPr="005B6011" w:rsidRDefault="00000D8E" w:rsidP="00B91793">
      <w:pPr>
        <w:spacing w:after="160" w:line="259" w:lineRule="auto"/>
        <w:ind w:left="0" w:firstLine="0"/>
        <w:rPr>
          <w:rFonts w:ascii="Times New Roman" w:hAnsi="Times New Roman" w:cs="Times New Roman"/>
          <w:b/>
          <w:bCs/>
          <w:sz w:val="22"/>
        </w:rPr>
      </w:pPr>
    </w:p>
    <w:p w14:paraId="3F15DEB4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 xml:space="preserve">Part II: Questionnaire for </w:t>
      </w:r>
      <w:proofErr w:type="spellStart"/>
      <w:r w:rsidRPr="005B6011">
        <w:rPr>
          <w:rFonts w:ascii="Times New Roman" w:hAnsi="Times New Roman" w:cs="Times New Roman"/>
          <w:b/>
          <w:bCs/>
          <w:sz w:val="22"/>
        </w:rPr>
        <w:t>Pepeta</w:t>
      </w:r>
      <w:proofErr w:type="spellEnd"/>
      <w:r w:rsidRPr="005B6011">
        <w:rPr>
          <w:rFonts w:ascii="Times New Roman" w:hAnsi="Times New Roman" w:cs="Times New Roman"/>
          <w:b/>
          <w:bCs/>
          <w:sz w:val="22"/>
        </w:rPr>
        <w:t xml:space="preserve"> processors </w:t>
      </w:r>
    </w:p>
    <w:p w14:paraId="450D8106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321B90A8" w14:textId="77777777" w:rsidR="00000D8E" w:rsidRPr="005B6011" w:rsidRDefault="00000D8E" w:rsidP="00000D8E">
      <w:pPr>
        <w:spacing w:line="276" w:lineRule="auto"/>
        <w:rPr>
          <w:rFonts w:ascii="Times New Roman" w:hAnsi="Times New Roman" w:cs="Times New Roman"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 xml:space="preserve">Section </w:t>
      </w:r>
      <w:proofErr w:type="gramStart"/>
      <w:r w:rsidRPr="005B6011">
        <w:rPr>
          <w:rFonts w:ascii="Times New Roman" w:hAnsi="Times New Roman" w:cs="Times New Roman"/>
          <w:b/>
          <w:bCs/>
          <w:sz w:val="22"/>
        </w:rPr>
        <w:t>3 :</w:t>
      </w:r>
      <w:proofErr w:type="gramEnd"/>
      <w:r w:rsidRPr="005B6011">
        <w:rPr>
          <w:rFonts w:ascii="Times New Roman" w:hAnsi="Times New Roman" w:cs="Times New Roman"/>
          <w:sz w:val="22"/>
        </w:rPr>
        <w:t xml:space="preserve"> </w:t>
      </w:r>
      <w:r w:rsidRPr="005B6011">
        <w:rPr>
          <w:rFonts w:ascii="Times New Roman" w:hAnsi="Times New Roman" w:cs="Times New Roman"/>
          <w:b/>
          <w:sz w:val="22"/>
        </w:rPr>
        <w:t xml:space="preserve">General information on </w:t>
      </w:r>
      <w:proofErr w:type="spellStart"/>
      <w:r w:rsidRPr="005B6011">
        <w:rPr>
          <w:rFonts w:ascii="Times New Roman" w:hAnsi="Times New Roman" w:cs="Times New Roman"/>
          <w:b/>
          <w:sz w:val="22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</w:rPr>
        <w:t xml:space="preserve"> processing</w:t>
      </w:r>
    </w:p>
    <w:tbl>
      <w:tblPr>
        <w:tblW w:w="1033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0"/>
        <w:gridCol w:w="3330"/>
        <w:gridCol w:w="5671"/>
        <w:gridCol w:w="789"/>
      </w:tblGrid>
      <w:tr w:rsidR="00000D8E" w:rsidRPr="005B6011" w14:paraId="5CB8DF12" w14:textId="77777777" w:rsidTr="00000D8E">
        <w:tc>
          <w:tcPr>
            <w:tcW w:w="540" w:type="dxa"/>
          </w:tcPr>
          <w:p w14:paraId="66894FD3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3330" w:type="dxa"/>
          </w:tcPr>
          <w:p w14:paraId="3CC846D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5671" w:type="dxa"/>
          </w:tcPr>
          <w:p w14:paraId="6A52833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789" w:type="dxa"/>
          </w:tcPr>
          <w:p w14:paraId="7A81B2E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102062EA" w14:textId="77777777" w:rsidTr="00000D8E">
        <w:tc>
          <w:tcPr>
            <w:tcW w:w="540" w:type="dxa"/>
          </w:tcPr>
          <w:p w14:paraId="3B529453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30" w:type="dxa"/>
          </w:tcPr>
          <w:p w14:paraId="6A11055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Can any rice variety be us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used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to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repare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?</w:t>
            </w:r>
          </w:p>
        </w:tc>
        <w:tc>
          <w:tcPr>
            <w:tcW w:w="5671" w:type="dxa"/>
          </w:tcPr>
          <w:p w14:paraId="2A0809D2" w14:textId="77777777" w:rsidR="00000D8E" w:rsidRPr="005B6011" w:rsidRDefault="00000D8E" w:rsidP="00480374">
            <w:pPr>
              <w:pStyle w:val="ListParagraph"/>
              <w:numPr>
                <w:ilvl w:val="0"/>
                <w:numId w:val="9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116D7DE1" w14:textId="77777777" w:rsidR="00000D8E" w:rsidRPr="005B6011" w:rsidRDefault="00000D8E" w:rsidP="00480374">
            <w:pPr>
              <w:pStyle w:val="ListParagraph"/>
              <w:numPr>
                <w:ilvl w:val="0"/>
                <w:numId w:val="9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  <w:p w14:paraId="3082EA3F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789" w:type="dxa"/>
          </w:tcPr>
          <w:p w14:paraId="29612DA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29930794" w14:textId="77777777" w:rsidTr="00000D8E">
        <w:tc>
          <w:tcPr>
            <w:tcW w:w="540" w:type="dxa"/>
          </w:tcPr>
          <w:p w14:paraId="457F744A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30" w:type="dxa"/>
          </w:tcPr>
          <w:p w14:paraId="459D071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common rice varieties are used for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ion and why?</w:t>
            </w:r>
          </w:p>
        </w:tc>
        <w:tc>
          <w:tcPr>
            <w:tcW w:w="5671" w:type="dxa"/>
          </w:tcPr>
          <w:p w14:paraId="3425A66B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.</w:t>
            </w:r>
          </w:p>
          <w:p w14:paraId="236E1F07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.</w:t>
            </w:r>
          </w:p>
          <w:p w14:paraId="410A6F4D" w14:textId="66C93CDF" w:rsidR="00000D8E" w:rsidRPr="005B6011" w:rsidRDefault="00000D8E" w:rsidP="00D97373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.</w:t>
            </w:r>
          </w:p>
        </w:tc>
        <w:tc>
          <w:tcPr>
            <w:tcW w:w="789" w:type="dxa"/>
          </w:tcPr>
          <w:p w14:paraId="485CC23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60148E60" w14:textId="77777777" w:rsidTr="00000D8E">
        <w:tc>
          <w:tcPr>
            <w:tcW w:w="540" w:type="dxa"/>
          </w:tcPr>
          <w:p w14:paraId="08968592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30" w:type="dxa"/>
          </w:tcPr>
          <w:p w14:paraId="118EEC7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is the most used/preferred variety? Why?</w:t>
            </w:r>
          </w:p>
        </w:tc>
        <w:tc>
          <w:tcPr>
            <w:tcW w:w="5671" w:type="dxa"/>
          </w:tcPr>
          <w:p w14:paraId="33131E99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.</w:t>
            </w:r>
          </w:p>
          <w:p w14:paraId="7F89AD58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.</w:t>
            </w:r>
          </w:p>
          <w:p w14:paraId="5FCBFA09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.</w:t>
            </w:r>
          </w:p>
        </w:tc>
        <w:tc>
          <w:tcPr>
            <w:tcW w:w="789" w:type="dxa"/>
          </w:tcPr>
          <w:p w14:paraId="2F4408D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741FF5FE" w14:textId="77777777" w:rsidTr="00000D8E">
        <w:tc>
          <w:tcPr>
            <w:tcW w:w="540" w:type="dxa"/>
          </w:tcPr>
          <w:p w14:paraId="0FA6EA65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117ADF4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are the characteristics of the most used rice variety? (</w:t>
            </w:r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description related to the appearance,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colour</w:t>
            </w:r>
            <w:proofErr w:type="spellEnd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, size,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etc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) </w:t>
            </w:r>
          </w:p>
        </w:tc>
        <w:tc>
          <w:tcPr>
            <w:tcW w:w="5671" w:type="dxa"/>
          </w:tcPr>
          <w:p w14:paraId="31D4CF02" w14:textId="77777777" w:rsidR="00000D8E" w:rsidRPr="005B6011" w:rsidRDefault="00000D8E" w:rsidP="00480374">
            <w:pPr>
              <w:numPr>
                <w:ilvl w:val="0"/>
                <w:numId w:val="18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Appearance (size)</w:t>
            </w:r>
          </w:p>
          <w:p w14:paraId="4C165140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</w:t>
            </w:r>
          </w:p>
          <w:p w14:paraId="0F37CFB5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</w:t>
            </w:r>
          </w:p>
          <w:p w14:paraId="6B2802DB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</w:t>
            </w:r>
          </w:p>
          <w:p w14:paraId="79027CEC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6F7F6331" w14:textId="77777777" w:rsidR="00000D8E" w:rsidRPr="005B6011" w:rsidRDefault="00000D8E" w:rsidP="00480374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Color</w:t>
            </w:r>
          </w:p>
          <w:p w14:paraId="050D3994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……………………………………………………</w:t>
            </w:r>
          </w:p>
          <w:p w14:paraId="67669018" w14:textId="77777777" w:rsidR="00000D8E" w:rsidRPr="005B6011" w:rsidRDefault="00000D8E" w:rsidP="00000D8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64B2E4CC" w14:textId="77777777" w:rsidR="00000D8E" w:rsidRPr="005B6011" w:rsidRDefault="00000D8E" w:rsidP="00480374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Aroma (aroma, semi aroma, none aroma)</w:t>
            </w:r>
          </w:p>
          <w:p w14:paraId="3E005E85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……………………………………………………</w:t>
            </w:r>
          </w:p>
          <w:p w14:paraId="2F36EA30" w14:textId="77777777" w:rsidR="00000D8E" w:rsidRPr="005B6011" w:rsidRDefault="00000D8E" w:rsidP="00000D8E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68C2ED0E" w14:textId="77777777" w:rsidR="00000D8E" w:rsidRPr="005B6011" w:rsidRDefault="00000D8E" w:rsidP="00480374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</w:t>
            </w:r>
          </w:p>
          <w:p w14:paraId="190D2614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</w:t>
            </w:r>
          </w:p>
          <w:p w14:paraId="287A87A3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</w:t>
            </w:r>
          </w:p>
        </w:tc>
        <w:tc>
          <w:tcPr>
            <w:tcW w:w="789" w:type="dxa"/>
          </w:tcPr>
          <w:p w14:paraId="7FB23EC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27C8EA24" w14:textId="77777777" w:rsidTr="00000D8E">
        <w:tc>
          <w:tcPr>
            <w:tcW w:w="540" w:type="dxa"/>
          </w:tcPr>
          <w:p w14:paraId="092D020B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1EB421B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is the source of rice used for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cessing?</w:t>
            </w:r>
          </w:p>
        </w:tc>
        <w:tc>
          <w:tcPr>
            <w:tcW w:w="5671" w:type="dxa"/>
          </w:tcPr>
          <w:p w14:paraId="7F7E020E" w14:textId="77777777" w:rsidR="00000D8E" w:rsidRPr="005B6011" w:rsidRDefault="00000D8E" w:rsidP="0048037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Own production         </w:t>
            </w:r>
          </w:p>
          <w:p w14:paraId="2021C31B" w14:textId="77777777" w:rsidR="00000D8E" w:rsidRPr="005B6011" w:rsidRDefault="00000D8E" w:rsidP="0048037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Other farmers/producers   </w:t>
            </w:r>
          </w:p>
          <w:p w14:paraId="4A46AB90" w14:textId="77777777" w:rsidR="00000D8E" w:rsidRPr="005B6011" w:rsidRDefault="00000D8E" w:rsidP="0048037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oth</w:t>
            </w:r>
          </w:p>
        </w:tc>
        <w:tc>
          <w:tcPr>
            <w:tcW w:w="789" w:type="dxa"/>
          </w:tcPr>
          <w:p w14:paraId="14309B7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7ED14F39" w14:textId="77777777" w:rsidTr="00000D8E">
        <w:tc>
          <w:tcPr>
            <w:tcW w:w="540" w:type="dxa"/>
          </w:tcPr>
          <w:p w14:paraId="61CB2C9C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4A7B4C1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If not from your own production, how do you pay?</w:t>
            </w:r>
          </w:p>
        </w:tc>
        <w:tc>
          <w:tcPr>
            <w:tcW w:w="5671" w:type="dxa"/>
          </w:tcPr>
          <w:p w14:paraId="7722EC03" w14:textId="77777777" w:rsidR="00000D8E" w:rsidRPr="005B6011" w:rsidRDefault="00000D8E" w:rsidP="00480374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In kind (free)        </w:t>
            </w:r>
          </w:p>
          <w:p w14:paraId="11C5313E" w14:textId="77777777" w:rsidR="00000D8E" w:rsidRPr="005B6011" w:rsidRDefault="00000D8E" w:rsidP="00480374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Barter trade   </w:t>
            </w:r>
          </w:p>
          <w:p w14:paraId="54FEDEA1" w14:textId="77777777" w:rsidR="00000D8E" w:rsidRPr="005B6011" w:rsidRDefault="00000D8E" w:rsidP="00480374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Cash </w:t>
            </w:r>
          </w:p>
        </w:tc>
        <w:tc>
          <w:tcPr>
            <w:tcW w:w="789" w:type="dxa"/>
          </w:tcPr>
          <w:p w14:paraId="50AFAEC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308C25E8" w14:textId="77777777" w:rsidTr="00000D8E">
        <w:tc>
          <w:tcPr>
            <w:tcW w:w="540" w:type="dxa"/>
          </w:tcPr>
          <w:p w14:paraId="3ED947BA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30A1748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If cash, how much do you pay per given load? (in TZS per kg*)</w:t>
            </w:r>
          </w:p>
          <w:p w14:paraId="3D001D3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*estimate the load in kg</w:t>
            </w:r>
          </w:p>
        </w:tc>
        <w:tc>
          <w:tcPr>
            <w:tcW w:w="5671" w:type="dxa"/>
          </w:tcPr>
          <w:p w14:paraId="486E577F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4C1F6EAA" w14:textId="77777777" w:rsidR="00000D8E" w:rsidRPr="005B6011" w:rsidRDefault="00000D8E" w:rsidP="00480374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uring plenty supply period….…………………</w:t>
            </w:r>
          </w:p>
          <w:p w14:paraId="6CE54D31" w14:textId="77777777" w:rsidR="00000D8E" w:rsidRPr="005B6011" w:rsidRDefault="00000D8E" w:rsidP="00480374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uring shortage supply period.………………………….</w:t>
            </w:r>
          </w:p>
        </w:tc>
        <w:tc>
          <w:tcPr>
            <w:tcW w:w="789" w:type="dxa"/>
          </w:tcPr>
          <w:p w14:paraId="33CF3E0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D8E" w:rsidRPr="005B6011" w14:paraId="051CBC41" w14:textId="77777777" w:rsidTr="00000D8E">
        <w:tc>
          <w:tcPr>
            <w:tcW w:w="540" w:type="dxa"/>
          </w:tcPr>
          <w:p w14:paraId="0B96FD11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3A77291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process the rice immediately after purchasing/harvest?</w:t>
            </w:r>
          </w:p>
        </w:tc>
        <w:tc>
          <w:tcPr>
            <w:tcW w:w="5671" w:type="dxa"/>
          </w:tcPr>
          <w:p w14:paraId="08709F91" w14:textId="77777777" w:rsidR="00000D8E" w:rsidRPr="005B6011" w:rsidRDefault="00000D8E" w:rsidP="00480374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                                       </w:t>
            </w:r>
          </w:p>
          <w:p w14:paraId="63A63E56" w14:textId="77777777" w:rsidR="00000D8E" w:rsidRPr="005B6011" w:rsidRDefault="00000D8E" w:rsidP="00480374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No</w:t>
            </w:r>
          </w:p>
        </w:tc>
        <w:tc>
          <w:tcPr>
            <w:tcW w:w="789" w:type="dxa"/>
          </w:tcPr>
          <w:p w14:paraId="7BB2601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ADBD547" w14:textId="77777777" w:rsidTr="00000D8E">
        <w:tc>
          <w:tcPr>
            <w:tcW w:w="540" w:type="dxa"/>
          </w:tcPr>
          <w:p w14:paraId="3A6ECD20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47C0115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how long do you store them before processing?</w:t>
            </w:r>
          </w:p>
        </w:tc>
        <w:tc>
          <w:tcPr>
            <w:tcW w:w="5671" w:type="dxa"/>
          </w:tcPr>
          <w:p w14:paraId="2E66838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  <w:p w14:paraId="2DD0F07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</w:tc>
        <w:tc>
          <w:tcPr>
            <w:tcW w:w="789" w:type="dxa"/>
          </w:tcPr>
          <w:p w14:paraId="43A4F87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CF486D9" w14:textId="77777777" w:rsidTr="00000D8E">
        <w:tc>
          <w:tcPr>
            <w:tcW w:w="540" w:type="dxa"/>
          </w:tcPr>
          <w:p w14:paraId="4E91D08B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4AFA56D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escribe the place that you store them (immature paddy) and the materials used?</w:t>
            </w:r>
          </w:p>
          <w:p w14:paraId="00E230A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671" w:type="dxa"/>
          </w:tcPr>
          <w:p w14:paraId="00703EA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  <w:p w14:paraId="6D20159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  <w:p w14:paraId="02E8F21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  <w:p w14:paraId="3D9B6E4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</w:tc>
        <w:tc>
          <w:tcPr>
            <w:tcW w:w="789" w:type="dxa"/>
          </w:tcPr>
          <w:p w14:paraId="0EE2C6E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DEE00B1" w14:textId="77777777" w:rsidTr="00000D8E">
        <w:tc>
          <w:tcPr>
            <w:tcW w:w="540" w:type="dxa"/>
          </w:tcPr>
          <w:p w14:paraId="3BE5F5E5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00171B7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How many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cessing season (using immature rice) per year?</w:t>
            </w:r>
          </w:p>
        </w:tc>
        <w:tc>
          <w:tcPr>
            <w:tcW w:w="5671" w:type="dxa"/>
          </w:tcPr>
          <w:p w14:paraId="1185BD2A" w14:textId="77777777" w:rsidR="00000D8E" w:rsidRPr="005B6011" w:rsidRDefault="00000D8E" w:rsidP="00480374">
            <w:pPr>
              <w:pStyle w:val="ListParagraph"/>
              <w:numPr>
                <w:ilvl w:val="0"/>
                <w:numId w:val="93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nce a year</w:t>
            </w:r>
          </w:p>
          <w:p w14:paraId="52B69D52" w14:textId="77777777" w:rsidR="00000D8E" w:rsidRPr="005B6011" w:rsidRDefault="00000D8E" w:rsidP="00480374">
            <w:pPr>
              <w:pStyle w:val="ListParagraph"/>
              <w:numPr>
                <w:ilvl w:val="0"/>
                <w:numId w:val="93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wice a year</w:t>
            </w:r>
          </w:p>
          <w:p w14:paraId="42BE289A" w14:textId="77777777" w:rsidR="00000D8E" w:rsidRPr="005B6011" w:rsidRDefault="00000D8E" w:rsidP="00480374">
            <w:pPr>
              <w:pStyle w:val="ListParagraph"/>
              <w:numPr>
                <w:ilvl w:val="0"/>
                <w:numId w:val="93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..........</w:t>
            </w:r>
          </w:p>
        </w:tc>
        <w:tc>
          <w:tcPr>
            <w:tcW w:w="789" w:type="dxa"/>
          </w:tcPr>
          <w:p w14:paraId="14286D1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5C55DE5" w14:textId="77777777" w:rsidTr="00000D8E">
        <w:tc>
          <w:tcPr>
            <w:tcW w:w="540" w:type="dxa"/>
          </w:tcPr>
          <w:p w14:paraId="5E9D715F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5913391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is the product processing frequency per season? </w:t>
            </w:r>
          </w:p>
        </w:tc>
        <w:tc>
          <w:tcPr>
            <w:tcW w:w="5671" w:type="dxa"/>
          </w:tcPr>
          <w:p w14:paraId="51819FDD" w14:textId="77777777" w:rsidR="00000D8E" w:rsidRPr="005B6011" w:rsidRDefault="00000D8E" w:rsidP="00480374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Once            </w:t>
            </w:r>
          </w:p>
          <w:p w14:paraId="74DEB4D4" w14:textId="77777777" w:rsidR="00000D8E" w:rsidRPr="005B6011" w:rsidRDefault="00000D8E" w:rsidP="00480374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Two times            </w:t>
            </w:r>
          </w:p>
          <w:p w14:paraId="1ECC172A" w14:textId="77777777" w:rsidR="00000D8E" w:rsidRPr="005B6011" w:rsidRDefault="00000D8E" w:rsidP="00480374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Three times             </w:t>
            </w:r>
          </w:p>
          <w:p w14:paraId="16A15A56" w14:textId="77777777" w:rsidR="00000D8E" w:rsidRPr="005B6011" w:rsidRDefault="00000D8E" w:rsidP="00480374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Four times           </w:t>
            </w:r>
          </w:p>
          <w:p w14:paraId="471351EF" w14:textId="77777777" w:rsidR="00000D8E" w:rsidRPr="005B6011" w:rsidRDefault="00000D8E" w:rsidP="00480374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precise)..........................</w:t>
            </w:r>
          </w:p>
        </w:tc>
        <w:tc>
          <w:tcPr>
            <w:tcW w:w="789" w:type="dxa"/>
          </w:tcPr>
          <w:p w14:paraId="4B3B1C9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1B9C9AF" w14:textId="77777777" w:rsidTr="00000D8E">
        <w:tc>
          <w:tcPr>
            <w:tcW w:w="540" w:type="dxa"/>
          </w:tcPr>
          <w:p w14:paraId="6FAFF022" w14:textId="77777777" w:rsidR="00000D8E" w:rsidRPr="005B6011" w:rsidRDefault="00000D8E" w:rsidP="00480374">
            <w:pPr>
              <w:pStyle w:val="ListParagraph"/>
              <w:numPr>
                <w:ilvl w:val="1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0" w:type="dxa"/>
          </w:tcPr>
          <w:p w14:paraId="4B9C2F4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of th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kg) do you produce per season?</w:t>
            </w:r>
          </w:p>
        </w:tc>
        <w:tc>
          <w:tcPr>
            <w:tcW w:w="5671" w:type="dxa"/>
          </w:tcPr>
          <w:p w14:paraId="41CF8CFE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260B4F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</w:t>
            </w:r>
          </w:p>
        </w:tc>
        <w:tc>
          <w:tcPr>
            <w:tcW w:w="789" w:type="dxa"/>
          </w:tcPr>
          <w:p w14:paraId="630AD5D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3F7B03BC" w14:textId="77777777" w:rsidR="00000D8E" w:rsidRPr="005B6011" w:rsidRDefault="00000D8E" w:rsidP="00000D8E">
      <w:pPr>
        <w:rPr>
          <w:rFonts w:ascii="Times New Roman" w:hAnsi="Times New Roman" w:cs="Times New Roman"/>
          <w:sz w:val="22"/>
        </w:rPr>
      </w:pPr>
    </w:p>
    <w:p w14:paraId="6D4B0FDF" w14:textId="77777777" w:rsidR="00000D8E" w:rsidRPr="005B6011" w:rsidRDefault="00000D8E" w:rsidP="00000D8E">
      <w:pPr>
        <w:rPr>
          <w:rFonts w:ascii="Times New Roman" w:hAnsi="Times New Roman" w:cs="Times New Roman"/>
          <w:b/>
          <w:sz w:val="22"/>
          <w:lang w:val="en-US"/>
        </w:rPr>
      </w:pPr>
      <w:r w:rsidRPr="005B6011">
        <w:rPr>
          <w:rFonts w:ascii="Times New Roman" w:hAnsi="Times New Roman" w:cs="Times New Roman"/>
          <w:b/>
          <w:bCs/>
          <w:sz w:val="22"/>
          <w:lang w:val="en-US"/>
        </w:rPr>
        <w:t>Section 4:</w:t>
      </w:r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Unit operations on </w:t>
      </w:r>
      <w:proofErr w:type="spellStart"/>
      <w:r w:rsidRPr="005B6011">
        <w:rPr>
          <w:rFonts w:ascii="Times New Roman" w:hAnsi="Times New Roman" w:cs="Times New Roman"/>
          <w:b/>
          <w:sz w:val="22"/>
          <w:lang w:val="en-US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processing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0"/>
        <w:gridCol w:w="3420"/>
        <w:gridCol w:w="5445"/>
        <w:gridCol w:w="675"/>
      </w:tblGrid>
      <w:tr w:rsidR="00000D8E" w:rsidRPr="005B6011" w14:paraId="48F41A0F" w14:textId="77777777" w:rsidTr="00000D8E">
        <w:tc>
          <w:tcPr>
            <w:tcW w:w="720" w:type="dxa"/>
          </w:tcPr>
          <w:p w14:paraId="73ACD046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420" w:type="dxa"/>
          </w:tcPr>
          <w:p w14:paraId="47BF0DC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5445" w:type="dxa"/>
          </w:tcPr>
          <w:p w14:paraId="0780915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675" w:type="dxa"/>
          </w:tcPr>
          <w:p w14:paraId="6A548EB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17CE7FD4" w14:textId="77777777" w:rsidTr="00000D8E">
        <w:tc>
          <w:tcPr>
            <w:tcW w:w="720" w:type="dxa"/>
          </w:tcPr>
          <w:p w14:paraId="57989CE5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14C7E92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utting/harvesting </w:t>
            </w:r>
          </w:p>
        </w:tc>
        <w:tc>
          <w:tcPr>
            <w:tcW w:w="5445" w:type="dxa"/>
          </w:tcPr>
          <w:p w14:paraId="5448C048" w14:textId="77777777" w:rsidR="00000D8E" w:rsidRPr="005B6011" w:rsidRDefault="00000D8E" w:rsidP="00000D8E">
            <w:pPr>
              <w:pStyle w:val="ListParagraph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75" w:type="dxa"/>
          </w:tcPr>
          <w:p w14:paraId="060563B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00D8E" w:rsidRPr="005B6011" w14:paraId="39D27B49" w14:textId="77777777" w:rsidTr="00000D8E">
        <w:tc>
          <w:tcPr>
            <w:tcW w:w="720" w:type="dxa"/>
          </w:tcPr>
          <w:p w14:paraId="680AAB86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</w:rPr>
              <w:t>3.1</w:t>
            </w:r>
          </w:p>
        </w:tc>
        <w:tc>
          <w:tcPr>
            <w:tcW w:w="3420" w:type="dxa"/>
          </w:tcPr>
          <w:p w14:paraId="7C6326C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How do you know when the crop is mature for harvest for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processing? (</w:t>
            </w:r>
            <w:r w:rsidRPr="005B6011">
              <w:rPr>
                <w:rFonts w:ascii="Times New Roman" w:hAnsi="Times New Roman" w:cs="Times New Roman"/>
                <w:i/>
                <w:sz w:val="22"/>
              </w:rPr>
              <w:t>possible to give multiple answers</w:t>
            </w:r>
            <w:r w:rsidRPr="005B6011">
              <w:rPr>
                <w:rFonts w:ascii="Times New Roman" w:hAnsi="Times New Roman" w:cs="Times New Roman"/>
                <w:sz w:val="22"/>
              </w:rPr>
              <w:t>)</w:t>
            </w:r>
          </w:p>
          <w:p w14:paraId="02D32D6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5445" w:type="dxa"/>
          </w:tcPr>
          <w:p w14:paraId="7A81C086" w14:textId="77777777" w:rsidR="00000D8E" w:rsidRPr="005B6011" w:rsidRDefault="00000D8E" w:rsidP="00480374">
            <w:pPr>
              <w:pStyle w:val="ListParagraph"/>
              <w:numPr>
                <w:ilvl w:val="0"/>
                <w:numId w:val="8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Number of days after seeding/transplanting (DAS/DAT)</w:t>
            </w:r>
          </w:p>
          <w:p w14:paraId="5EC3DB67" w14:textId="77777777" w:rsidR="00000D8E" w:rsidRPr="005B6011" w:rsidRDefault="00000D8E" w:rsidP="00480374">
            <w:pPr>
              <w:pStyle w:val="ListParagraph"/>
              <w:numPr>
                <w:ilvl w:val="0"/>
                <w:numId w:val="8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umber of day after 50% heading/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flowering  (</w:t>
            </w:r>
            <w:proofErr w:type="gram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AH)</w:t>
            </w:r>
          </w:p>
          <w:p w14:paraId="1AC4DF9A" w14:textId="77777777" w:rsidR="00000D8E" w:rsidRPr="005B6011" w:rsidRDefault="00000D8E" w:rsidP="00480374">
            <w:pPr>
              <w:pStyle w:val="ListParagraph"/>
              <w:numPr>
                <w:ilvl w:val="0"/>
                <w:numId w:val="8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Leaf and panicle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colouration</w:t>
            </w:r>
            <w:proofErr w:type="spellEnd"/>
          </w:p>
          <w:p w14:paraId="0DC2E0FA" w14:textId="77777777" w:rsidR="00000D8E" w:rsidRPr="005B6011" w:rsidRDefault="00000D8E" w:rsidP="00480374">
            <w:pPr>
              <w:pStyle w:val="ListParagraph"/>
              <w:numPr>
                <w:ilvl w:val="0"/>
                <w:numId w:val="8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iting through grain</w:t>
            </w:r>
          </w:p>
          <w:p w14:paraId="083D9BFC" w14:textId="77777777" w:rsidR="00000D8E" w:rsidRPr="005B6011" w:rsidRDefault="00000D8E" w:rsidP="00480374">
            <w:pPr>
              <w:pStyle w:val="ListParagraph"/>
              <w:numPr>
                <w:ilvl w:val="0"/>
                <w:numId w:val="8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Moisture meter reading </w:t>
            </w:r>
          </w:p>
          <w:p w14:paraId="3E95B8C3" w14:textId="77777777" w:rsidR="00000D8E" w:rsidRPr="005B6011" w:rsidRDefault="00000D8E" w:rsidP="00480374">
            <w:pPr>
              <w:pStyle w:val="ListParagraph"/>
              <w:numPr>
                <w:ilvl w:val="0"/>
                <w:numId w:val="8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.</w:t>
            </w:r>
          </w:p>
          <w:p w14:paraId="10DDDCBF" w14:textId="77777777" w:rsidR="00000D8E" w:rsidRPr="005B6011" w:rsidRDefault="00000D8E" w:rsidP="00000D8E">
            <w:pPr>
              <w:pStyle w:val="ListParagraph"/>
              <w:ind w:left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2A6A3EF0" w14:textId="77777777" w:rsidR="00000D8E" w:rsidRPr="005B6011" w:rsidRDefault="00000D8E" w:rsidP="00000D8E">
            <w:pPr>
              <w:pStyle w:val="ListParagraph"/>
              <w:ind w:left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48FD55D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2B6D0B10" w14:textId="77777777" w:rsidTr="00000D8E">
        <w:tc>
          <w:tcPr>
            <w:tcW w:w="720" w:type="dxa"/>
          </w:tcPr>
          <w:p w14:paraId="5AD06E1E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20" w:type="dxa"/>
          </w:tcPr>
          <w:p w14:paraId="091D637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What is the maturity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level  (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</w:rPr>
              <w:t xml:space="preserve">DAS/DAT/ DAH as estimated by the processor) of rice used for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production ? (</w:t>
            </w:r>
            <w:r w:rsidRPr="005B6011">
              <w:rPr>
                <w:rFonts w:ascii="Times New Roman" w:hAnsi="Times New Roman" w:cs="Times New Roman"/>
                <w:i/>
                <w:sz w:val="22"/>
              </w:rPr>
              <w:t>to be confirmed during practical demonstration)</w:t>
            </w:r>
          </w:p>
        </w:tc>
        <w:tc>
          <w:tcPr>
            <w:tcW w:w="5445" w:type="dxa"/>
          </w:tcPr>
          <w:p w14:paraId="477EB682" w14:textId="77777777" w:rsidR="00000D8E" w:rsidRPr="005B6011" w:rsidRDefault="00000D8E" w:rsidP="00000D8E">
            <w:pPr>
              <w:pStyle w:val="ListParagraph"/>
              <w:ind w:left="29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…………………………………………………………..</w:t>
            </w:r>
          </w:p>
          <w:p w14:paraId="632C7BFB" w14:textId="77777777" w:rsidR="00000D8E" w:rsidRPr="005B6011" w:rsidRDefault="00000D8E" w:rsidP="00000D8E">
            <w:pPr>
              <w:pStyle w:val="ListParagraph"/>
              <w:ind w:left="29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…………………………………………………………..</w:t>
            </w:r>
          </w:p>
          <w:p w14:paraId="3C9D3575" w14:textId="77777777" w:rsidR="00000D8E" w:rsidRPr="005B6011" w:rsidRDefault="00000D8E" w:rsidP="00000D8E">
            <w:pPr>
              <w:pStyle w:val="ListParagraph"/>
              <w:ind w:left="29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" w:type="dxa"/>
          </w:tcPr>
          <w:p w14:paraId="7618AB3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1CF22AB4" w14:textId="77777777" w:rsidTr="00000D8E">
        <w:tc>
          <w:tcPr>
            <w:tcW w:w="720" w:type="dxa"/>
          </w:tcPr>
          <w:p w14:paraId="114E3391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20" w:type="dxa"/>
          </w:tcPr>
          <w:p w14:paraId="001CF17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 xml:space="preserve">How long (days or weeks) is paddy in the field still suitable for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</w:rPr>
              <w:t xml:space="preserve"> processing from the first harvest/ maturity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</w:rPr>
              <w:t>level ?</w:t>
            </w:r>
            <w:proofErr w:type="gramEnd"/>
          </w:p>
        </w:tc>
        <w:tc>
          <w:tcPr>
            <w:tcW w:w="5445" w:type="dxa"/>
          </w:tcPr>
          <w:p w14:paraId="7168D12D" w14:textId="77777777" w:rsidR="00000D8E" w:rsidRPr="005B6011" w:rsidRDefault="00000D8E" w:rsidP="00000D8E">
            <w:pPr>
              <w:pStyle w:val="ListParagraph"/>
              <w:ind w:left="290"/>
              <w:rPr>
                <w:rFonts w:ascii="Times New Roman" w:hAnsi="Times New Roman" w:cs="Times New Roman"/>
                <w:sz w:val="22"/>
              </w:rPr>
            </w:pPr>
          </w:p>
          <w:p w14:paraId="5D2D8ED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</w:rPr>
            </w:pPr>
          </w:p>
          <w:p w14:paraId="37CE31D0" w14:textId="77777777" w:rsidR="00000D8E" w:rsidRPr="005B6011" w:rsidRDefault="00000D8E" w:rsidP="00000D8E">
            <w:pPr>
              <w:ind w:left="29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……………………………………</w:t>
            </w:r>
          </w:p>
        </w:tc>
        <w:tc>
          <w:tcPr>
            <w:tcW w:w="675" w:type="dxa"/>
          </w:tcPr>
          <w:p w14:paraId="7C59D29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2D16559E" w14:textId="77777777" w:rsidTr="00000D8E">
        <w:tc>
          <w:tcPr>
            <w:tcW w:w="720" w:type="dxa"/>
          </w:tcPr>
          <w:p w14:paraId="115D087F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</w:rPr>
              <w:t>3.3</w:t>
            </w:r>
          </w:p>
        </w:tc>
        <w:tc>
          <w:tcPr>
            <w:tcW w:w="3420" w:type="dxa"/>
          </w:tcPr>
          <w:p w14:paraId="391BA01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is the method used to harvest?</w:t>
            </w:r>
          </w:p>
        </w:tc>
        <w:tc>
          <w:tcPr>
            <w:tcW w:w="5445" w:type="dxa"/>
          </w:tcPr>
          <w:p w14:paraId="73D975C8" w14:textId="77777777" w:rsidR="00000D8E" w:rsidRPr="005B6011" w:rsidRDefault="00000D8E" w:rsidP="00480374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anual by cutting rice stalks</w:t>
            </w:r>
          </w:p>
          <w:p w14:paraId="78887B47" w14:textId="77777777" w:rsidR="00000D8E" w:rsidRPr="005B6011" w:rsidRDefault="00000D8E" w:rsidP="00480374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anual by cutting rice panicles</w:t>
            </w:r>
          </w:p>
          <w:p w14:paraId="26EE5C4A" w14:textId="77777777" w:rsidR="00000D8E" w:rsidRPr="005B6011" w:rsidRDefault="00000D8E" w:rsidP="00480374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sz w:val="22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Mechanical</w:t>
            </w:r>
          </w:p>
          <w:p w14:paraId="21574259" w14:textId="77777777" w:rsidR="00000D8E" w:rsidRPr="005B6011" w:rsidRDefault="00000D8E" w:rsidP="00480374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</w:rPr>
              <w:t>Other (specify)……………</w:t>
            </w:r>
          </w:p>
        </w:tc>
        <w:tc>
          <w:tcPr>
            <w:tcW w:w="675" w:type="dxa"/>
          </w:tcPr>
          <w:p w14:paraId="2B99246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3AA1AA6" w14:textId="77777777" w:rsidTr="00000D8E">
        <w:tc>
          <w:tcPr>
            <w:tcW w:w="720" w:type="dxa"/>
          </w:tcPr>
          <w:p w14:paraId="4CDF4BD7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D6D4ED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Threshing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involves separating the grain from panicles but not removing the husk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5576A93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44462FF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A6A2D87" w14:textId="77777777" w:rsidTr="00000D8E">
        <w:tc>
          <w:tcPr>
            <w:tcW w:w="720" w:type="dxa"/>
          </w:tcPr>
          <w:p w14:paraId="3FCD33F0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3E4E4BA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thresh the paddy immediately after cutting/harvest?</w:t>
            </w:r>
          </w:p>
        </w:tc>
        <w:tc>
          <w:tcPr>
            <w:tcW w:w="5445" w:type="dxa"/>
          </w:tcPr>
          <w:p w14:paraId="5CB98B8D" w14:textId="77777777" w:rsidR="00000D8E" w:rsidRPr="005B6011" w:rsidRDefault="00000D8E" w:rsidP="0048037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Yes</w:t>
            </w:r>
          </w:p>
          <w:p w14:paraId="552B9569" w14:textId="77777777" w:rsidR="00000D8E" w:rsidRPr="005B6011" w:rsidRDefault="00000D8E" w:rsidP="0048037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</w:tc>
        <w:tc>
          <w:tcPr>
            <w:tcW w:w="675" w:type="dxa"/>
          </w:tcPr>
          <w:p w14:paraId="040FBA4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FE7D7E3" w14:textId="77777777" w:rsidTr="00000D8E">
        <w:tc>
          <w:tcPr>
            <w:tcW w:w="720" w:type="dxa"/>
          </w:tcPr>
          <w:p w14:paraId="066177ED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6442777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hy?</w:t>
            </w:r>
          </w:p>
        </w:tc>
        <w:tc>
          <w:tcPr>
            <w:tcW w:w="5445" w:type="dxa"/>
          </w:tcPr>
          <w:p w14:paraId="64ED1AA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724EC2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E85ADA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</w:tc>
        <w:tc>
          <w:tcPr>
            <w:tcW w:w="675" w:type="dxa"/>
          </w:tcPr>
          <w:p w14:paraId="4963ACC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CB627B3" w14:textId="77777777" w:rsidTr="00000D8E">
        <w:tc>
          <w:tcPr>
            <w:tcW w:w="720" w:type="dxa"/>
          </w:tcPr>
          <w:p w14:paraId="4C51DC88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B8628A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how long do you store them (harvested paddy) before threshing, and why?</w:t>
            </w:r>
          </w:p>
        </w:tc>
        <w:tc>
          <w:tcPr>
            <w:tcW w:w="5445" w:type="dxa"/>
          </w:tcPr>
          <w:p w14:paraId="64D30B1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F5DBC5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E3B1808" w14:textId="6E8420E8" w:rsidR="00000D8E" w:rsidRPr="005B6011" w:rsidRDefault="00000D8E" w:rsidP="00D9737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.</w:t>
            </w:r>
          </w:p>
        </w:tc>
        <w:tc>
          <w:tcPr>
            <w:tcW w:w="675" w:type="dxa"/>
          </w:tcPr>
          <w:p w14:paraId="4C15D5C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A4407E6" w14:textId="77777777" w:rsidTr="00000D8E">
        <w:tc>
          <w:tcPr>
            <w:tcW w:w="720" w:type="dxa"/>
          </w:tcPr>
          <w:p w14:paraId="731DEF04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E67695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is the method used to thresh?</w:t>
            </w:r>
          </w:p>
        </w:tc>
        <w:tc>
          <w:tcPr>
            <w:tcW w:w="5445" w:type="dxa"/>
          </w:tcPr>
          <w:p w14:paraId="4041C078" w14:textId="77777777" w:rsidR="00000D8E" w:rsidRPr="005B6011" w:rsidRDefault="00000D8E" w:rsidP="00480374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y hand</w:t>
            </w:r>
          </w:p>
          <w:p w14:paraId="35819176" w14:textId="77777777" w:rsidR="00000D8E" w:rsidRPr="005B6011" w:rsidRDefault="00000D8E" w:rsidP="00480374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Stick directly on paddy</w:t>
            </w:r>
          </w:p>
          <w:p w14:paraId="46B63BDA" w14:textId="77777777" w:rsidR="00000D8E" w:rsidRPr="005B6011" w:rsidRDefault="00000D8E" w:rsidP="00480374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addy directly on piece of trunk</w:t>
            </w:r>
          </w:p>
          <w:p w14:paraId="5822E7D2" w14:textId="77777777" w:rsidR="00000D8E" w:rsidRPr="005B6011" w:rsidRDefault="00000D8E" w:rsidP="00480374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Stick on the bag of paddy</w:t>
            </w:r>
          </w:p>
          <w:p w14:paraId="4E244405" w14:textId="77777777" w:rsidR="00000D8E" w:rsidRPr="005B6011" w:rsidRDefault="00000D8E" w:rsidP="00480374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Mechanical</w:t>
            </w:r>
          </w:p>
          <w:p w14:paraId="605260C3" w14:textId="77777777" w:rsidR="00000D8E" w:rsidRPr="005B6011" w:rsidRDefault="00000D8E" w:rsidP="00480374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90" w:hanging="29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.</w:t>
            </w:r>
          </w:p>
        </w:tc>
        <w:tc>
          <w:tcPr>
            <w:tcW w:w="675" w:type="dxa"/>
          </w:tcPr>
          <w:p w14:paraId="5356F6B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79C97A2" w14:textId="77777777" w:rsidTr="00000D8E">
        <w:tc>
          <w:tcPr>
            <w:tcW w:w="720" w:type="dxa"/>
          </w:tcPr>
          <w:p w14:paraId="2EEFE397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3FAD3F3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difficulties encountered during threshing?</w:t>
            </w:r>
          </w:p>
        </w:tc>
        <w:tc>
          <w:tcPr>
            <w:tcW w:w="5445" w:type="dxa"/>
          </w:tcPr>
          <w:p w14:paraId="08A1DEA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4E8850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2744A39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3E01454F" w14:textId="7E8990E3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51CCC48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60214E6" w14:textId="77777777" w:rsidTr="00000D8E">
        <w:tc>
          <w:tcPr>
            <w:tcW w:w="720" w:type="dxa"/>
          </w:tcPr>
          <w:p w14:paraId="0D71EFDB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670B5B6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Sorting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re-cleaning of threshed paddy before roasting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39BE7D1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5BD2EE0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5434E31" w14:textId="77777777" w:rsidTr="00000D8E">
        <w:tc>
          <w:tcPr>
            <w:tcW w:w="720" w:type="dxa"/>
          </w:tcPr>
          <w:p w14:paraId="58E8A8A6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09AD42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clean the paddy immediately after threshing?</w:t>
            </w:r>
          </w:p>
        </w:tc>
        <w:tc>
          <w:tcPr>
            <w:tcW w:w="5445" w:type="dxa"/>
          </w:tcPr>
          <w:p w14:paraId="7EC8B812" w14:textId="77777777" w:rsidR="00000D8E" w:rsidRPr="005B6011" w:rsidRDefault="00000D8E" w:rsidP="00480374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                                       </w:t>
            </w:r>
          </w:p>
          <w:p w14:paraId="754A92D5" w14:textId="77777777" w:rsidR="00000D8E" w:rsidRPr="005B6011" w:rsidRDefault="00000D8E" w:rsidP="00480374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</w:tc>
        <w:tc>
          <w:tcPr>
            <w:tcW w:w="675" w:type="dxa"/>
          </w:tcPr>
          <w:p w14:paraId="48EFDEC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35690E3" w14:textId="77777777" w:rsidTr="00000D8E">
        <w:tc>
          <w:tcPr>
            <w:tcW w:w="720" w:type="dxa"/>
          </w:tcPr>
          <w:p w14:paraId="721B80F8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42F9BC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hy?</w:t>
            </w:r>
          </w:p>
        </w:tc>
        <w:tc>
          <w:tcPr>
            <w:tcW w:w="5445" w:type="dxa"/>
          </w:tcPr>
          <w:p w14:paraId="51775072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6955FFA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233C91A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65AC055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5F4020F" w14:textId="77777777" w:rsidTr="00000D8E">
        <w:tc>
          <w:tcPr>
            <w:tcW w:w="720" w:type="dxa"/>
          </w:tcPr>
          <w:p w14:paraId="7B010E9B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29A4EB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how long do you store them (threshed paddy) before cleaning, and why?</w:t>
            </w:r>
          </w:p>
        </w:tc>
        <w:tc>
          <w:tcPr>
            <w:tcW w:w="5445" w:type="dxa"/>
          </w:tcPr>
          <w:p w14:paraId="24CA867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8946D4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5B9941A" w14:textId="4F3D620F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3B736B9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39890D7" w14:textId="77777777" w:rsidTr="00000D8E">
        <w:tc>
          <w:tcPr>
            <w:tcW w:w="720" w:type="dxa"/>
          </w:tcPr>
          <w:p w14:paraId="0CFFD0BE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CF7D3F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escribe the place that you store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hem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nd the materials used?</w:t>
            </w:r>
          </w:p>
          <w:p w14:paraId="5A8B03B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45" w:type="dxa"/>
          </w:tcPr>
          <w:p w14:paraId="2219852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815F99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312B4539" w14:textId="5500E21B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640B611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A45C3F7" w14:textId="77777777" w:rsidTr="00000D8E">
        <w:tc>
          <w:tcPr>
            <w:tcW w:w="720" w:type="dxa"/>
          </w:tcPr>
          <w:p w14:paraId="2EF947A5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C3E5FF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are the common unwanted materials removed from threshed paddy? (</w:t>
            </w:r>
            <w:proofErr w:type="gram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possible  to</w:t>
            </w:r>
            <w:proofErr w:type="gramEnd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 give multiple responses</w:t>
            </w: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6FF4EE42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Unfilled grain</w:t>
            </w:r>
          </w:p>
          <w:p w14:paraId="22653E28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Sand/stones</w:t>
            </w:r>
          </w:p>
          <w:p w14:paraId="210E58D4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Rice straws/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leafs</w:t>
            </w:r>
            <w:proofErr w:type="spellEnd"/>
          </w:p>
          <w:p w14:paraId="3E727DC1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eed seeds</w:t>
            </w:r>
          </w:p>
          <w:p w14:paraId="494F2C8E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Rice grain of different variety</w:t>
            </w:r>
          </w:p>
          <w:p w14:paraId="7D6D1C73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ver matured rice grain</w:t>
            </w:r>
          </w:p>
          <w:p w14:paraId="5DE951F3" w14:textId="77777777" w:rsidR="00000D8E" w:rsidRPr="005B6011" w:rsidRDefault="00000D8E" w:rsidP="00480374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……</w:t>
            </w:r>
          </w:p>
        </w:tc>
        <w:tc>
          <w:tcPr>
            <w:tcW w:w="675" w:type="dxa"/>
          </w:tcPr>
          <w:p w14:paraId="5AF9BFF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0FF9190" w14:textId="77777777" w:rsidTr="00000D8E">
        <w:tc>
          <w:tcPr>
            <w:tcW w:w="720" w:type="dxa"/>
          </w:tcPr>
          <w:p w14:paraId="217BA9C8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02D295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is the method used to clean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ossible to give multiple responses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F978D3F" w14:textId="77777777" w:rsidR="00000D8E" w:rsidRPr="005B6011" w:rsidRDefault="00000D8E" w:rsidP="0048037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y hand (physical sorting)</w:t>
            </w:r>
          </w:p>
          <w:p w14:paraId="7412B540" w14:textId="77777777" w:rsidR="00000D8E" w:rsidRPr="005B6011" w:rsidRDefault="00000D8E" w:rsidP="0048037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innowing (traditional cleaning using wind)</w:t>
            </w:r>
          </w:p>
          <w:p w14:paraId="0CC052C3" w14:textId="77777777" w:rsidR="00000D8E" w:rsidRPr="005B6011" w:rsidRDefault="00000D8E" w:rsidP="0048037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Mechanical </w:t>
            </w:r>
          </w:p>
          <w:p w14:paraId="4933B5B7" w14:textId="77777777" w:rsidR="00000D8E" w:rsidRPr="005B6011" w:rsidRDefault="00000D8E" w:rsidP="0048037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.</w:t>
            </w:r>
          </w:p>
          <w:p w14:paraId="5FCF1421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2644305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D1FCCD7" w14:textId="77777777" w:rsidTr="00000D8E">
        <w:tc>
          <w:tcPr>
            <w:tcW w:w="720" w:type="dxa"/>
          </w:tcPr>
          <w:p w14:paraId="078002E1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4FB22BE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difficulties encountered during cleaning?</w:t>
            </w:r>
          </w:p>
        </w:tc>
        <w:tc>
          <w:tcPr>
            <w:tcW w:w="5445" w:type="dxa"/>
          </w:tcPr>
          <w:p w14:paraId="4170A4E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973B9A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080E975" w14:textId="73C42C98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3C88F4B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2FBC346" w14:textId="77777777" w:rsidTr="00000D8E">
        <w:tc>
          <w:tcPr>
            <w:tcW w:w="720" w:type="dxa"/>
          </w:tcPr>
          <w:p w14:paraId="78024A30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AE51DD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Roasting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heating of cleaned moist paddy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12B63AB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73F82DA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836151E" w14:textId="77777777" w:rsidTr="00000D8E">
        <w:tc>
          <w:tcPr>
            <w:tcW w:w="720" w:type="dxa"/>
          </w:tcPr>
          <w:p w14:paraId="5F7F0E0C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84AD65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roast the paddy immediately after cleaning?</w:t>
            </w:r>
          </w:p>
        </w:tc>
        <w:tc>
          <w:tcPr>
            <w:tcW w:w="5445" w:type="dxa"/>
          </w:tcPr>
          <w:p w14:paraId="5A0DF510" w14:textId="77777777" w:rsidR="00000D8E" w:rsidRPr="005B6011" w:rsidRDefault="00000D8E" w:rsidP="00480374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                                       </w:t>
            </w:r>
          </w:p>
          <w:p w14:paraId="647F53C2" w14:textId="77777777" w:rsidR="00000D8E" w:rsidRPr="005B6011" w:rsidRDefault="00000D8E" w:rsidP="00480374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No</w:t>
            </w:r>
          </w:p>
        </w:tc>
        <w:tc>
          <w:tcPr>
            <w:tcW w:w="675" w:type="dxa"/>
          </w:tcPr>
          <w:p w14:paraId="03BD175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A01BB72" w14:textId="77777777" w:rsidTr="00000D8E">
        <w:tc>
          <w:tcPr>
            <w:tcW w:w="720" w:type="dxa"/>
          </w:tcPr>
          <w:p w14:paraId="1DD4DA92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9D1CF2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hy?</w:t>
            </w:r>
          </w:p>
        </w:tc>
        <w:tc>
          <w:tcPr>
            <w:tcW w:w="5445" w:type="dxa"/>
          </w:tcPr>
          <w:p w14:paraId="510418C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3471437F" w14:textId="60C4AFEF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78373BE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FF05FC4" w14:textId="77777777" w:rsidTr="00000D8E">
        <w:tc>
          <w:tcPr>
            <w:tcW w:w="720" w:type="dxa"/>
          </w:tcPr>
          <w:p w14:paraId="2F80FCFA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275C05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how long do you store them (cleaned paddy) before roasting, and why?</w:t>
            </w:r>
          </w:p>
        </w:tc>
        <w:tc>
          <w:tcPr>
            <w:tcW w:w="5445" w:type="dxa"/>
          </w:tcPr>
          <w:p w14:paraId="7A6081F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636637E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6DD58B42" w14:textId="7814B8E1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344C589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FE78F21" w14:textId="77777777" w:rsidTr="00000D8E">
        <w:tc>
          <w:tcPr>
            <w:tcW w:w="720" w:type="dxa"/>
          </w:tcPr>
          <w:p w14:paraId="7396CF25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B95C2D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escribe the place that you store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hem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nd the materials used?</w:t>
            </w:r>
          </w:p>
          <w:p w14:paraId="3B608A7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45" w:type="dxa"/>
          </w:tcPr>
          <w:p w14:paraId="01AC174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204B1F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8708119" w14:textId="4710DB0E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2F15519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5D8E42D" w14:textId="77777777" w:rsidTr="00000D8E">
        <w:tc>
          <w:tcPr>
            <w:tcW w:w="720" w:type="dxa"/>
          </w:tcPr>
          <w:p w14:paraId="516AC233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7A8F6D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factors used to determine end of roasting process? (</w:t>
            </w:r>
            <w:proofErr w:type="gram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possible  to</w:t>
            </w:r>
            <w:proofErr w:type="gramEnd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 give multiple responses in order of importance</w:t>
            </w: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8138267" w14:textId="77777777" w:rsidR="00000D8E" w:rsidRPr="005B6011" w:rsidRDefault="00000D8E" w:rsidP="00480374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Change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colour</w:t>
            </w:r>
            <w:proofErr w:type="spellEnd"/>
          </w:p>
          <w:p w14:paraId="1F7EAEDE" w14:textId="77777777" w:rsidR="00000D8E" w:rsidRPr="005B6011" w:rsidRDefault="00000D8E" w:rsidP="00480374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ryness of roasted rice grain (moisture content)</w:t>
            </w:r>
          </w:p>
          <w:p w14:paraId="5A074174" w14:textId="77777777" w:rsidR="00000D8E" w:rsidRPr="005B6011" w:rsidRDefault="00000D8E" w:rsidP="00480374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Roasting duration/time</w:t>
            </w:r>
          </w:p>
          <w:p w14:paraId="6366F1EE" w14:textId="77777777" w:rsidR="00000D8E" w:rsidRPr="005B6011" w:rsidRDefault="00000D8E" w:rsidP="00480374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en rice grains start puffing/popping </w:t>
            </w:r>
          </w:p>
          <w:p w14:paraId="7F5C1BC9" w14:textId="77777777" w:rsidR="00000D8E" w:rsidRPr="005B6011" w:rsidRDefault="00000D8E" w:rsidP="00480374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95" w:hanging="295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……</w:t>
            </w:r>
          </w:p>
        </w:tc>
        <w:tc>
          <w:tcPr>
            <w:tcW w:w="675" w:type="dxa"/>
          </w:tcPr>
          <w:p w14:paraId="0BA2F68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7BF35C8" w14:textId="77777777" w:rsidTr="00000D8E">
        <w:tc>
          <w:tcPr>
            <w:tcW w:w="720" w:type="dxa"/>
          </w:tcPr>
          <w:p w14:paraId="6CB6563B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A17050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is the roasting duration (time in minutes per specific amount roasted as estimated by the processor)? </w:t>
            </w:r>
            <w:r w:rsidRPr="005B6011">
              <w:rPr>
                <w:rFonts w:ascii="Times New Roman" w:hAnsi="Times New Roman" w:cs="Times New Roman"/>
                <w:sz w:val="22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</w:rPr>
              <w:t>to be confirmed during practical demonstration)</w:t>
            </w:r>
          </w:p>
        </w:tc>
        <w:tc>
          <w:tcPr>
            <w:tcW w:w="5445" w:type="dxa"/>
          </w:tcPr>
          <w:p w14:paraId="5027BCAC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1F7DED00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  <w:p w14:paraId="3CF9DCA9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  <w:p w14:paraId="58931A0E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1E5B830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A30028D" w14:textId="77777777" w:rsidTr="00000D8E">
        <w:tc>
          <w:tcPr>
            <w:tcW w:w="720" w:type="dxa"/>
          </w:tcPr>
          <w:p w14:paraId="3D7F0C01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</w:t>
            </w:r>
          </w:p>
        </w:tc>
        <w:tc>
          <w:tcPr>
            <w:tcW w:w="3420" w:type="dxa"/>
          </w:tcPr>
          <w:p w14:paraId="4DFC4DB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oes roasting duration vary with maturity level/ moisture content of raw immature paddy?</w:t>
            </w:r>
          </w:p>
        </w:tc>
        <w:tc>
          <w:tcPr>
            <w:tcW w:w="5445" w:type="dxa"/>
          </w:tcPr>
          <w:p w14:paraId="633F4185" w14:textId="77777777" w:rsidR="00000D8E" w:rsidRPr="005B6011" w:rsidRDefault="00000D8E" w:rsidP="00480374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0CC180CF" w14:textId="77777777" w:rsidR="00000D8E" w:rsidRPr="005B6011" w:rsidRDefault="00000D8E" w:rsidP="00480374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  <w:p w14:paraId="7677317B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If yes, explain (how) ……………………………………….</w:t>
            </w:r>
          </w:p>
          <w:p w14:paraId="55B222EF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..</w:t>
            </w:r>
          </w:p>
          <w:p w14:paraId="2DF3105A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......................................................................</w:t>
            </w:r>
          </w:p>
          <w:p w14:paraId="60C72B41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53D33F4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4621C0D" w14:textId="77777777" w:rsidTr="00000D8E">
        <w:tc>
          <w:tcPr>
            <w:tcW w:w="720" w:type="dxa"/>
          </w:tcPr>
          <w:p w14:paraId="4EDEC10D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2A0E3C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is the roasting method used? </w:t>
            </w:r>
          </w:p>
        </w:tc>
        <w:tc>
          <w:tcPr>
            <w:tcW w:w="5445" w:type="dxa"/>
          </w:tcPr>
          <w:p w14:paraId="014FB4F2" w14:textId="77777777" w:rsidR="00000D8E" w:rsidRPr="005B6011" w:rsidRDefault="00000D8E" w:rsidP="00480374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ven air</w:t>
            </w:r>
          </w:p>
          <w:p w14:paraId="69DD655A" w14:textId="77777777" w:rsidR="00000D8E" w:rsidRPr="005B6011" w:rsidRDefault="00000D8E" w:rsidP="00480374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ven air + sand</w:t>
            </w:r>
          </w:p>
          <w:p w14:paraId="6D862BCC" w14:textId="77777777" w:rsidR="00000D8E" w:rsidRPr="005B6011" w:rsidRDefault="00000D8E" w:rsidP="00480374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Flame (wood, charcoal, electric plate, gas, </w:t>
            </w:r>
            <w:proofErr w:type="spellStart"/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etc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)</w:t>
            </w:r>
            <w:proofErr w:type="gramEnd"/>
          </w:p>
          <w:p w14:paraId="4F4B3150" w14:textId="77777777" w:rsidR="00000D8E" w:rsidRPr="005B6011" w:rsidRDefault="00000D8E" w:rsidP="00480374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Flame + sand</w:t>
            </w:r>
          </w:p>
          <w:p w14:paraId="12AF9BD0" w14:textId="77777777" w:rsidR="00000D8E" w:rsidRPr="005B6011" w:rsidRDefault="00000D8E" w:rsidP="00480374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.</w:t>
            </w:r>
          </w:p>
        </w:tc>
        <w:tc>
          <w:tcPr>
            <w:tcW w:w="675" w:type="dxa"/>
          </w:tcPr>
          <w:p w14:paraId="75F9348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9EE885E" w14:textId="77777777" w:rsidTr="00000D8E">
        <w:tc>
          <w:tcPr>
            <w:tcW w:w="720" w:type="dxa"/>
          </w:tcPr>
          <w:p w14:paraId="72DB1149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933136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is your source of energy for heating/roasting?</w:t>
            </w:r>
          </w:p>
          <w:p w14:paraId="177B65C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ossible to give multiple responses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3FD4316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Firewood</w:t>
            </w:r>
          </w:p>
          <w:p w14:paraId="5603861F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Livestock and crop residues (manure/rice husk)</w:t>
            </w:r>
          </w:p>
          <w:p w14:paraId="603D3916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Charcoal</w:t>
            </w:r>
          </w:p>
          <w:p w14:paraId="27C3FB6D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Kerosene/paraffin </w:t>
            </w:r>
          </w:p>
          <w:p w14:paraId="249156CC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Electricity</w:t>
            </w:r>
          </w:p>
          <w:p w14:paraId="76BB8D8C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Gas</w:t>
            </w:r>
          </w:p>
          <w:p w14:paraId="143231F7" w14:textId="77777777" w:rsidR="00000D8E" w:rsidRPr="005B6011" w:rsidRDefault="00000D8E" w:rsidP="0048037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..</w:t>
            </w:r>
            <w:proofErr w:type="gramEnd"/>
          </w:p>
        </w:tc>
        <w:tc>
          <w:tcPr>
            <w:tcW w:w="675" w:type="dxa"/>
          </w:tcPr>
          <w:p w14:paraId="64B39F2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6FC861D" w14:textId="77777777" w:rsidTr="00000D8E">
        <w:tc>
          <w:tcPr>
            <w:tcW w:w="720" w:type="dxa"/>
          </w:tcPr>
          <w:p w14:paraId="2EF26421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3F801A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How accessible is your energy source?</w:t>
            </w:r>
          </w:p>
        </w:tc>
        <w:tc>
          <w:tcPr>
            <w:tcW w:w="5445" w:type="dxa"/>
          </w:tcPr>
          <w:p w14:paraId="7C636DCD" w14:textId="77777777" w:rsidR="00000D8E" w:rsidRPr="005B6011" w:rsidRDefault="00000D8E" w:rsidP="0048037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Easy</w:t>
            </w:r>
          </w:p>
          <w:p w14:paraId="0D785C65" w14:textId="77777777" w:rsidR="00000D8E" w:rsidRPr="005B6011" w:rsidRDefault="00000D8E" w:rsidP="0048037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Fairly easy</w:t>
            </w:r>
          </w:p>
          <w:p w14:paraId="5D7D392D" w14:textId="77777777" w:rsidR="00000D8E" w:rsidRPr="005B6011" w:rsidRDefault="00000D8E" w:rsidP="0048037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ifficult</w:t>
            </w:r>
          </w:p>
          <w:p w14:paraId="28074CD0" w14:textId="77777777" w:rsidR="00000D8E" w:rsidRPr="005B6011" w:rsidRDefault="00000D8E" w:rsidP="0048037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Extremely difficult</w:t>
            </w:r>
          </w:p>
        </w:tc>
        <w:tc>
          <w:tcPr>
            <w:tcW w:w="675" w:type="dxa"/>
          </w:tcPr>
          <w:p w14:paraId="3B1A9CC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4AC308A" w14:textId="77777777" w:rsidTr="00000D8E">
        <w:tc>
          <w:tcPr>
            <w:tcW w:w="720" w:type="dxa"/>
          </w:tcPr>
          <w:p w14:paraId="20B1AC87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B346E0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How do you pay for energy source?</w:t>
            </w:r>
          </w:p>
        </w:tc>
        <w:tc>
          <w:tcPr>
            <w:tcW w:w="5445" w:type="dxa"/>
          </w:tcPr>
          <w:p w14:paraId="056E5BEA" w14:textId="77777777" w:rsidR="00000D8E" w:rsidRPr="005B6011" w:rsidRDefault="00000D8E" w:rsidP="00480374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 payment</w:t>
            </w:r>
          </w:p>
          <w:p w14:paraId="75C8D128" w14:textId="77777777" w:rsidR="00000D8E" w:rsidRPr="005B6011" w:rsidRDefault="00000D8E" w:rsidP="00480374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arter trade</w:t>
            </w:r>
          </w:p>
          <w:p w14:paraId="340CF1BB" w14:textId="77777777" w:rsidR="00000D8E" w:rsidRPr="005B6011" w:rsidRDefault="00000D8E" w:rsidP="00480374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Cash</w:t>
            </w:r>
          </w:p>
          <w:p w14:paraId="6FA252B2" w14:textId="77777777" w:rsidR="00000D8E" w:rsidRPr="005B6011" w:rsidRDefault="00000D8E" w:rsidP="00480374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..</w:t>
            </w:r>
            <w:proofErr w:type="gramEnd"/>
          </w:p>
        </w:tc>
        <w:tc>
          <w:tcPr>
            <w:tcW w:w="675" w:type="dxa"/>
          </w:tcPr>
          <w:p w14:paraId="414B669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1AF5B9D" w14:textId="77777777" w:rsidTr="00000D8E">
        <w:tc>
          <w:tcPr>
            <w:tcW w:w="720" w:type="dxa"/>
          </w:tcPr>
          <w:p w14:paraId="5CCEC4A5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35AD5B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cash, how much do you pay per given load of energy per month in TZS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for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processing only, if possibl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4EC5BD46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12FB0092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..</w:t>
            </w:r>
          </w:p>
        </w:tc>
        <w:tc>
          <w:tcPr>
            <w:tcW w:w="675" w:type="dxa"/>
          </w:tcPr>
          <w:p w14:paraId="4251A83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EA6CDE6" w14:textId="77777777" w:rsidTr="00000D8E">
        <w:tc>
          <w:tcPr>
            <w:tcW w:w="720" w:type="dxa"/>
          </w:tcPr>
          <w:p w14:paraId="4F5A65C2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9FEA781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difficulties encountered during roasting?</w:t>
            </w:r>
          </w:p>
        </w:tc>
        <w:tc>
          <w:tcPr>
            <w:tcW w:w="5445" w:type="dxa"/>
          </w:tcPr>
          <w:p w14:paraId="196CEC8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2BA1F9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DFCB746" w14:textId="0EAF2439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030FC28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A8E2EE0" w14:textId="77777777" w:rsidTr="00000D8E">
        <w:tc>
          <w:tcPr>
            <w:tcW w:w="720" w:type="dxa"/>
          </w:tcPr>
          <w:p w14:paraId="3035B904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18078B5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Pounding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involve remove of husk and flattening of the grains at the same ti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47A88D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1BE064F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5EB79F2" w14:textId="77777777" w:rsidTr="00000D8E">
        <w:tc>
          <w:tcPr>
            <w:tcW w:w="720" w:type="dxa"/>
          </w:tcPr>
          <w:p w14:paraId="0BA9045F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6E195E7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pound the paddy immediately after roasting?</w:t>
            </w:r>
          </w:p>
        </w:tc>
        <w:tc>
          <w:tcPr>
            <w:tcW w:w="5445" w:type="dxa"/>
          </w:tcPr>
          <w:p w14:paraId="5E48FC27" w14:textId="77777777" w:rsidR="00000D8E" w:rsidRPr="005B6011" w:rsidRDefault="00000D8E" w:rsidP="00480374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                                       </w:t>
            </w:r>
          </w:p>
          <w:p w14:paraId="30FE3B9C" w14:textId="77777777" w:rsidR="00000D8E" w:rsidRPr="005B6011" w:rsidRDefault="00000D8E" w:rsidP="00480374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</w:tc>
        <w:tc>
          <w:tcPr>
            <w:tcW w:w="675" w:type="dxa"/>
          </w:tcPr>
          <w:p w14:paraId="2441A88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28B7F76" w14:textId="77777777" w:rsidTr="00000D8E">
        <w:tc>
          <w:tcPr>
            <w:tcW w:w="720" w:type="dxa"/>
          </w:tcPr>
          <w:p w14:paraId="35B1FB27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7FCD08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hy?</w:t>
            </w:r>
          </w:p>
        </w:tc>
        <w:tc>
          <w:tcPr>
            <w:tcW w:w="5445" w:type="dxa"/>
          </w:tcPr>
          <w:p w14:paraId="08D877D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37AB17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356BA28" w14:textId="4D74FFF3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31303C7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CD2901A" w14:textId="77777777" w:rsidTr="00000D8E">
        <w:tc>
          <w:tcPr>
            <w:tcW w:w="720" w:type="dxa"/>
          </w:tcPr>
          <w:p w14:paraId="5CA5A57C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9CA7B2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how long do you store them (roasted paddy) before pounding, and why?</w:t>
            </w:r>
          </w:p>
        </w:tc>
        <w:tc>
          <w:tcPr>
            <w:tcW w:w="5445" w:type="dxa"/>
          </w:tcPr>
          <w:p w14:paraId="47E3AA1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3FFFD4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0EA57CD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7DB3265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D680562" w14:textId="77777777" w:rsidTr="00000D8E">
        <w:tc>
          <w:tcPr>
            <w:tcW w:w="720" w:type="dxa"/>
          </w:tcPr>
          <w:p w14:paraId="14EF0DCA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31F0B7C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escribe the place that you store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hem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nd the materials used?</w:t>
            </w:r>
          </w:p>
          <w:p w14:paraId="7AC72C6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45" w:type="dxa"/>
          </w:tcPr>
          <w:p w14:paraId="45FE4BF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7B554E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2877D7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2E4D34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4F8A72E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FDC6AB4" w14:textId="77777777" w:rsidTr="00000D8E">
        <w:tc>
          <w:tcPr>
            <w:tcW w:w="720" w:type="dxa"/>
          </w:tcPr>
          <w:p w14:paraId="6AA329CF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1087E6A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factors used to determine end of pounding process? (</w:t>
            </w:r>
            <w:proofErr w:type="gram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possible  to</w:t>
            </w:r>
            <w:proofErr w:type="gramEnd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 give multiple responses in order of importance</w:t>
            </w: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48A8898E" w14:textId="77777777" w:rsidR="00000D8E" w:rsidRPr="005B6011" w:rsidRDefault="00000D8E" w:rsidP="00480374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ounding duration</w:t>
            </w:r>
          </w:p>
          <w:p w14:paraId="04B1F437" w14:textId="77777777" w:rsidR="00000D8E" w:rsidRPr="005B6011" w:rsidRDefault="00000D8E" w:rsidP="00480374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umber of pounding</w:t>
            </w:r>
          </w:p>
          <w:p w14:paraId="39F29D79" w14:textId="77777777" w:rsidR="00000D8E" w:rsidRPr="005B6011" w:rsidRDefault="00000D8E" w:rsidP="00480374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Flatness(thickness/thinness) of pounded grains</w:t>
            </w:r>
          </w:p>
          <w:p w14:paraId="2B900D57" w14:textId="77777777" w:rsidR="00000D8E" w:rsidRPr="005B6011" w:rsidRDefault="00000D8E" w:rsidP="00480374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Absence of un-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ehusked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grain</w:t>
            </w:r>
          </w:p>
          <w:p w14:paraId="505C890A" w14:textId="77777777" w:rsidR="00000D8E" w:rsidRPr="005B6011" w:rsidRDefault="00000D8E" w:rsidP="00480374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……</w:t>
            </w:r>
          </w:p>
        </w:tc>
        <w:tc>
          <w:tcPr>
            <w:tcW w:w="675" w:type="dxa"/>
          </w:tcPr>
          <w:p w14:paraId="09021496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1408936" w14:textId="77777777" w:rsidTr="00000D8E">
        <w:tc>
          <w:tcPr>
            <w:tcW w:w="720" w:type="dxa"/>
          </w:tcPr>
          <w:p w14:paraId="35F63550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168013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is the pounding duration? (</w:t>
            </w:r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specify time in minutes per specific amount pounded</w:t>
            </w: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4E02D1C6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  <w:p w14:paraId="5D36875F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  <w:p w14:paraId="0FF43DAD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27EEDA7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177EF9F" w14:textId="77777777" w:rsidTr="00000D8E">
        <w:tc>
          <w:tcPr>
            <w:tcW w:w="720" w:type="dxa"/>
          </w:tcPr>
          <w:p w14:paraId="73DC9F00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1CCC0A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oes the pounding duration vary with given load?</w:t>
            </w:r>
          </w:p>
        </w:tc>
        <w:tc>
          <w:tcPr>
            <w:tcW w:w="5445" w:type="dxa"/>
          </w:tcPr>
          <w:p w14:paraId="5707B809" w14:textId="77777777" w:rsidR="00000D8E" w:rsidRPr="005B6011" w:rsidRDefault="00000D8E" w:rsidP="00480374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5E2C045D" w14:textId="77777777" w:rsidR="00000D8E" w:rsidRPr="005B6011" w:rsidRDefault="00000D8E" w:rsidP="00480374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  <w:p w14:paraId="59B04E7B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5BBFB7B2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If yes, explain (how) ……………………………………….</w:t>
            </w:r>
          </w:p>
          <w:p w14:paraId="64F720E5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..</w:t>
            </w:r>
          </w:p>
          <w:p w14:paraId="77B5ED58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......................................................................</w:t>
            </w:r>
          </w:p>
          <w:p w14:paraId="195F4859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7767501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9953F27" w14:textId="77777777" w:rsidTr="00000D8E">
        <w:tc>
          <w:tcPr>
            <w:tcW w:w="720" w:type="dxa"/>
          </w:tcPr>
          <w:p w14:paraId="01309762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02C3E4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is the method used to pound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ossible to give multiple responses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C5EF68C" w14:textId="77777777" w:rsidR="00000D8E" w:rsidRPr="005B6011" w:rsidRDefault="00000D8E" w:rsidP="00480374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Manual by mortar and pestle </w:t>
            </w:r>
          </w:p>
          <w:p w14:paraId="622557B6" w14:textId="77777777" w:rsidR="00000D8E" w:rsidRPr="005B6011" w:rsidRDefault="00000D8E" w:rsidP="00480374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Mechanical/special machine</w:t>
            </w:r>
          </w:p>
          <w:p w14:paraId="4DA2CEE3" w14:textId="77777777" w:rsidR="00000D8E" w:rsidRPr="005B6011" w:rsidRDefault="00000D8E" w:rsidP="00480374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.</w:t>
            </w:r>
          </w:p>
        </w:tc>
        <w:tc>
          <w:tcPr>
            <w:tcW w:w="675" w:type="dxa"/>
          </w:tcPr>
          <w:p w14:paraId="79E7B846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78736B1" w14:textId="77777777" w:rsidTr="00000D8E">
        <w:tc>
          <w:tcPr>
            <w:tcW w:w="720" w:type="dxa"/>
          </w:tcPr>
          <w:p w14:paraId="7DA4A065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FAA2BBE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difficulties encountered during pounding?</w:t>
            </w:r>
          </w:p>
        </w:tc>
        <w:tc>
          <w:tcPr>
            <w:tcW w:w="5445" w:type="dxa"/>
          </w:tcPr>
          <w:p w14:paraId="2E5CE4F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3CC9133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8D3BA0A" w14:textId="3CD54B17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4D94FBA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A0F7893" w14:textId="77777777" w:rsidTr="00000D8E">
        <w:tc>
          <w:tcPr>
            <w:tcW w:w="720" w:type="dxa"/>
          </w:tcPr>
          <w:p w14:paraId="494A1C43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3B2B08C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Cleaning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remove of husk and other unwanted materials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CFBF32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68AD43D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E66D853" w14:textId="77777777" w:rsidTr="00000D8E">
        <w:tc>
          <w:tcPr>
            <w:tcW w:w="720" w:type="dxa"/>
          </w:tcPr>
          <w:p w14:paraId="1E917C77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E60ABA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clean immediately after pounding?</w:t>
            </w:r>
          </w:p>
        </w:tc>
        <w:tc>
          <w:tcPr>
            <w:tcW w:w="5445" w:type="dxa"/>
          </w:tcPr>
          <w:p w14:paraId="6DA54DD9" w14:textId="77777777" w:rsidR="00000D8E" w:rsidRPr="005B6011" w:rsidRDefault="00000D8E" w:rsidP="00480374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                                       </w:t>
            </w:r>
          </w:p>
          <w:p w14:paraId="79A88287" w14:textId="77777777" w:rsidR="00000D8E" w:rsidRPr="005B6011" w:rsidRDefault="00000D8E" w:rsidP="00480374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</w:tc>
        <w:tc>
          <w:tcPr>
            <w:tcW w:w="675" w:type="dxa"/>
          </w:tcPr>
          <w:p w14:paraId="50A4694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D4CB650" w14:textId="77777777" w:rsidTr="00000D8E">
        <w:tc>
          <w:tcPr>
            <w:tcW w:w="720" w:type="dxa"/>
          </w:tcPr>
          <w:p w14:paraId="5A85CFB4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A7E074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hy?</w:t>
            </w:r>
          </w:p>
        </w:tc>
        <w:tc>
          <w:tcPr>
            <w:tcW w:w="5445" w:type="dxa"/>
          </w:tcPr>
          <w:p w14:paraId="2FEA154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23FCAA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244ED59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7F64E90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BC9774B" w14:textId="77777777" w:rsidTr="00000D8E">
        <w:tc>
          <w:tcPr>
            <w:tcW w:w="720" w:type="dxa"/>
          </w:tcPr>
          <w:p w14:paraId="62FB162B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58E5A2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how long do you store the product before cleaning, and why?</w:t>
            </w:r>
          </w:p>
        </w:tc>
        <w:tc>
          <w:tcPr>
            <w:tcW w:w="5445" w:type="dxa"/>
          </w:tcPr>
          <w:p w14:paraId="512608B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3B28962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8E85D51" w14:textId="0B6C96DC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0550E76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A0F73D0" w14:textId="77777777" w:rsidTr="00000D8E">
        <w:tc>
          <w:tcPr>
            <w:tcW w:w="720" w:type="dxa"/>
          </w:tcPr>
          <w:p w14:paraId="4AF21FCF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5BB1E7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escribe the place that you store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hem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nd the materials used?</w:t>
            </w:r>
          </w:p>
          <w:p w14:paraId="368BB18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45" w:type="dxa"/>
          </w:tcPr>
          <w:p w14:paraId="2825CDF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D5BAC1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0E4BD2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723944C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1546CCF" w14:textId="77777777" w:rsidTr="00000D8E">
        <w:tc>
          <w:tcPr>
            <w:tcW w:w="720" w:type="dxa"/>
          </w:tcPr>
          <w:p w14:paraId="5DDAA1FE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785664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are the common unwanted materials removed from the product? (</w:t>
            </w:r>
            <w:proofErr w:type="gram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possible  to</w:t>
            </w:r>
            <w:proofErr w:type="gramEnd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 give multiple responses</w:t>
            </w: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43B1F6A1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Small broken grains/tips</w:t>
            </w:r>
          </w:p>
          <w:p w14:paraId="1D4F5ED9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Husks</w:t>
            </w:r>
          </w:p>
          <w:p w14:paraId="08F674F1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Un-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dehusked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grains</w:t>
            </w:r>
          </w:p>
          <w:p w14:paraId="71F0E750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Rice straws/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leafs</w:t>
            </w:r>
            <w:proofErr w:type="spellEnd"/>
          </w:p>
          <w:p w14:paraId="41E6D6E2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eed seeds</w:t>
            </w:r>
          </w:p>
          <w:p w14:paraId="4FCE6874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uffed/popped grains</w:t>
            </w:r>
          </w:p>
          <w:p w14:paraId="3C8A0780" w14:textId="77777777" w:rsidR="00000D8E" w:rsidRPr="005B6011" w:rsidRDefault="00000D8E" w:rsidP="0048037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……</w:t>
            </w:r>
          </w:p>
        </w:tc>
        <w:tc>
          <w:tcPr>
            <w:tcW w:w="675" w:type="dxa"/>
          </w:tcPr>
          <w:p w14:paraId="164E9FC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6E0AB4B" w14:textId="77777777" w:rsidTr="00000D8E">
        <w:tc>
          <w:tcPr>
            <w:tcW w:w="720" w:type="dxa"/>
          </w:tcPr>
          <w:p w14:paraId="7EDF2107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10315F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is the method used to clean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ossible to give multiple responses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7E6E4120" w14:textId="77777777" w:rsidR="00000D8E" w:rsidRPr="005B6011" w:rsidRDefault="00000D8E" w:rsidP="00480374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y hand (physical sorting)</w:t>
            </w:r>
          </w:p>
          <w:p w14:paraId="66C562C2" w14:textId="77777777" w:rsidR="00000D8E" w:rsidRPr="005B6011" w:rsidRDefault="00000D8E" w:rsidP="00480374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innowing (traditional cleaning using wind)</w:t>
            </w:r>
          </w:p>
          <w:p w14:paraId="3D6A8950" w14:textId="77777777" w:rsidR="00000D8E" w:rsidRPr="005B6011" w:rsidRDefault="00000D8E" w:rsidP="00480374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Mechanical </w:t>
            </w:r>
          </w:p>
          <w:p w14:paraId="3B229DED" w14:textId="77777777" w:rsidR="00000D8E" w:rsidRPr="005B6011" w:rsidRDefault="00000D8E" w:rsidP="00480374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 …………….</w:t>
            </w:r>
          </w:p>
        </w:tc>
        <w:tc>
          <w:tcPr>
            <w:tcW w:w="675" w:type="dxa"/>
          </w:tcPr>
          <w:p w14:paraId="3A115B1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F4B644E" w14:textId="77777777" w:rsidTr="00000D8E">
        <w:tc>
          <w:tcPr>
            <w:tcW w:w="720" w:type="dxa"/>
          </w:tcPr>
          <w:p w14:paraId="34183496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1FA63E41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difficulties encountered during cleaning?</w:t>
            </w:r>
          </w:p>
        </w:tc>
        <w:tc>
          <w:tcPr>
            <w:tcW w:w="5445" w:type="dxa"/>
          </w:tcPr>
          <w:p w14:paraId="47AEFC5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F1335F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1F12D4D" w14:textId="0B635619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4C63E4B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386D4B9" w14:textId="77777777" w:rsidTr="00000D8E">
        <w:tc>
          <w:tcPr>
            <w:tcW w:w="720" w:type="dxa"/>
          </w:tcPr>
          <w:p w14:paraId="7A53D3E8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CF567BC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Packaging and storage 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(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</w:t>
            </w:r>
            <w:proofErr w:type="gram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nd product</w:t>
            </w:r>
            <w:proofErr w:type="gram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6D998C42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36A6AEA6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7341195" w14:textId="77777777" w:rsidTr="00000D8E">
        <w:tc>
          <w:tcPr>
            <w:tcW w:w="720" w:type="dxa"/>
          </w:tcPr>
          <w:p w14:paraId="569B7C72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60206F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long (days/weeks) do you keep/store before selling the enti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 consignment?</w:t>
            </w:r>
          </w:p>
        </w:tc>
        <w:tc>
          <w:tcPr>
            <w:tcW w:w="5445" w:type="dxa"/>
          </w:tcPr>
          <w:p w14:paraId="36D12A1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14956D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595CB8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1EACD35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77A881E" w14:textId="77777777" w:rsidTr="00000D8E">
        <w:tc>
          <w:tcPr>
            <w:tcW w:w="720" w:type="dxa"/>
          </w:tcPr>
          <w:p w14:paraId="539379B0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5BB038B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Under what conditions do you sto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describe packaging materials, place, and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quipments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127DA8C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9C0359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DD4487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33EC745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113709A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EE119A4" w14:textId="77777777" w:rsidTr="00000D8E">
        <w:tc>
          <w:tcPr>
            <w:tcW w:w="720" w:type="dxa"/>
          </w:tcPr>
          <w:p w14:paraId="02C493B6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4A63520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How long (days/weeks/months) is the shelf life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?</w:t>
            </w:r>
          </w:p>
        </w:tc>
        <w:tc>
          <w:tcPr>
            <w:tcW w:w="5445" w:type="dxa"/>
          </w:tcPr>
          <w:p w14:paraId="5F4FD1F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437746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.</w:t>
            </w:r>
          </w:p>
        </w:tc>
        <w:tc>
          <w:tcPr>
            <w:tcW w:w="675" w:type="dxa"/>
          </w:tcPr>
          <w:p w14:paraId="2E7A8F8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457A7B8" w14:textId="77777777" w:rsidTr="00000D8E">
        <w:tc>
          <w:tcPr>
            <w:tcW w:w="720" w:type="dxa"/>
          </w:tcPr>
          <w:p w14:paraId="0CA17C20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2A239F6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determine the end of shelf life (quality defects)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s and why?</w:t>
            </w:r>
          </w:p>
          <w:p w14:paraId="33A7331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5445" w:type="dxa"/>
          </w:tcPr>
          <w:p w14:paraId="49C22A0F" w14:textId="536A2546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  <w:r w:rsidR="0069211C">
              <w:rPr>
                <w:rFonts w:ascii="Times New Roman" w:hAnsi="Times New Roman" w:cs="Times New Roman"/>
                <w:sz w:val="22"/>
                <w:lang w:val="en-US"/>
              </w:rPr>
              <w:t>...</w:t>
            </w:r>
          </w:p>
        </w:tc>
        <w:tc>
          <w:tcPr>
            <w:tcW w:w="675" w:type="dxa"/>
          </w:tcPr>
          <w:p w14:paraId="38D451E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602F15F" w14:textId="77777777" w:rsidTr="00000D8E">
        <w:tc>
          <w:tcPr>
            <w:tcW w:w="720" w:type="dxa"/>
          </w:tcPr>
          <w:p w14:paraId="71CA27A4" w14:textId="77777777" w:rsidR="00000D8E" w:rsidRPr="005B6011" w:rsidRDefault="00000D8E" w:rsidP="00480374">
            <w:pPr>
              <w:pStyle w:val="ListParagraph"/>
              <w:numPr>
                <w:ilvl w:val="2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735FAAB2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What difficulties encountered during packaging and storage?</w:t>
            </w:r>
          </w:p>
        </w:tc>
        <w:tc>
          <w:tcPr>
            <w:tcW w:w="5445" w:type="dxa"/>
          </w:tcPr>
          <w:p w14:paraId="3824731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695F052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2FE990E2" w14:textId="39DF59CC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75" w:type="dxa"/>
          </w:tcPr>
          <w:p w14:paraId="2E67FA8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E0C5440" w14:textId="77777777" w:rsidTr="00000D8E">
        <w:tc>
          <w:tcPr>
            <w:tcW w:w="720" w:type="dxa"/>
          </w:tcPr>
          <w:p w14:paraId="19F2ABAC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DB0970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is the most tedious production process/unit operation (in enti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cessing) and why?</w:t>
            </w:r>
          </w:p>
        </w:tc>
        <w:tc>
          <w:tcPr>
            <w:tcW w:w="5445" w:type="dxa"/>
          </w:tcPr>
          <w:p w14:paraId="4A9E2A6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87649F0" w14:textId="6CB087D8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……………………………………………………</w:t>
            </w:r>
          </w:p>
        </w:tc>
        <w:tc>
          <w:tcPr>
            <w:tcW w:w="675" w:type="dxa"/>
          </w:tcPr>
          <w:p w14:paraId="4CFF6D2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FBA79BF" w14:textId="77777777" w:rsidTr="00000D8E">
        <w:tc>
          <w:tcPr>
            <w:tcW w:w="720" w:type="dxa"/>
          </w:tcPr>
          <w:p w14:paraId="3A091396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0941308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is the number and gender of help people (if any) for entire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cessing process at a time? (</w:t>
            </w:r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 xml:space="preserve">mention the cost, in case of hi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labour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45" w:type="dxa"/>
          </w:tcPr>
          <w:p w14:paraId="24F0102D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8A9535C" w14:textId="77777777" w:rsidR="00000D8E" w:rsidRPr="005B6011" w:rsidRDefault="00000D8E" w:rsidP="00480374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Female: …………….</w:t>
            </w:r>
          </w:p>
          <w:p w14:paraId="02EFAF1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01BCCF5" w14:textId="77777777" w:rsidR="00000D8E" w:rsidRPr="005B6011" w:rsidRDefault="00000D8E" w:rsidP="00480374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Male: ……………….</w:t>
            </w:r>
          </w:p>
          <w:p w14:paraId="0592AC2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75" w:type="dxa"/>
          </w:tcPr>
          <w:p w14:paraId="66E3E44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F66D776" w14:textId="77777777" w:rsidTr="00000D8E">
        <w:tc>
          <w:tcPr>
            <w:tcW w:w="720" w:type="dxa"/>
          </w:tcPr>
          <w:p w14:paraId="3FDD866E" w14:textId="77777777" w:rsidR="00000D8E" w:rsidRPr="005B6011" w:rsidRDefault="00000D8E" w:rsidP="00480374">
            <w:pPr>
              <w:pStyle w:val="ListParagraph"/>
              <w:numPr>
                <w:ilvl w:val="1"/>
                <w:numId w:val="35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3420" w:type="dxa"/>
          </w:tcPr>
          <w:p w14:paraId="307AEEF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eastAsia="Calibri" w:hAnsi="Times New Roman" w:cs="Times New Roman"/>
                <w:sz w:val="22"/>
              </w:rPr>
              <w:t>Can you give suggestions for improving the processing process? (</w:t>
            </w:r>
            <w:r w:rsidRPr="005B6011">
              <w:rPr>
                <w:rFonts w:ascii="Times New Roman" w:eastAsia="Calibri" w:hAnsi="Times New Roman" w:cs="Times New Roman"/>
                <w:i/>
                <w:sz w:val="22"/>
              </w:rPr>
              <w:t>processing step optimisation, use of mature dried paddy etc</w:t>
            </w:r>
            <w:r w:rsidRPr="005B6011">
              <w:rPr>
                <w:rFonts w:ascii="Times New Roman" w:eastAsia="Calibri" w:hAnsi="Times New Roman" w:cs="Times New Roman"/>
                <w:sz w:val="22"/>
              </w:rPr>
              <w:t>)</w:t>
            </w:r>
          </w:p>
        </w:tc>
        <w:tc>
          <w:tcPr>
            <w:tcW w:w="5445" w:type="dxa"/>
          </w:tcPr>
          <w:p w14:paraId="772E851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…………………………………………………………….. </w:t>
            </w:r>
          </w:p>
          <w:p w14:paraId="4EB4E43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…………………………………………………………….. </w:t>
            </w:r>
          </w:p>
          <w:p w14:paraId="0CA45E5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…………………………………………………………….. </w:t>
            </w:r>
          </w:p>
          <w:p w14:paraId="0B319C88" w14:textId="46BD9C3A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…………………………………………………………….. </w:t>
            </w:r>
          </w:p>
        </w:tc>
        <w:tc>
          <w:tcPr>
            <w:tcW w:w="675" w:type="dxa"/>
          </w:tcPr>
          <w:p w14:paraId="094ECEF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09B87623" w14:textId="731F3F39" w:rsidR="00000D8E" w:rsidRPr="005B6011" w:rsidRDefault="00000D8E" w:rsidP="0098546D">
      <w:pPr>
        <w:spacing w:after="160" w:line="259" w:lineRule="auto"/>
        <w:ind w:left="0" w:firstLine="0"/>
        <w:rPr>
          <w:rFonts w:ascii="Times New Roman" w:hAnsi="Times New Roman" w:cs="Times New Roman"/>
          <w:b/>
          <w:sz w:val="22"/>
          <w:lang w:val="en-US"/>
        </w:rPr>
      </w:pPr>
    </w:p>
    <w:p w14:paraId="0498DE95" w14:textId="77777777" w:rsidR="00000D8E" w:rsidRPr="005B6011" w:rsidRDefault="00000D8E" w:rsidP="00000D8E">
      <w:pPr>
        <w:tabs>
          <w:tab w:val="left" w:pos="2227"/>
        </w:tabs>
        <w:rPr>
          <w:rFonts w:ascii="Times New Roman" w:hAnsi="Times New Roman" w:cs="Times New Roman"/>
          <w:sz w:val="22"/>
          <w:lang w:val="en-US"/>
        </w:rPr>
      </w:pPr>
      <w:r w:rsidRPr="005B6011">
        <w:rPr>
          <w:rFonts w:ascii="Times New Roman" w:hAnsi="Times New Roman" w:cs="Times New Roman"/>
          <w:b/>
          <w:sz w:val="22"/>
          <w:lang w:val="en-US"/>
        </w:rPr>
        <w:t>Section 5</w:t>
      </w:r>
      <w:r w:rsidRPr="005B6011">
        <w:rPr>
          <w:rFonts w:ascii="Times New Roman" w:hAnsi="Times New Roman" w:cs="Times New Roman"/>
          <w:sz w:val="22"/>
          <w:lang w:val="en-US"/>
        </w:rPr>
        <w:t xml:space="preserve">: </w:t>
      </w:r>
      <w:proofErr w:type="spellStart"/>
      <w:r w:rsidRPr="005B6011">
        <w:rPr>
          <w:rFonts w:ascii="Times New Roman" w:hAnsi="Times New Roman" w:cs="Times New Roman"/>
          <w:b/>
          <w:sz w:val="22"/>
          <w:lang w:val="en-US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product trading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9"/>
        <w:gridCol w:w="3473"/>
        <w:gridCol w:w="5530"/>
        <w:gridCol w:w="718"/>
      </w:tblGrid>
      <w:tr w:rsidR="00000D8E" w:rsidRPr="005B6011" w14:paraId="04FF464D" w14:textId="77777777" w:rsidTr="00000D8E">
        <w:tc>
          <w:tcPr>
            <w:tcW w:w="539" w:type="dxa"/>
          </w:tcPr>
          <w:p w14:paraId="779FA0A4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473" w:type="dxa"/>
          </w:tcPr>
          <w:p w14:paraId="41E29B5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5530" w:type="dxa"/>
          </w:tcPr>
          <w:p w14:paraId="2D6EBB9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718" w:type="dxa"/>
          </w:tcPr>
          <w:p w14:paraId="0C1E646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437672D5" w14:textId="77777777" w:rsidTr="00000D8E">
        <w:tc>
          <w:tcPr>
            <w:tcW w:w="539" w:type="dxa"/>
          </w:tcPr>
          <w:p w14:paraId="50389AE3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3473" w:type="dxa"/>
          </w:tcPr>
          <w:p w14:paraId="269AE90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is the main use(s)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? </w:t>
            </w:r>
          </w:p>
          <w:p w14:paraId="1FEAA75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530" w:type="dxa"/>
          </w:tcPr>
          <w:p w14:paraId="0822300A" w14:textId="77777777" w:rsidR="00000D8E" w:rsidRPr="005B6011" w:rsidRDefault="00000D8E" w:rsidP="0048037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Home consumption</w:t>
            </w:r>
          </w:p>
          <w:p w14:paraId="2299A00A" w14:textId="77777777" w:rsidR="00000D8E" w:rsidRPr="005B6011" w:rsidRDefault="00000D8E" w:rsidP="0048037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Sale</w:t>
            </w:r>
          </w:p>
          <w:p w14:paraId="7A9D6025" w14:textId="77777777" w:rsidR="00000D8E" w:rsidRPr="005B6011" w:rsidRDefault="00000D8E" w:rsidP="0048037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Both</w:t>
            </w:r>
          </w:p>
        </w:tc>
        <w:tc>
          <w:tcPr>
            <w:tcW w:w="718" w:type="dxa"/>
          </w:tcPr>
          <w:p w14:paraId="027E545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3DE2024" w14:textId="77777777" w:rsidTr="00000D8E">
        <w:tc>
          <w:tcPr>
            <w:tcW w:w="539" w:type="dxa"/>
          </w:tcPr>
          <w:p w14:paraId="32203E6F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1A07E5C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e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ice vary according to its freshness </w:t>
            </w:r>
          </w:p>
        </w:tc>
        <w:tc>
          <w:tcPr>
            <w:tcW w:w="5530" w:type="dxa"/>
          </w:tcPr>
          <w:p w14:paraId="3C0667F2" w14:textId="77777777" w:rsidR="00000D8E" w:rsidRPr="005B6011" w:rsidRDefault="00000D8E" w:rsidP="00480374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                                       </w:t>
            </w:r>
          </w:p>
          <w:p w14:paraId="5CCE7D4A" w14:textId="77777777" w:rsidR="00000D8E" w:rsidRPr="005B6011" w:rsidRDefault="00000D8E" w:rsidP="00480374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718" w:type="dxa"/>
          </w:tcPr>
          <w:p w14:paraId="78A9599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9E546BC" w14:textId="77777777" w:rsidTr="00000D8E">
        <w:tc>
          <w:tcPr>
            <w:tcW w:w="539" w:type="dxa"/>
          </w:tcPr>
          <w:p w14:paraId="4B83C059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1876E3D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f yes, how much do you sell 1 kg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TZS)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 if sold in volu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530" w:type="dxa"/>
          </w:tcPr>
          <w:p w14:paraId="240E4EFF" w14:textId="77777777" w:rsidR="00000D8E" w:rsidRPr="005B6011" w:rsidRDefault="00000D8E" w:rsidP="00480374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Freshly prepa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….…………………</w:t>
            </w:r>
          </w:p>
          <w:p w14:paraId="53F95B76" w14:textId="77777777" w:rsidR="00000D8E" w:rsidRPr="005B6011" w:rsidRDefault="00000D8E" w:rsidP="00480374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Old prepa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………………………….</w:t>
            </w:r>
          </w:p>
        </w:tc>
        <w:tc>
          <w:tcPr>
            <w:tcW w:w="718" w:type="dxa"/>
          </w:tcPr>
          <w:p w14:paraId="20369B0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56D32DF" w14:textId="77777777" w:rsidTr="00000D8E">
        <w:tc>
          <w:tcPr>
            <w:tcW w:w="539" w:type="dxa"/>
          </w:tcPr>
          <w:p w14:paraId="1BD77E2E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3510630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e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ice vary according to the period/season?</w:t>
            </w:r>
          </w:p>
        </w:tc>
        <w:tc>
          <w:tcPr>
            <w:tcW w:w="5530" w:type="dxa"/>
          </w:tcPr>
          <w:p w14:paraId="50B500B4" w14:textId="77777777" w:rsidR="00000D8E" w:rsidRPr="005B6011" w:rsidRDefault="00000D8E" w:rsidP="00480374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                                       </w:t>
            </w:r>
          </w:p>
          <w:p w14:paraId="4AE8D374" w14:textId="77777777" w:rsidR="00000D8E" w:rsidRPr="005B6011" w:rsidRDefault="00000D8E" w:rsidP="00480374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718" w:type="dxa"/>
          </w:tcPr>
          <w:p w14:paraId="6104EFB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A4B15EC" w14:textId="77777777" w:rsidTr="00000D8E">
        <w:tc>
          <w:tcPr>
            <w:tcW w:w="539" w:type="dxa"/>
          </w:tcPr>
          <w:p w14:paraId="1945645D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162804F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in which period is the price low?</w:t>
            </w:r>
          </w:p>
        </w:tc>
        <w:tc>
          <w:tcPr>
            <w:tcW w:w="5530" w:type="dxa"/>
          </w:tcPr>
          <w:p w14:paraId="18539F5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B14D97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</w:t>
            </w:r>
          </w:p>
        </w:tc>
        <w:tc>
          <w:tcPr>
            <w:tcW w:w="718" w:type="dxa"/>
          </w:tcPr>
          <w:p w14:paraId="49E7BD0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D38EE72" w14:textId="77777777" w:rsidTr="00000D8E">
        <w:tc>
          <w:tcPr>
            <w:tcW w:w="539" w:type="dxa"/>
          </w:tcPr>
          <w:p w14:paraId="0D94E5EA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2444FA0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do you sell one kilogram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TZS)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 if sold in volu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530" w:type="dxa"/>
          </w:tcPr>
          <w:p w14:paraId="0539BFD5" w14:textId="77777777" w:rsidR="00000D8E" w:rsidRPr="005B6011" w:rsidRDefault="00000D8E" w:rsidP="00480374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High price season….………………………</w:t>
            </w:r>
          </w:p>
          <w:p w14:paraId="13811291" w14:textId="77777777" w:rsidR="00000D8E" w:rsidRPr="005B6011" w:rsidRDefault="00000D8E" w:rsidP="00480374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Low price season.………………………….</w:t>
            </w:r>
          </w:p>
        </w:tc>
        <w:tc>
          <w:tcPr>
            <w:tcW w:w="718" w:type="dxa"/>
          </w:tcPr>
          <w:p w14:paraId="59B2036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D134DF6" w14:textId="77777777" w:rsidTr="00000D8E">
        <w:tc>
          <w:tcPr>
            <w:tcW w:w="539" w:type="dxa"/>
          </w:tcPr>
          <w:p w14:paraId="2C203A19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6B618AC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of th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kg) do you sell per week/month?</w:t>
            </w:r>
          </w:p>
        </w:tc>
        <w:tc>
          <w:tcPr>
            <w:tcW w:w="5530" w:type="dxa"/>
          </w:tcPr>
          <w:p w14:paraId="1815C8E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6C8892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</w:t>
            </w:r>
          </w:p>
        </w:tc>
        <w:tc>
          <w:tcPr>
            <w:tcW w:w="718" w:type="dxa"/>
          </w:tcPr>
          <w:p w14:paraId="26426B1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C33C81E" w14:textId="77777777" w:rsidTr="00000D8E">
        <w:tc>
          <w:tcPr>
            <w:tcW w:w="539" w:type="dxa"/>
          </w:tcPr>
          <w:p w14:paraId="48A2B2D4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24B34E6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ere do you sell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?  </w:t>
            </w:r>
          </w:p>
          <w:p w14:paraId="0DD381A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ossible to give multiple responses in order of importanc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530" w:type="dxa"/>
          </w:tcPr>
          <w:p w14:paraId="06220BBC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Local market</w:t>
            </w:r>
          </w:p>
          <w:p w14:paraId="6328EEE1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Road side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selling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centre</w:t>
            </w:r>
            <w:proofErr w:type="spellEnd"/>
          </w:p>
          <w:p w14:paraId="346127CC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Mobile call outs</w:t>
            </w:r>
          </w:p>
          <w:p w14:paraId="0E4092D5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Middle persons </w:t>
            </w:r>
          </w:p>
          <w:p w14:paraId="5E4DA110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Company/supermarket</w:t>
            </w:r>
          </w:p>
          <w:p w14:paraId="6328B8AE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Cooperatives </w:t>
            </w:r>
          </w:p>
          <w:p w14:paraId="2C41CB32" w14:textId="77777777" w:rsidR="00000D8E" w:rsidRPr="005B6011" w:rsidRDefault="00000D8E" w:rsidP="0048037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s (specify)………….</w:t>
            </w:r>
          </w:p>
        </w:tc>
        <w:tc>
          <w:tcPr>
            <w:tcW w:w="718" w:type="dxa"/>
          </w:tcPr>
          <w:p w14:paraId="731D0AC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5E8636A" w14:textId="77777777" w:rsidTr="00000D8E">
        <w:tc>
          <w:tcPr>
            <w:tcW w:w="539" w:type="dxa"/>
          </w:tcPr>
          <w:p w14:paraId="2990ED8F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37F6457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ou have some specific customers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middle persons, company/ supermarket, cooperativ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, could you give us the contact details (address &amp; phone number)</w:t>
            </w:r>
          </w:p>
        </w:tc>
        <w:tc>
          <w:tcPr>
            <w:tcW w:w="5530" w:type="dxa"/>
          </w:tcPr>
          <w:p w14:paraId="7DD2C641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1A0CB363" w14:textId="77777777" w:rsidR="00000D8E" w:rsidRPr="005B6011" w:rsidRDefault="00000D8E" w:rsidP="0048037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Address …………………………….</w:t>
            </w:r>
          </w:p>
          <w:p w14:paraId="744A9588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</w:t>
            </w:r>
          </w:p>
          <w:p w14:paraId="6C5787ED" w14:textId="77777777" w:rsidR="00000D8E" w:rsidRPr="005B6011" w:rsidRDefault="00000D8E" w:rsidP="0048037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hone number………………………………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..</w:t>
            </w:r>
            <w:proofErr w:type="gramEnd"/>
          </w:p>
        </w:tc>
        <w:tc>
          <w:tcPr>
            <w:tcW w:w="718" w:type="dxa"/>
          </w:tcPr>
          <w:p w14:paraId="7506834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A2E1124" w14:textId="77777777" w:rsidTr="00000D8E">
        <w:tc>
          <w:tcPr>
            <w:tcW w:w="539" w:type="dxa"/>
          </w:tcPr>
          <w:p w14:paraId="0F3A9AC6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5650596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are the customers preferences related to the quality of th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, and what the most preferred one? </w:t>
            </w:r>
          </w:p>
          <w:p w14:paraId="430481D5" w14:textId="10C96BF7" w:rsidR="00000D8E" w:rsidRPr="005B6011" w:rsidRDefault="00000D8E" w:rsidP="0098546D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aroma,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colour</w:t>
            </w:r>
            <w:proofErr w:type="spell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, appearance, hardness/softness, thickness/ thinness,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tc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530" w:type="dxa"/>
          </w:tcPr>
          <w:p w14:paraId="1EF59854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</w:t>
            </w:r>
          </w:p>
          <w:p w14:paraId="4EE1A116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</w:t>
            </w:r>
          </w:p>
          <w:p w14:paraId="40EDA946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</w:t>
            </w:r>
          </w:p>
          <w:p w14:paraId="7883CBED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.</w:t>
            </w:r>
          </w:p>
          <w:p w14:paraId="3689466D" w14:textId="5E29DD83" w:rsidR="00000D8E" w:rsidRPr="005B6011" w:rsidRDefault="00000D8E" w:rsidP="0098546D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718" w:type="dxa"/>
          </w:tcPr>
          <w:p w14:paraId="4B5F82E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4F6F2B4" w14:textId="77777777" w:rsidTr="00000D8E">
        <w:tc>
          <w:tcPr>
            <w:tcW w:w="539" w:type="dxa"/>
          </w:tcPr>
          <w:p w14:paraId="44546C84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75D3E70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 you think that your customers are satisfied by the quality of th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d?</w:t>
            </w:r>
          </w:p>
        </w:tc>
        <w:tc>
          <w:tcPr>
            <w:tcW w:w="5530" w:type="dxa"/>
          </w:tcPr>
          <w:p w14:paraId="5D521682" w14:textId="77777777" w:rsidR="00000D8E" w:rsidRPr="005B6011" w:rsidRDefault="00000D8E" w:rsidP="00480374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                                       </w:t>
            </w:r>
          </w:p>
          <w:p w14:paraId="313670E3" w14:textId="77777777" w:rsidR="00000D8E" w:rsidRPr="005B6011" w:rsidRDefault="00000D8E" w:rsidP="00480374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718" w:type="dxa"/>
          </w:tcPr>
          <w:p w14:paraId="1095916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7B0E042" w14:textId="77777777" w:rsidTr="00000D8E">
        <w:tc>
          <w:tcPr>
            <w:tcW w:w="539" w:type="dxa"/>
          </w:tcPr>
          <w:p w14:paraId="20C9D3A3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79C8CB6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?</w:t>
            </w:r>
          </w:p>
          <w:p w14:paraId="27315C8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530" w:type="dxa"/>
          </w:tcPr>
          <w:p w14:paraId="2BB6B262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1AE6143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07A19DA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718" w:type="dxa"/>
          </w:tcPr>
          <w:p w14:paraId="5E29E13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B05C041" w14:textId="77777777" w:rsidTr="00000D8E">
        <w:tc>
          <w:tcPr>
            <w:tcW w:w="539" w:type="dxa"/>
          </w:tcPr>
          <w:p w14:paraId="2797F415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0B7B94A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why?</w:t>
            </w:r>
          </w:p>
        </w:tc>
        <w:tc>
          <w:tcPr>
            <w:tcW w:w="5530" w:type="dxa"/>
          </w:tcPr>
          <w:p w14:paraId="1F01DDE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25A997BE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09A3789C" w14:textId="0723D2E5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718" w:type="dxa"/>
          </w:tcPr>
          <w:p w14:paraId="5F56ABB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95EBBA0" w14:textId="77777777" w:rsidTr="00000D8E">
        <w:tc>
          <w:tcPr>
            <w:tcW w:w="539" w:type="dxa"/>
          </w:tcPr>
          <w:p w14:paraId="46AD495E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00E4672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are the different uses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of 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that you know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more than one choice is acceptabl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530" w:type="dxa"/>
          </w:tcPr>
          <w:p w14:paraId="55551782" w14:textId="77777777" w:rsidR="00000D8E" w:rsidRPr="005B6011" w:rsidRDefault="00000D8E" w:rsidP="0048037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Breakfast (main meal</w:t>
            </w:r>
          </w:p>
          <w:p w14:paraId="3C73AABF" w14:textId="77777777" w:rsidR="00000D8E" w:rsidRPr="005B6011" w:rsidRDefault="00000D8E" w:rsidP="0048037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Lunch (main meal)</w:t>
            </w:r>
          </w:p>
          <w:p w14:paraId="3C6A427F" w14:textId="77777777" w:rsidR="00000D8E" w:rsidRPr="005B6011" w:rsidRDefault="00000D8E" w:rsidP="0048037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Super (main meal)</w:t>
            </w:r>
          </w:p>
          <w:p w14:paraId="5385C532" w14:textId="77777777" w:rsidR="00000D8E" w:rsidRPr="005B6011" w:rsidRDefault="00000D8E" w:rsidP="0048037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Snack (before or after main meals)</w:t>
            </w:r>
          </w:p>
          <w:p w14:paraId="4DEAFECF" w14:textId="77777777" w:rsidR="00000D8E" w:rsidRPr="005B6011" w:rsidRDefault="00000D8E" w:rsidP="0048037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s (specify) ……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..</w:t>
            </w:r>
            <w:proofErr w:type="gramEnd"/>
          </w:p>
          <w:p w14:paraId="4B3E1767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18" w:type="dxa"/>
          </w:tcPr>
          <w:p w14:paraId="281499D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347B5BD" w14:textId="77777777" w:rsidTr="00000D8E">
        <w:tc>
          <w:tcPr>
            <w:tcW w:w="539" w:type="dxa"/>
          </w:tcPr>
          <w:p w14:paraId="0250BFE5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6EDE74B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f consumed as snack, at what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articular events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nd why?</w:t>
            </w:r>
          </w:p>
        </w:tc>
        <w:tc>
          <w:tcPr>
            <w:tcW w:w="5530" w:type="dxa"/>
          </w:tcPr>
          <w:p w14:paraId="6730064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386E413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1928A80E" w14:textId="768878E1" w:rsidR="00000D8E" w:rsidRPr="005B6011" w:rsidRDefault="00000D8E" w:rsidP="0098546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718" w:type="dxa"/>
          </w:tcPr>
          <w:p w14:paraId="47C3F2D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255FA3B" w14:textId="77777777" w:rsidTr="00000D8E">
        <w:tc>
          <w:tcPr>
            <w:tcW w:w="539" w:type="dxa"/>
          </w:tcPr>
          <w:p w14:paraId="3113DDC4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622F745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still have anything to add to what we just discussed?</w:t>
            </w:r>
          </w:p>
        </w:tc>
        <w:tc>
          <w:tcPr>
            <w:tcW w:w="5530" w:type="dxa"/>
          </w:tcPr>
          <w:p w14:paraId="518EA955" w14:textId="77777777" w:rsidR="00000D8E" w:rsidRPr="005B6011" w:rsidRDefault="00000D8E" w:rsidP="00480374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</w:t>
            </w:r>
          </w:p>
          <w:p w14:paraId="69031484" w14:textId="77777777" w:rsidR="00000D8E" w:rsidRPr="005B6011" w:rsidRDefault="00000D8E" w:rsidP="00480374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  <w:p w14:paraId="363708B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 ……………………………………………….</w:t>
            </w:r>
          </w:p>
          <w:p w14:paraId="7855F22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34014F21" w14:textId="7E8F42B1" w:rsidR="00000D8E" w:rsidRPr="005B6011" w:rsidRDefault="00000D8E" w:rsidP="001D75C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718" w:type="dxa"/>
          </w:tcPr>
          <w:p w14:paraId="3145804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9E3874B" w14:textId="77777777" w:rsidTr="00000D8E">
        <w:tc>
          <w:tcPr>
            <w:tcW w:w="539" w:type="dxa"/>
          </w:tcPr>
          <w:p w14:paraId="476D8140" w14:textId="77777777" w:rsidR="00000D8E" w:rsidRPr="005B6011" w:rsidRDefault="00000D8E" w:rsidP="00480374">
            <w:pPr>
              <w:pStyle w:val="ListParagraph"/>
              <w:numPr>
                <w:ilvl w:val="1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73" w:type="dxa"/>
          </w:tcPr>
          <w:p w14:paraId="4F04499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perhaps have a question to me before we end our interview?</w:t>
            </w:r>
          </w:p>
        </w:tc>
        <w:tc>
          <w:tcPr>
            <w:tcW w:w="5530" w:type="dxa"/>
          </w:tcPr>
          <w:p w14:paraId="728821C9" w14:textId="77777777" w:rsidR="00000D8E" w:rsidRPr="005B6011" w:rsidRDefault="00000D8E" w:rsidP="00480374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</w:t>
            </w:r>
          </w:p>
          <w:p w14:paraId="6B85067E" w14:textId="77777777" w:rsidR="00000D8E" w:rsidRPr="005B6011" w:rsidRDefault="00000D8E" w:rsidP="00480374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  <w:p w14:paraId="6956EDF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rite it…………. ……………………………………</w:t>
            </w:r>
          </w:p>
          <w:p w14:paraId="46F3B64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615A0951" w14:textId="36B16551" w:rsidR="00000D8E" w:rsidRPr="005B6011" w:rsidRDefault="00000D8E" w:rsidP="001D75C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718" w:type="dxa"/>
          </w:tcPr>
          <w:p w14:paraId="56244E7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38CA3471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b/>
          <w:bCs/>
          <w:sz w:val="22"/>
        </w:rPr>
      </w:pPr>
    </w:p>
    <w:p w14:paraId="6031C67D" w14:textId="77777777" w:rsidR="00312CEB" w:rsidRDefault="00312CE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D80E55D" w14:textId="18D28B2C" w:rsidR="00000D8E" w:rsidRPr="005B6011" w:rsidRDefault="00000D8E" w:rsidP="00000D8E">
      <w:pPr>
        <w:pStyle w:val="Footer"/>
        <w:tabs>
          <w:tab w:val="clear" w:pos="4536"/>
          <w:tab w:val="clear" w:pos="9072"/>
        </w:tabs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 xml:space="preserve">Part III: Questionnaire for </w:t>
      </w:r>
      <w:proofErr w:type="spellStart"/>
      <w:r w:rsidRPr="005B6011">
        <w:rPr>
          <w:rFonts w:ascii="Times New Roman" w:hAnsi="Times New Roman" w:cs="Times New Roman"/>
          <w:b/>
          <w:bCs/>
          <w:sz w:val="22"/>
        </w:rPr>
        <w:t>Pepeta</w:t>
      </w:r>
      <w:proofErr w:type="spellEnd"/>
      <w:r w:rsidRPr="005B6011">
        <w:rPr>
          <w:rFonts w:ascii="Times New Roman" w:hAnsi="Times New Roman" w:cs="Times New Roman"/>
          <w:b/>
          <w:bCs/>
          <w:sz w:val="22"/>
        </w:rPr>
        <w:t xml:space="preserve"> product sellers</w:t>
      </w:r>
    </w:p>
    <w:p w14:paraId="24EBD7B6" w14:textId="77777777" w:rsidR="00000D8E" w:rsidRPr="005B6011" w:rsidRDefault="00000D8E" w:rsidP="00000D8E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5B6011">
        <w:rPr>
          <w:rFonts w:ascii="Times New Roman" w:hAnsi="Times New Roman" w:cs="Times New Roman"/>
          <w:b/>
          <w:bCs/>
          <w:sz w:val="22"/>
          <w:lang w:val="en-US"/>
        </w:rPr>
        <w:t>Section 6:</w:t>
      </w:r>
      <w:r w:rsidRPr="005B6011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Pr="005B6011">
        <w:rPr>
          <w:rFonts w:ascii="Times New Roman" w:hAnsi="Times New Roman" w:cs="Times New Roman"/>
          <w:b/>
          <w:sz w:val="22"/>
          <w:lang w:val="en-US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purchased for selling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0"/>
        <w:gridCol w:w="2880"/>
        <w:gridCol w:w="6120"/>
        <w:gridCol w:w="720"/>
      </w:tblGrid>
      <w:tr w:rsidR="0069211C" w:rsidRPr="005B6011" w14:paraId="0680708C" w14:textId="77777777" w:rsidTr="00000D8E">
        <w:tc>
          <w:tcPr>
            <w:tcW w:w="540" w:type="dxa"/>
          </w:tcPr>
          <w:p w14:paraId="06BF1A11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2880" w:type="dxa"/>
          </w:tcPr>
          <w:p w14:paraId="6C57B37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6120" w:type="dxa"/>
          </w:tcPr>
          <w:p w14:paraId="7B8C223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720" w:type="dxa"/>
          </w:tcPr>
          <w:p w14:paraId="4A0A418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69211C" w:rsidRPr="005B6011" w14:paraId="7D44F641" w14:textId="77777777" w:rsidTr="00000D8E">
        <w:tc>
          <w:tcPr>
            <w:tcW w:w="540" w:type="dxa"/>
          </w:tcPr>
          <w:p w14:paraId="086A6D8D" w14:textId="77777777" w:rsidR="00000D8E" w:rsidRPr="005B6011" w:rsidRDefault="00000D8E" w:rsidP="00480374">
            <w:pPr>
              <w:pStyle w:val="ListParagraph"/>
              <w:numPr>
                <w:ilvl w:val="1"/>
                <w:numId w:val="5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880" w:type="dxa"/>
          </w:tcPr>
          <w:p w14:paraId="75F960A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ere do you buy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for selling?</w:t>
            </w:r>
          </w:p>
        </w:tc>
        <w:tc>
          <w:tcPr>
            <w:tcW w:w="6120" w:type="dxa"/>
          </w:tcPr>
          <w:p w14:paraId="7AFE1433" w14:textId="77777777" w:rsidR="00000D8E" w:rsidRPr="005B6011" w:rsidRDefault="00000D8E" w:rsidP="00480374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Buy from the market /sales point </w:t>
            </w:r>
          </w:p>
          <w:p w14:paraId="0059DC72" w14:textId="77777777" w:rsidR="00000D8E" w:rsidRPr="005B6011" w:rsidRDefault="00000D8E" w:rsidP="00480374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From the processors at home  </w:t>
            </w:r>
          </w:p>
          <w:p w14:paraId="126AB4E5" w14:textId="77777777" w:rsidR="00000D8E" w:rsidRPr="005B6011" w:rsidRDefault="00000D8E" w:rsidP="00480374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.………………….</w:t>
            </w:r>
          </w:p>
        </w:tc>
        <w:tc>
          <w:tcPr>
            <w:tcW w:w="720" w:type="dxa"/>
          </w:tcPr>
          <w:p w14:paraId="22AA608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69211C" w:rsidRPr="005B6011" w14:paraId="0923929A" w14:textId="77777777" w:rsidTr="00000D8E">
        <w:tc>
          <w:tcPr>
            <w:tcW w:w="540" w:type="dxa"/>
          </w:tcPr>
          <w:p w14:paraId="59A81346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1FF8416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parameters do you consider when buying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possible to give multiple </w:t>
            </w:r>
            <w:proofErr w:type="gram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responses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  <w:proofErr w:type="gramEnd"/>
          </w:p>
          <w:p w14:paraId="11F2694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120" w:type="dxa"/>
          </w:tcPr>
          <w:p w14:paraId="1BBEC176" w14:textId="77777777" w:rsidR="00000D8E" w:rsidRPr="005B6011" w:rsidRDefault="00000D8E" w:rsidP="00480374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Appearance</w:t>
            </w:r>
          </w:p>
          <w:p w14:paraId="00108378" w14:textId="77777777" w:rsidR="00000D8E" w:rsidRPr="005B6011" w:rsidRDefault="00000D8E" w:rsidP="00480374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Color (greenness/whiteness) </w:t>
            </w:r>
          </w:p>
          <w:p w14:paraId="14903D88" w14:textId="77777777" w:rsidR="00000D8E" w:rsidRPr="005B6011" w:rsidRDefault="00000D8E" w:rsidP="00480374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Aroma</w:t>
            </w:r>
          </w:p>
          <w:p w14:paraId="7C9540F4" w14:textId="77777777" w:rsidR="00000D8E" w:rsidRPr="005B6011" w:rsidRDefault="00000D8E" w:rsidP="00480374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aste</w:t>
            </w:r>
          </w:p>
          <w:p w14:paraId="04E9C121" w14:textId="77777777" w:rsidR="00000D8E" w:rsidRPr="005B6011" w:rsidRDefault="00000D8E" w:rsidP="00480374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exture (hardness/softness)</w:t>
            </w:r>
          </w:p>
          <w:p w14:paraId="16A2D367" w14:textId="77777777" w:rsidR="00000D8E" w:rsidRPr="005B6011" w:rsidRDefault="00000D8E" w:rsidP="00480374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……………………</w:t>
            </w:r>
          </w:p>
        </w:tc>
        <w:tc>
          <w:tcPr>
            <w:tcW w:w="720" w:type="dxa"/>
          </w:tcPr>
          <w:p w14:paraId="7F94C3A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78D812AA" w14:textId="77777777" w:rsidTr="00000D8E">
        <w:tc>
          <w:tcPr>
            <w:tcW w:w="540" w:type="dxa"/>
          </w:tcPr>
          <w:p w14:paraId="34BBCDD3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23D3F41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For selected characteristics above, why them and what is the most important?</w:t>
            </w:r>
          </w:p>
        </w:tc>
        <w:tc>
          <w:tcPr>
            <w:tcW w:w="6120" w:type="dxa"/>
          </w:tcPr>
          <w:p w14:paraId="1548DBE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........................................</w:t>
            </w:r>
          </w:p>
          <w:p w14:paraId="2729A8F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..…………..</w:t>
            </w:r>
          </w:p>
          <w:p w14:paraId="04445A2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....</w:t>
            </w:r>
          </w:p>
          <w:p w14:paraId="4D439A7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....</w:t>
            </w:r>
          </w:p>
          <w:p w14:paraId="77F503D6" w14:textId="11B3E79B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</w:tc>
        <w:tc>
          <w:tcPr>
            <w:tcW w:w="720" w:type="dxa"/>
          </w:tcPr>
          <w:p w14:paraId="0DA11CB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6A7A1ED3" w14:textId="77777777" w:rsidTr="00000D8E">
        <w:tc>
          <w:tcPr>
            <w:tcW w:w="540" w:type="dxa"/>
          </w:tcPr>
          <w:p w14:paraId="1450F0B5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002F076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are reasons to reject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</w:t>
            </w:r>
          </w:p>
        </w:tc>
        <w:tc>
          <w:tcPr>
            <w:tcW w:w="6120" w:type="dxa"/>
          </w:tcPr>
          <w:p w14:paraId="273CB8D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....</w:t>
            </w:r>
          </w:p>
          <w:p w14:paraId="5F8CCF1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7A777896" w14:textId="3213AC2F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545A00C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1BDD073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096BC8C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20" w:type="dxa"/>
          </w:tcPr>
          <w:p w14:paraId="0701C89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152AB159" w14:textId="77777777" w:rsidTr="00000D8E">
        <w:tc>
          <w:tcPr>
            <w:tcW w:w="540" w:type="dxa"/>
          </w:tcPr>
          <w:p w14:paraId="69FD8527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3DEA16B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often do you purchas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</w:t>
            </w:r>
          </w:p>
        </w:tc>
        <w:tc>
          <w:tcPr>
            <w:tcW w:w="6120" w:type="dxa"/>
          </w:tcPr>
          <w:p w14:paraId="58763362" w14:textId="77777777" w:rsidR="00000D8E" w:rsidRPr="005B6011" w:rsidRDefault="00000D8E" w:rsidP="00480374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More than 1 time /week</w:t>
            </w:r>
          </w:p>
          <w:p w14:paraId="499E2CB0" w14:textId="77777777" w:rsidR="00000D8E" w:rsidRPr="005B6011" w:rsidRDefault="00000D8E" w:rsidP="00480374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1/week </w:t>
            </w:r>
          </w:p>
          <w:p w14:paraId="54253FF7" w14:textId="77777777" w:rsidR="00000D8E" w:rsidRPr="005B6011" w:rsidRDefault="00000D8E" w:rsidP="00480374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2/month </w:t>
            </w:r>
          </w:p>
          <w:p w14:paraId="3413D361" w14:textId="77777777" w:rsidR="00000D8E" w:rsidRPr="005B6011" w:rsidRDefault="00000D8E" w:rsidP="00480374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1/month           </w:t>
            </w:r>
          </w:p>
          <w:p w14:paraId="77A0F23F" w14:textId="77777777" w:rsidR="00000D8E" w:rsidRPr="005B6011" w:rsidRDefault="00000D8E" w:rsidP="00480374">
            <w:pPr>
              <w:pStyle w:val="ListParagraph"/>
              <w:numPr>
                <w:ilvl w:val="0"/>
                <w:numId w:val="63"/>
              </w:numPr>
              <w:spacing w:line="240" w:lineRule="auto"/>
              <w:ind w:left="36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:</w:t>
            </w:r>
          </w:p>
        </w:tc>
        <w:tc>
          <w:tcPr>
            <w:tcW w:w="720" w:type="dxa"/>
          </w:tcPr>
          <w:p w14:paraId="747A5C0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7CC7CA45" w14:textId="77777777" w:rsidTr="00000D8E">
        <w:tc>
          <w:tcPr>
            <w:tcW w:w="540" w:type="dxa"/>
          </w:tcPr>
          <w:p w14:paraId="21E26D97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0692ED8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do you buy a week/month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120" w:type="dxa"/>
          </w:tcPr>
          <w:p w14:paraId="4DB0472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7EA6E34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.</w:t>
            </w:r>
          </w:p>
        </w:tc>
        <w:tc>
          <w:tcPr>
            <w:tcW w:w="720" w:type="dxa"/>
          </w:tcPr>
          <w:p w14:paraId="636A36D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3196CB9D" w14:textId="77777777" w:rsidTr="00000D8E">
        <w:tc>
          <w:tcPr>
            <w:tcW w:w="540" w:type="dxa"/>
          </w:tcPr>
          <w:p w14:paraId="17A7C14A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19AEF00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n which period i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 low?</w:t>
            </w:r>
          </w:p>
        </w:tc>
        <w:tc>
          <w:tcPr>
            <w:tcW w:w="6120" w:type="dxa"/>
          </w:tcPr>
          <w:p w14:paraId="673BF71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2831B6E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.</w:t>
            </w:r>
          </w:p>
        </w:tc>
        <w:tc>
          <w:tcPr>
            <w:tcW w:w="720" w:type="dxa"/>
          </w:tcPr>
          <w:p w14:paraId="7ABFF7E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42BB92D1" w14:textId="77777777" w:rsidTr="00000D8E">
        <w:tc>
          <w:tcPr>
            <w:tcW w:w="540" w:type="dxa"/>
          </w:tcPr>
          <w:p w14:paraId="010E1D55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1587EA7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n which period i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 high?</w:t>
            </w:r>
          </w:p>
        </w:tc>
        <w:tc>
          <w:tcPr>
            <w:tcW w:w="6120" w:type="dxa"/>
          </w:tcPr>
          <w:p w14:paraId="1A39E37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9D83F9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.</w:t>
            </w:r>
          </w:p>
        </w:tc>
        <w:tc>
          <w:tcPr>
            <w:tcW w:w="720" w:type="dxa"/>
          </w:tcPr>
          <w:p w14:paraId="380C162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6B1853B5" w14:textId="77777777" w:rsidTr="00000D8E">
        <w:tc>
          <w:tcPr>
            <w:tcW w:w="540" w:type="dxa"/>
          </w:tcPr>
          <w:p w14:paraId="30FC26EE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546E4B7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n what form i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acked when purchased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mention packaging materials/container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120" w:type="dxa"/>
          </w:tcPr>
          <w:p w14:paraId="2652916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8A1604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..</w:t>
            </w:r>
          </w:p>
          <w:p w14:paraId="71F77CA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..</w:t>
            </w:r>
          </w:p>
          <w:p w14:paraId="3E75EBF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20" w:type="dxa"/>
          </w:tcPr>
          <w:p w14:paraId="4CEAE9C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090AC0F8" w14:textId="77777777" w:rsidTr="00000D8E">
        <w:tc>
          <w:tcPr>
            <w:tcW w:w="540" w:type="dxa"/>
          </w:tcPr>
          <w:p w14:paraId="1F5038B9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639CCF5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Are you satisfied by the quality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d?</w:t>
            </w:r>
          </w:p>
        </w:tc>
        <w:tc>
          <w:tcPr>
            <w:tcW w:w="6120" w:type="dxa"/>
          </w:tcPr>
          <w:p w14:paraId="11CA6CE3" w14:textId="77777777" w:rsidR="00000D8E" w:rsidRPr="005B6011" w:rsidRDefault="00000D8E" w:rsidP="00480374">
            <w:pPr>
              <w:pStyle w:val="ListParagraph"/>
              <w:numPr>
                <w:ilvl w:val="0"/>
                <w:numId w:val="64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1DBFE9C1" w14:textId="77777777" w:rsidR="00000D8E" w:rsidRPr="005B6011" w:rsidRDefault="00000D8E" w:rsidP="00480374">
            <w:pPr>
              <w:pStyle w:val="ListParagraph"/>
              <w:numPr>
                <w:ilvl w:val="0"/>
                <w:numId w:val="64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720" w:type="dxa"/>
          </w:tcPr>
          <w:p w14:paraId="667747C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40A99FF0" w14:textId="77777777" w:rsidTr="00000D8E">
        <w:tc>
          <w:tcPr>
            <w:tcW w:w="540" w:type="dxa"/>
          </w:tcPr>
          <w:p w14:paraId="7C99ABBA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2E5E034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?</w:t>
            </w:r>
          </w:p>
          <w:p w14:paraId="67B03BE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120" w:type="dxa"/>
          </w:tcPr>
          <w:p w14:paraId="6EF775A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26691B8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</w:tc>
        <w:tc>
          <w:tcPr>
            <w:tcW w:w="720" w:type="dxa"/>
          </w:tcPr>
          <w:p w14:paraId="2951C2C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09FF02EC" w14:textId="77777777" w:rsidTr="00000D8E">
        <w:tc>
          <w:tcPr>
            <w:tcW w:w="540" w:type="dxa"/>
          </w:tcPr>
          <w:p w14:paraId="46697FA5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5852C56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why?</w:t>
            </w:r>
          </w:p>
          <w:p w14:paraId="7A6B6F1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120" w:type="dxa"/>
          </w:tcPr>
          <w:p w14:paraId="0692609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3890250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</w:tc>
        <w:tc>
          <w:tcPr>
            <w:tcW w:w="720" w:type="dxa"/>
          </w:tcPr>
          <w:p w14:paraId="0CEA0CF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44DA6945" w14:textId="77777777" w:rsidTr="00000D8E">
        <w:tc>
          <w:tcPr>
            <w:tcW w:w="540" w:type="dxa"/>
          </w:tcPr>
          <w:p w14:paraId="171FBFE6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38119BD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long (days/weeks) do you keep/store before selling the enti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 consignment?</w:t>
            </w:r>
          </w:p>
        </w:tc>
        <w:tc>
          <w:tcPr>
            <w:tcW w:w="6120" w:type="dxa"/>
          </w:tcPr>
          <w:p w14:paraId="169382C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40D150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74ECE71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20" w:type="dxa"/>
          </w:tcPr>
          <w:p w14:paraId="3F69472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1763000F" w14:textId="77777777" w:rsidTr="00000D8E">
        <w:tc>
          <w:tcPr>
            <w:tcW w:w="540" w:type="dxa"/>
          </w:tcPr>
          <w:p w14:paraId="0A056352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0BBFFFC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Under what conditions do you sto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describe packaging materials, place, and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quipments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6120" w:type="dxa"/>
          </w:tcPr>
          <w:p w14:paraId="5FC5527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...........</w:t>
            </w:r>
          </w:p>
          <w:p w14:paraId="2FF93D6E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07B6602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7A93A50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69D8BAAC" w14:textId="100EC9ED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</w:tc>
        <w:tc>
          <w:tcPr>
            <w:tcW w:w="720" w:type="dxa"/>
          </w:tcPr>
          <w:p w14:paraId="3A7E392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66BF224C" w14:textId="77777777" w:rsidTr="00000D8E">
        <w:tc>
          <w:tcPr>
            <w:tcW w:w="540" w:type="dxa"/>
          </w:tcPr>
          <w:p w14:paraId="4C05FB17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1C7E91A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How long (days/weeks/ months) is the shelf life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?</w:t>
            </w:r>
          </w:p>
        </w:tc>
        <w:tc>
          <w:tcPr>
            <w:tcW w:w="6120" w:type="dxa"/>
          </w:tcPr>
          <w:p w14:paraId="3EA7580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4E9485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7488B06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20" w:type="dxa"/>
          </w:tcPr>
          <w:p w14:paraId="3AE4633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69211C" w:rsidRPr="005B6011" w14:paraId="55BDABA2" w14:textId="77777777" w:rsidTr="00000D8E">
        <w:tc>
          <w:tcPr>
            <w:tcW w:w="540" w:type="dxa"/>
          </w:tcPr>
          <w:p w14:paraId="4D93BE56" w14:textId="77777777" w:rsidR="00000D8E" w:rsidRPr="005B6011" w:rsidRDefault="00000D8E" w:rsidP="00480374">
            <w:pPr>
              <w:pStyle w:val="ListParagraph"/>
              <w:numPr>
                <w:ilvl w:val="1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80" w:type="dxa"/>
          </w:tcPr>
          <w:p w14:paraId="37F9C55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determine the end of shelf life (quality defects)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s and why?</w:t>
            </w:r>
          </w:p>
          <w:p w14:paraId="04140A6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120" w:type="dxa"/>
          </w:tcPr>
          <w:p w14:paraId="0FE0A21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37B6D91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7CB342E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  <w:p w14:paraId="16E81A92" w14:textId="5EE85B35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…</w:t>
            </w:r>
          </w:p>
        </w:tc>
        <w:tc>
          <w:tcPr>
            <w:tcW w:w="720" w:type="dxa"/>
          </w:tcPr>
          <w:p w14:paraId="6150043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686E4BE7" w14:textId="77777777" w:rsidR="00000D8E" w:rsidRPr="005B6011" w:rsidRDefault="00000D8E" w:rsidP="00000D8E">
      <w:pPr>
        <w:tabs>
          <w:tab w:val="left" w:pos="2227"/>
        </w:tabs>
        <w:rPr>
          <w:rFonts w:ascii="Times New Roman" w:hAnsi="Times New Roman" w:cs="Times New Roman"/>
          <w:b/>
          <w:sz w:val="22"/>
          <w:lang w:val="en-US"/>
        </w:rPr>
      </w:pPr>
    </w:p>
    <w:p w14:paraId="6A62C5E4" w14:textId="77777777" w:rsidR="00000D8E" w:rsidRPr="005B6011" w:rsidRDefault="00000D8E" w:rsidP="00000D8E">
      <w:pPr>
        <w:tabs>
          <w:tab w:val="left" w:pos="2227"/>
        </w:tabs>
        <w:rPr>
          <w:rFonts w:ascii="Times New Roman" w:hAnsi="Times New Roman" w:cs="Times New Roman"/>
          <w:sz w:val="22"/>
          <w:lang w:val="en-US"/>
        </w:rPr>
      </w:pPr>
      <w:r w:rsidRPr="005B6011">
        <w:rPr>
          <w:rFonts w:ascii="Times New Roman" w:hAnsi="Times New Roman" w:cs="Times New Roman"/>
          <w:b/>
          <w:sz w:val="22"/>
          <w:lang w:val="en-US"/>
        </w:rPr>
        <w:t>Section 7</w:t>
      </w:r>
      <w:r w:rsidRPr="005B6011">
        <w:rPr>
          <w:rFonts w:ascii="Times New Roman" w:hAnsi="Times New Roman" w:cs="Times New Roman"/>
          <w:sz w:val="22"/>
          <w:lang w:val="en-US"/>
        </w:rPr>
        <w:t xml:space="preserve">: </w:t>
      </w:r>
      <w:proofErr w:type="spellStart"/>
      <w:r w:rsidRPr="005B6011">
        <w:rPr>
          <w:rFonts w:ascii="Times New Roman" w:hAnsi="Times New Roman" w:cs="Times New Roman"/>
          <w:b/>
          <w:sz w:val="22"/>
          <w:lang w:val="en-US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trading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1"/>
        <w:gridCol w:w="3189"/>
        <w:gridCol w:w="5873"/>
        <w:gridCol w:w="667"/>
      </w:tblGrid>
      <w:tr w:rsidR="00000D8E" w:rsidRPr="005B6011" w14:paraId="738269B4" w14:textId="77777777" w:rsidTr="00000D8E">
        <w:tc>
          <w:tcPr>
            <w:tcW w:w="531" w:type="dxa"/>
          </w:tcPr>
          <w:p w14:paraId="6A4EA806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189" w:type="dxa"/>
          </w:tcPr>
          <w:p w14:paraId="6690D31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5873" w:type="dxa"/>
          </w:tcPr>
          <w:p w14:paraId="5CFFA65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667" w:type="dxa"/>
          </w:tcPr>
          <w:p w14:paraId="569D819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3789550D" w14:textId="77777777" w:rsidTr="00000D8E">
        <w:tc>
          <w:tcPr>
            <w:tcW w:w="531" w:type="dxa"/>
          </w:tcPr>
          <w:p w14:paraId="6D1E2064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189" w:type="dxa"/>
          </w:tcPr>
          <w:p w14:paraId="37CD7BD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e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ice vary according to its freshness </w:t>
            </w:r>
          </w:p>
        </w:tc>
        <w:tc>
          <w:tcPr>
            <w:tcW w:w="5873" w:type="dxa"/>
          </w:tcPr>
          <w:p w14:paraId="6115978A" w14:textId="77777777" w:rsidR="00000D8E" w:rsidRPr="005B6011" w:rsidRDefault="00000D8E" w:rsidP="00480374">
            <w:pPr>
              <w:pStyle w:val="ListParagraph"/>
              <w:numPr>
                <w:ilvl w:val="0"/>
                <w:numId w:val="65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14636333" w14:textId="77777777" w:rsidR="00000D8E" w:rsidRPr="005B6011" w:rsidRDefault="00000D8E" w:rsidP="00480374">
            <w:pPr>
              <w:pStyle w:val="ListParagraph"/>
              <w:numPr>
                <w:ilvl w:val="0"/>
                <w:numId w:val="65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667" w:type="dxa"/>
          </w:tcPr>
          <w:p w14:paraId="43E15BB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00D8E" w:rsidRPr="005B6011" w14:paraId="7D6FE5D5" w14:textId="77777777" w:rsidTr="00000D8E">
        <w:tc>
          <w:tcPr>
            <w:tcW w:w="531" w:type="dxa"/>
          </w:tcPr>
          <w:p w14:paraId="2A90A313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189" w:type="dxa"/>
          </w:tcPr>
          <w:p w14:paraId="09CCD11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f yes, how much do you sell one kilogram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TZS)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 if sold in volu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873" w:type="dxa"/>
          </w:tcPr>
          <w:p w14:paraId="117E3A3F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  <w:p w14:paraId="328D4307" w14:textId="77777777" w:rsidR="00000D8E" w:rsidRPr="005B6011" w:rsidRDefault="00000D8E" w:rsidP="00480374">
            <w:pPr>
              <w:pStyle w:val="ListParagraph"/>
              <w:numPr>
                <w:ilvl w:val="0"/>
                <w:numId w:val="8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Freshly prepa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….…………………</w:t>
            </w:r>
          </w:p>
          <w:p w14:paraId="70512999" w14:textId="77777777" w:rsidR="00000D8E" w:rsidRPr="005B6011" w:rsidRDefault="00000D8E" w:rsidP="00480374">
            <w:pPr>
              <w:pStyle w:val="ListParagraph"/>
              <w:numPr>
                <w:ilvl w:val="0"/>
                <w:numId w:val="8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Old prepa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………………………….</w:t>
            </w:r>
          </w:p>
        </w:tc>
        <w:tc>
          <w:tcPr>
            <w:tcW w:w="667" w:type="dxa"/>
          </w:tcPr>
          <w:p w14:paraId="74B5CC6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000D8E" w:rsidRPr="005B6011" w14:paraId="7762AF03" w14:textId="77777777" w:rsidTr="00000D8E">
        <w:trPr>
          <w:trHeight w:val="576"/>
        </w:trPr>
        <w:tc>
          <w:tcPr>
            <w:tcW w:w="531" w:type="dxa"/>
          </w:tcPr>
          <w:p w14:paraId="48D108CD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164B740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e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ice vary according to the period/season?</w:t>
            </w:r>
          </w:p>
        </w:tc>
        <w:tc>
          <w:tcPr>
            <w:tcW w:w="5873" w:type="dxa"/>
          </w:tcPr>
          <w:p w14:paraId="67AEAB98" w14:textId="77777777" w:rsidR="00000D8E" w:rsidRPr="005B6011" w:rsidRDefault="00000D8E" w:rsidP="00480374">
            <w:pPr>
              <w:pStyle w:val="ListParagraph"/>
              <w:numPr>
                <w:ilvl w:val="0"/>
                <w:numId w:val="66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32F9E6DF" w14:textId="77777777" w:rsidR="00000D8E" w:rsidRPr="005B6011" w:rsidRDefault="00000D8E" w:rsidP="00480374">
            <w:pPr>
              <w:pStyle w:val="ListParagraph"/>
              <w:numPr>
                <w:ilvl w:val="0"/>
                <w:numId w:val="66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No</w:t>
            </w:r>
          </w:p>
        </w:tc>
        <w:tc>
          <w:tcPr>
            <w:tcW w:w="667" w:type="dxa"/>
          </w:tcPr>
          <w:p w14:paraId="381ACE2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E8B4827" w14:textId="77777777" w:rsidTr="00000D8E">
        <w:tc>
          <w:tcPr>
            <w:tcW w:w="531" w:type="dxa"/>
          </w:tcPr>
          <w:p w14:paraId="1FE0FCEE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1553ED3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do you sell one kilogram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TZS)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 if sold in volu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873" w:type="dxa"/>
          </w:tcPr>
          <w:p w14:paraId="4FC0E82B" w14:textId="77777777" w:rsidR="00000D8E" w:rsidRPr="005B6011" w:rsidRDefault="00000D8E" w:rsidP="00480374">
            <w:pPr>
              <w:pStyle w:val="ListParagraph"/>
              <w:numPr>
                <w:ilvl w:val="0"/>
                <w:numId w:val="84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High price season….……from …...…… to.................</w:t>
            </w:r>
          </w:p>
          <w:p w14:paraId="36979D80" w14:textId="77777777" w:rsidR="00000D8E" w:rsidRPr="005B6011" w:rsidRDefault="00000D8E" w:rsidP="00480374">
            <w:pPr>
              <w:pStyle w:val="ListParagraph"/>
              <w:numPr>
                <w:ilvl w:val="0"/>
                <w:numId w:val="84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Low price season….…… from …...…… to.................</w:t>
            </w:r>
          </w:p>
          <w:p w14:paraId="71821635" w14:textId="77777777" w:rsidR="00000D8E" w:rsidRPr="005B6011" w:rsidRDefault="00000D8E" w:rsidP="00480374">
            <w:pPr>
              <w:pStyle w:val="ListParagraph"/>
              <w:numPr>
                <w:ilvl w:val="0"/>
                <w:numId w:val="84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General price (if does not 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vary)  ................................</w:t>
            </w:r>
            <w:proofErr w:type="gramEnd"/>
          </w:p>
        </w:tc>
        <w:tc>
          <w:tcPr>
            <w:tcW w:w="667" w:type="dxa"/>
          </w:tcPr>
          <w:p w14:paraId="269ADFD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A632D27" w14:textId="77777777" w:rsidTr="00000D8E">
        <w:tc>
          <w:tcPr>
            <w:tcW w:w="531" w:type="dxa"/>
          </w:tcPr>
          <w:p w14:paraId="605BC759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3BFB909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ere do you sell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</w:t>
            </w:r>
          </w:p>
        </w:tc>
        <w:tc>
          <w:tcPr>
            <w:tcW w:w="5873" w:type="dxa"/>
          </w:tcPr>
          <w:p w14:paraId="3CE733A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  <w:p w14:paraId="0CB60B2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</w:t>
            </w:r>
          </w:p>
        </w:tc>
        <w:tc>
          <w:tcPr>
            <w:tcW w:w="667" w:type="dxa"/>
          </w:tcPr>
          <w:p w14:paraId="3ED69D7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E3103A5" w14:textId="77777777" w:rsidTr="00000D8E">
        <w:tc>
          <w:tcPr>
            <w:tcW w:w="531" w:type="dxa"/>
          </w:tcPr>
          <w:p w14:paraId="59C80BFB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6A807BB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have specific customers?</w:t>
            </w:r>
          </w:p>
        </w:tc>
        <w:tc>
          <w:tcPr>
            <w:tcW w:w="5873" w:type="dxa"/>
          </w:tcPr>
          <w:p w14:paraId="5E170C05" w14:textId="77777777" w:rsidR="00000D8E" w:rsidRPr="005B6011" w:rsidRDefault="00000D8E" w:rsidP="00480374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  <w:p w14:paraId="35351547" w14:textId="77777777" w:rsidR="00000D8E" w:rsidRPr="005B6011" w:rsidRDefault="00000D8E" w:rsidP="00480374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667" w:type="dxa"/>
          </w:tcPr>
          <w:p w14:paraId="507E092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A3B8D9E" w14:textId="77777777" w:rsidTr="00000D8E">
        <w:tc>
          <w:tcPr>
            <w:tcW w:w="531" w:type="dxa"/>
          </w:tcPr>
          <w:p w14:paraId="09657D74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158A7A9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ho are they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possible to give multiple responses)</w:t>
            </w:r>
          </w:p>
        </w:tc>
        <w:tc>
          <w:tcPr>
            <w:tcW w:w="5873" w:type="dxa"/>
          </w:tcPr>
          <w:p w14:paraId="7C8D0C0D" w14:textId="77777777" w:rsidR="00000D8E" w:rsidRPr="005B6011" w:rsidRDefault="00000D8E" w:rsidP="00480374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Individuals          </w:t>
            </w:r>
          </w:p>
          <w:p w14:paraId="4A1446D5" w14:textId="77777777" w:rsidR="00000D8E" w:rsidRPr="005B6011" w:rsidRDefault="00000D8E" w:rsidP="00480374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Association        </w:t>
            </w:r>
          </w:p>
          <w:p w14:paraId="06EE39D1" w14:textId="77777777" w:rsidR="00000D8E" w:rsidRPr="005B6011" w:rsidRDefault="00000D8E" w:rsidP="00480374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Company/supermarket       </w:t>
            </w:r>
          </w:p>
          <w:p w14:paraId="7C2CB1A2" w14:textId="77777777" w:rsidR="00000D8E" w:rsidRPr="005B6011" w:rsidRDefault="00000D8E" w:rsidP="00480374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……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..</w:t>
            </w:r>
            <w:proofErr w:type="gramEnd"/>
          </w:p>
        </w:tc>
        <w:tc>
          <w:tcPr>
            <w:tcW w:w="667" w:type="dxa"/>
          </w:tcPr>
          <w:p w14:paraId="59A7823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3312428" w14:textId="77777777" w:rsidTr="00000D8E">
        <w:tc>
          <w:tcPr>
            <w:tcW w:w="531" w:type="dxa"/>
          </w:tcPr>
          <w:p w14:paraId="29B48FC3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0EFBE98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company/supermarket/ association could you give us the address?</w:t>
            </w:r>
          </w:p>
        </w:tc>
        <w:tc>
          <w:tcPr>
            <w:tcW w:w="5873" w:type="dxa"/>
          </w:tcPr>
          <w:p w14:paraId="7139E682" w14:textId="77777777" w:rsidR="00000D8E" w:rsidRPr="005B6011" w:rsidRDefault="00000D8E" w:rsidP="00480374">
            <w:pPr>
              <w:pStyle w:val="ListParagraph"/>
              <w:numPr>
                <w:ilvl w:val="0"/>
                <w:numId w:val="57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Address ………………………………………………….</w:t>
            </w:r>
          </w:p>
          <w:p w14:paraId="554CF19A" w14:textId="77777777" w:rsidR="00000D8E" w:rsidRPr="005B6011" w:rsidRDefault="00000D8E" w:rsidP="00000D8E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..</w:t>
            </w:r>
          </w:p>
          <w:p w14:paraId="03DD7BD6" w14:textId="77777777" w:rsidR="00000D8E" w:rsidRPr="005B6011" w:rsidRDefault="00000D8E" w:rsidP="00480374">
            <w:pPr>
              <w:pStyle w:val="ListParagraph"/>
              <w:numPr>
                <w:ilvl w:val="0"/>
                <w:numId w:val="57"/>
              </w:numPr>
              <w:spacing w:line="240" w:lineRule="auto"/>
              <w:ind w:left="36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hone number……………………………</w:t>
            </w:r>
          </w:p>
        </w:tc>
        <w:tc>
          <w:tcPr>
            <w:tcW w:w="667" w:type="dxa"/>
          </w:tcPr>
          <w:p w14:paraId="62E480E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BC75125" w14:textId="77777777" w:rsidTr="00000D8E">
        <w:tc>
          <w:tcPr>
            <w:tcW w:w="531" w:type="dxa"/>
          </w:tcPr>
          <w:p w14:paraId="3F450C5D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56F8331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are the customers preferences related to the quality of th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, and what the most preferred one? </w:t>
            </w:r>
          </w:p>
          <w:p w14:paraId="0ACDA586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aroma,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colour</w:t>
            </w:r>
            <w:proofErr w:type="spell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, appearance, hardness/softness, thickness/ </w:t>
            </w:r>
            <w:proofErr w:type="spellStart"/>
            <w:proofErr w:type="gram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thinness,taste</w:t>
            </w:r>
            <w:proofErr w:type="gram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,oldor</w:t>
            </w:r>
            <w:proofErr w:type="spellEnd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tc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0E53ABD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873" w:type="dxa"/>
          </w:tcPr>
          <w:p w14:paraId="3AF35C39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  <w:p w14:paraId="2525D4BE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  <w:p w14:paraId="375F554A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  <w:p w14:paraId="5F57D0AC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  <w:p w14:paraId="46ED39B0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  <w:p w14:paraId="15CB01A9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  <w:p w14:paraId="5B3C2E91" w14:textId="13AF0FB0" w:rsidR="00000D8E" w:rsidRPr="005B6011" w:rsidRDefault="00000D8E" w:rsidP="00B91793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……………………………………………………………………</w:t>
            </w:r>
          </w:p>
        </w:tc>
        <w:tc>
          <w:tcPr>
            <w:tcW w:w="667" w:type="dxa"/>
          </w:tcPr>
          <w:p w14:paraId="2ED35096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5083F86" w14:textId="77777777" w:rsidTr="00000D8E">
        <w:tc>
          <w:tcPr>
            <w:tcW w:w="531" w:type="dxa"/>
          </w:tcPr>
          <w:p w14:paraId="288103A9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787630C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 you think that your customers are satisfied by the quality of th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d?</w:t>
            </w:r>
          </w:p>
        </w:tc>
        <w:tc>
          <w:tcPr>
            <w:tcW w:w="5873" w:type="dxa"/>
          </w:tcPr>
          <w:p w14:paraId="69392517" w14:textId="77777777" w:rsidR="00000D8E" w:rsidRPr="005B6011" w:rsidRDefault="00000D8E" w:rsidP="00480374">
            <w:pPr>
              <w:pStyle w:val="ListParagraph"/>
              <w:numPr>
                <w:ilvl w:val="0"/>
                <w:numId w:val="6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</w:t>
            </w:r>
          </w:p>
          <w:p w14:paraId="5050E08F" w14:textId="77777777" w:rsidR="00000D8E" w:rsidRPr="005B6011" w:rsidRDefault="00000D8E" w:rsidP="00480374">
            <w:pPr>
              <w:pStyle w:val="ListParagraph"/>
              <w:numPr>
                <w:ilvl w:val="0"/>
                <w:numId w:val="6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667" w:type="dxa"/>
          </w:tcPr>
          <w:p w14:paraId="49C3BBC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BB3753E" w14:textId="77777777" w:rsidTr="00000D8E">
        <w:tc>
          <w:tcPr>
            <w:tcW w:w="531" w:type="dxa"/>
          </w:tcPr>
          <w:p w14:paraId="5879DD48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562AF8A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?</w:t>
            </w:r>
          </w:p>
          <w:p w14:paraId="4993302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873" w:type="dxa"/>
          </w:tcPr>
          <w:p w14:paraId="2EAA6B0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  <w:p w14:paraId="501DA172" w14:textId="2BA8BF86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</w:tc>
        <w:tc>
          <w:tcPr>
            <w:tcW w:w="667" w:type="dxa"/>
          </w:tcPr>
          <w:p w14:paraId="1BC7667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E09EE70" w14:textId="77777777" w:rsidTr="00000D8E">
        <w:tc>
          <w:tcPr>
            <w:tcW w:w="531" w:type="dxa"/>
          </w:tcPr>
          <w:p w14:paraId="3EA5AF54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75440141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why?</w:t>
            </w:r>
          </w:p>
        </w:tc>
        <w:tc>
          <w:tcPr>
            <w:tcW w:w="5873" w:type="dxa"/>
          </w:tcPr>
          <w:p w14:paraId="4CF10F5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  <w:p w14:paraId="56E6C98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</w:tc>
        <w:tc>
          <w:tcPr>
            <w:tcW w:w="667" w:type="dxa"/>
          </w:tcPr>
          <w:p w14:paraId="6ECE5E70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6DF6178" w14:textId="77777777" w:rsidTr="00000D8E">
        <w:tc>
          <w:tcPr>
            <w:tcW w:w="531" w:type="dxa"/>
          </w:tcPr>
          <w:p w14:paraId="5E0D3359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3B77D67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What are the different uses of the product that you know?</w:t>
            </w:r>
          </w:p>
        </w:tc>
        <w:tc>
          <w:tcPr>
            <w:tcW w:w="5873" w:type="dxa"/>
          </w:tcPr>
          <w:p w14:paraId="7F6C6E98" w14:textId="77777777" w:rsidR="00000D8E" w:rsidRPr="005B6011" w:rsidRDefault="00000D8E" w:rsidP="00480374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Breakfast                                </w:t>
            </w:r>
          </w:p>
          <w:p w14:paraId="7DDBC0B7" w14:textId="77777777" w:rsidR="00000D8E" w:rsidRPr="005B6011" w:rsidRDefault="00000D8E" w:rsidP="00480374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Snack (before or after main meals)  </w:t>
            </w:r>
          </w:p>
          <w:p w14:paraId="727D244A" w14:textId="77777777" w:rsidR="00000D8E" w:rsidRPr="005B6011" w:rsidRDefault="00000D8E" w:rsidP="00480374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use (specify)………………</w:t>
            </w:r>
          </w:p>
        </w:tc>
        <w:tc>
          <w:tcPr>
            <w:tcW w:w="667" w:type="dxa"/>
          </w:tcPr>
          <w:p w14:paraId="45E615CE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F58B556" w14:textId="77777777" w:rsidTr="00000D8E">
        <w:tc>
          <w:tcPr>
            <w:tcW w:w="531" w:type="dxa"/>
          </w:tcPr>
          <w:p w14:paraId="62AB0611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5614B355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challenges exist in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business?</w:t>
            </w:r>
          </w:p>
        </w:tc>
        <w:tc>
          <w:tcPr>
            <w:tcW w:w="5873" w:type="dxa"/>
          </w:tcPr>
          <w:p w14:paraId="7330B91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  <w:p w14:paraId="2F389E5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  <w:p w14:paraId="5D5ACD67" w14:textId="05358B0F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</w:tc>
        <w:tc>
          <w:tcPr>
            <w:tcW w:w="667" w:type="dxa"/>
          </w:tcPr>
          <w:p w14:paraId="7F86BEF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A22118D" w14:textId="77777777" w:rsidTr="00000D8E">
        <w:tc>
          <w:tcPr>
            <w:tcW w:w="531" w:type="dxa"/>
          </w:tcPr>
          <w:p w14:paraId="393199A8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3EE08DC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eastAsia="Calibri" w:hAnsi="Times New Roman" w:cs="Times New Roman"/>
                <w:sz w:val="22"/>
              </w:rPr>
              <w:t xml:space="preserve">What are your suggestions for identified challenges above? </w:t>
            </w:r>
          </w:p>
        </w:tc>
        <w:tc>
          <w:tcPr>
            <w:tcW w:w="5873" w:type="dxa"/>
          </w:tcPr>
          <w:p w14:paraId="47AC23F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  <w:p w14:paraId="31EDCE8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  <w:p w14:paraId="1A0553FD" w14:textId="2B74CE72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</w:tc>
        <w:tc>
          <w:tcPr>
            <w:tcW w:w="667" w:type="dxa"/>
          </w:tcPr>
          <w:p w14:paraId="5973CA3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F65602D" w14:textId="77777777" w:rsidTr="00000D8E">
        <w:tc>
          <w:tcPr>
            <w:tcW w:w="531" w:type="dxa"/>
          </w:tcPr>
          <w:p w14:paraId="18081914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09B6D95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still have anything to add to what we just discussed?</w:t>
            </w:r>
          </w:p>
        </w:tc>
        <w:tc>
          <w:tcPr>
            <w:tcW w:w="5873" w:type="dxa"/>
          </w:tcPr>
          <w:p w14:paraId="46BD174E" w14:textId="77777777" w:rsidR="00000D8E" w:rsidRPr="005B6011" w:rsidRDefault="00000D8E" w:rsidP="00480374">
            <w:pPr>
              <w:pStyle w:val="ListParagraph"/>
              <w:numPr>
                <w:ilvl w:val="0"/>
                <w:numId w:val="8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</w:t>
            </w:r>
          </w:p>
          <w:p w14:paraId="5F33DB5C" w14:textId="77777777" w:rsidR="00000D8E" w:rsidRPr="005B6011" w:rsidRDefault="00000D8E" w:rsidP="00480374">
            <w:pPr>
              <w:pStyle w:val="ListParagraph"/>
              <w:numPr>
                <w:ilvl w:val="0"/>
                <w:numId w:val="85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  <w:p w14:paraId="637331F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 ……………………………………………………</w:t>
            </w:r>
          </w:p>
          <w:p w14:paraId="41F5EEEC" w14:textId="3DFEBA2E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…</w:t>
            </w:r>
          </w:p>
        </w:tc>
        <w:tc>
          <w:tcPr>
            <w:tcW w:w="667" w:type="dxa"/>
          </w:tcPr>
          <w:p w14:paraId="12DBA56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4A03F6D" w14:textId="77777777" w:rsidTr="00000D8E">
        <w:tc>
          <w:tcPr>
            <w:tcW w:w="531" w:type="dxa"/>
          </w:tcPr>
          <w:p w14:paraId="3F274636" w14:textId="77777777" w:rsidR="00000D8E" w:rsidRPr="005B6011" w:rsidRDefault="00000D8E" w:rsidP="00480374">
            <w:pPr>
              <w:pStyle w:val="ListParagraph"/>
              <w:numPr>
                <w:ilvl w:val="1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89" w:type="dxa"/>
          </w:tcPr>
          <w:p w14:paraId="60BD515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perhaps have a question to me before we end our interview?</w:t>
            </w:r>
          </w:p>
        </w:tc>
        <w:tc>
          <w:tcPr>
            <w:tcW w:w="5873" w:type="dxa"/>
          </w:tcPr>
          <w:p w14:paraId="59E7757D" w14:textId="77777777" w:rsidR="00000D8E" w:rsidRPr="005B6011" w:rsidRDefault="00000D8E" w:rsidP="00480374">
            <w:pPr>
              <w:pStyle w:val="ListParagraph"/>
              <w:numPr>
                <w:ilvl w:val="0"/>
                <w:numId w:val="8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</w:t>
            </w:r>
          </w:p>
          <w:p w14:paraId="1F931D4B" w14:textId="77777777" w:rsidR="00000D8E" w:rsidRPr="005B6011" w:rsidRDefault="00000D8E" w:rsidP="00480374">
            <w:pPr>
              <w:pStyle w:val="ListParagraph"/>
              <w:numPr>
                <w:ilvl w:val="0"/>
                <w:numId w:val="8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  <w:p w14:paraId="69D79AC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rite it…………. ………………………………………...</w:t>
            </w:r>
          </w:p>
          <w:p w14:paraId="11EB1F77" w14:textId="127A7756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…....</w:t>
            </w:r>
          </w:p>
        </w:tc>
        <w:tc>
          <w:tcPr>
            <w:tcW w:w="667" w:type="dxa"/>
          </w:tcPr>
          <w:p w14:paraId="0422C30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26DBB552" w14:textId="77777777" w:rsidR="00312CEB" w:rsidRDefault="00312CEB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b/>
          <w:bCs/>
          <w:sz w:val="22"/>
        </w:rPr>
      </w:pPr>
    </w:p>
    <w:p w14:paraId="6BE37C7A" w14:textId="77777777" w:rsidR="00312CEB" w:rsidRDefault="00312CEB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b/>
          <w:bCs/>
          <w:sz w:val="22"/>
        </w:rPr>
      </w:pPr>
    </w:p>
    <w:p w14:paraId="48F0D9AA" w14:textId="55C7C528" w:rsidR="00000D8E" w:rsidRPr="005B6011" w:rsidRDefault="00000D8E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b/>
          <w:bCs/>
          <w:sz w:val="22"/>
        </w:rPr>
      </w:pPr>
      <w:r w:rsidRPr="005B6011">
        <w:rPr>
          <w:rFonts w:ascii="Times New Roman" w:hAnsi="Times New Roman" w:cs="Times New Roman"/>
          <w:b/>
          <w:bCs/>
          <w:sz w:val="22"/>
        </w:rPr>
        <w:t xml:space="preserve">Part IV: Questionnaire for </w:t>
      </w:r>
      <w:proofErr w:type="spellStart"/>
      <w:r w:rsidRPr="005B6011">
        <w:rPr>
          <w:rFonts w:ascii="Times New Roman" w:hAnsi="Times New Roman" w:cs="Times New Roman"/>
          <w:b/>
          <w:bCs/>
          <w:sz w:val="22"/>
        </w:rPr>
        <w:t>Pepeta</w:t>
      </w:r>
      <w:proofErr w:type="spellEnd"/>
      <w:r w:rsidRPr="005B6011">
        <w:rPr>
          <w:rFonts w:ascii="Times New Roman" w:hAnsi="Times New Roman" w:cs="Times New Roman"/>
          <w:b/>
          <w:bCs/>
          <w:sz w:val="22"/>
        </w:rPr>
        <w:t xml:space="preserve"> consumers</w:t>
      </w:r>
    </w:p>
    <w:p w14:paraId="5ADB267F" w14:textId="77777777" w:rsidR="00000D8E" w:rsidRPr="005B6011" w:rsidRDefault="00000D8E" w:rsidP="00000D8E"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sz w:val="22"/>
        </w:rPr>
      </w:pPr>
    </w:p>
    <w:p w14:paraId="2460CAE1" w14:textId="77777777" w:rsidR="00000D8E" w:rsidRPr="005B6011" w:rsidRDefault="00000D8E" w:rsidP="00000D8E">
      <w:pPr>
        <w:rPr>
          <w:rFonts w:ascii="Times New Roman" w:hAnsi="Times New Roman" w:cs="Times New Roman"/>
          <w:sz w:val="22"/>
          <w:lang w:val="en-US"/>
        </w:rPr>
      </w:pPr>
      <w:r w:rsidRPr="005B6011">
        <w:rPr>
          <w:rFonts w:ascii="Times New Roman" w:hAnsi="Times New Roman" w:cs="Times New Roman"/>
          <w:b/>
          <w:bCs/>
          <w:sz w:val="22"/>
          <w:lang w:val="en-US"/>
        </w:rPr>
        <w:t>Section 8:</w:t>
      </w:r>
      <w:r w:rsidRPr="005B6011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Pr="005B6011">
        <w:rPr>
          <w:rFonts w:ascii="Times New Roman" w:hAnsi="Times New Roman" w:cs="Times New Roman"/>
          <w:b/>
          <w:sz w:val="22"/>
          <w:lang w:val="en-US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purchased</w:t>
      </w:r>
      <w:r w:rsidRPr="005B6011">
        <w:rPr>
          <w:rFonts w:ascii="Times New Roman" w:hAnsi="Times New Roman" w:cs="Times New Roman"/>
          <w:sz w:val="22"/>
          <w:lang w:val="en-US"/>
        </w:rPr>
        <w:t xml:space="preserve"> </w:t>
      </w:r>
    </w:p>
    <w:tbl>
      <w:tblPr>
        <w:tblW w:w="10402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9"/>
        <w:gridCol w:w="3728"/>
        <w:gridCol w:w="5420"/>
        <w:gridCol w:w="685"/>
      </w:tblGrid>
      <w:tr w:rsidR="00000D8E" w:rsidRPr="005B6011" w14:paraId="296E4B04" w14:textId="77777777" w:rsidTr="0098546D">
        <w:tc>
          <w:tcPr>
            <w:tcW w:w="569" w:type="dxa"/>
          </w:tcPr>
          <w:p w14:paraId="3053CD11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728" w:type="dxa"/>
          </w:tcPr>
          <w:p w14:paraId="19EEC8E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5420" w:type="dxa"/>
          </w:tcPr>
          <w:p w14:paraId="789E7446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685" w:type="dxa"/>
          </w:tcPr>
          <w:p w14:paraId="71DF954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2CDD1EDB" w14:textId="77777777" w:rsidTr="0098546D">
        <w:tc>
          <w:tcPr>
            <w:tcW w:w="569" w:type="dxa"/>
          </w:tcPr>
          <w:p w14:paraId="07408EEE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52B7F5F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How do you obtain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? (</w:t>
            </w:r>
            <w:r w:rsidRPr="005B6011">
              <w:rPr>
                <w:rFonts w:ascii="Times New Roman" w:hAnsi="Times New Roman" w:cs="Times New Roman"/>
                <w:bCs/>
                <w:i/>
                <w:sz w:val="22"/>
                <w:lang w:val="en-US"/>
              </w:rPr>
              <w:t>more than one choice is acceptable</w:t>
            </w: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5420" w:type="dxa"/>
          </w:tcPr>
          <w:p w14:paraId="7663AC5D" w14:textId="77777777" w:rsidR="00000D8E" w:rsidRPr="005B6011" w:rsidRDefault="00000D8E" w:rsidP="00480374">
            <w:pPr>
              <w:pStyle w:val="ListParagraph"/>
              <w:numPr>
                <w:ilvl w:val="0"/>
                <w:numId w:val="7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Own processing           </w:t>
            </w:r>
          </w:p>
          <w:p w14:paraId="68D86F5B" w14:textId="77777777" w:rsidR="00000D8E" w:rsidRPr="005B6011" w:rsidRDefault="00000D8E" w:rsidP="00480374">
            <w:pPr>
              <w:pStyle w:val="ListParagraph"/>
              <w:numPr>
                <w:ilvl w:val="0"/>
                <w:numId w:val="7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Buy from the market/supermarket  </w:t>
            </w:r>
          </w:p>
          <w:p w14:paraId="5234F4C3" w14:textId="77777777" w:rsidR="00000D8E" w:rsidRPr="005B6011" w:rsidRDefault="00000D8E" w:rsidP="00480374">
            <w:pPr>
              <w:pStyle w:val="ListParagraph"/>
              <w:numPr>
                <w:ilvl w:val="0"/>
                <w:numId w:val="7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From the processors at home  </w:t>
            </w:r>
          </w:p>
          <w:p w14:paraId="549EBC99" w14:textId="77777777" w:rsidR="00000D8E" w:rsidRPr="005B6011" w:rsidRDefault="00000D8E" w:rsidP="00480374">
            <w:pPr>
              <w:pStyle w:val="ListParagraph"/>
              <w:numPr>
                <w:ilvl w:val="0"/>
                <w:numId w:val="75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Other (specify)………………</w:t>
            </w:r>
          </w:p>
        </w:tc>
        <w:tc>
          <w:tcPr>
            <w:tcW w:w="685" w:type="dxa"/>
          </w:tcPr>
          <w:p w14:paraId="68B618A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1BC770E9" w14:textId="77777777" w:rsidTr="0098546D">
        <w:tc>
          <w:tcPr>
            <w:tcW w:w="569" w:type="dxa"/>
          </w:tcPr>
          <w:p w14:paraId="39F57D05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19C9EAE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characteristics do you consider when you buy/consum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? 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possible to give multiple </w:t>
            </w:r>
            <w:proofErr w:type="gram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responses 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  <w:proofErr w:type="gramEnd"/>
          </w:p>
          <w:p w14:paraId="724581B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20" w:type="dxa"/>
          </w:tcPr>
          <w:p w14:paraId="6F8D8B70" w14:textId="77777777" w:rsidR="00000D8E" w:rsidRPr="005B6011" w:rsidRDefault="00000D8E" w:rsidP="00480374">
            <w:pPr>
              <w:pStyle w:val="ListParagraph"/>
              <w:numPr>
                <w:ilvl w:val="0"/>
                <w:numId w:val="7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Appearance</w:t>
            </w:r>
          </w:p>
          <w:p w14:paraId="242B389B" w14:textId="77777777" w:rsidR="00000D8E" w:rsidRPr="005B6011" w:rsidRDefault="00000D8E" w:rsidP="00480374">
            <w:pPr>
              <w:pStyle w:val="ListParagraph"/>
              <w:numPr>
                <w:ilvl w:val="0"/>
                <w:numId w:val="7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Color (greenness/whiteness) </w:t>
            </w:r>
          </w:p>
          <w:p w14:paraId="292761F6" w14:textId="77777777" w:rsidR="00000D8E" w:rsidRPr="005B6011" w:rsidRDefault="00000D8E" w:rsidP="00480374">
            <w:pPr>
              <w:pStyle w:val="ListParagraph"/>
              <w:numPr>
                <w:ilvl w:val="0"/>
                <w:numId w:val="7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Aroma</w:t>
            </w:r>
          </w:p>
          <w:p w14:paraId="66E5D110" w14:textId="77777777" w:rsidR="00000D8E" w:rsidRPr="005B6011" w:rsidRDefault="00000D8E" w:rsidP="00480374">
            <w:pPr>
              <w:pStyle w:val="ListParagraph"/>
              <w:numPr>
                <w:ilvl w:val="0"/>
                <w:numId w:val="7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aste</w:t>
            </w:r>
          </w:p>
          <w:p w14:paraId="19924395" w14:textId="77777777" w:rsidR="00000D8E" w:rsidRPr="005B6011" w:rsidRDefault="00000D8E" w:rsidP="00480374">
            <w:pPr>
              <w:pStyle w:val="ListParagraph"/>
              <w:numPr>
                <w:ilvl w:val="0"/>
                <w:numId w:val="7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exture (hardness/softness)</w:t>
            </w:r>
          </w:p>
          <w:p w14:paraId="1B376CC5" w14:textId="77777777" w:rsidR="00000D8E" w:rsidRPr="005B6011" w:rsidRDefault="00000D8E" w:rsidP="00480374">
            <w:pPr>
              <w:pStyle w:val="ListParagraph"/>
              <w:numPr>
                <w:ilvl w:val="0"/>
                <w:numId w:val="76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……………………</w:t>
            </w:r>
          </w:p>
        </w:tc>
        <w:tc>
          <w:tcPr>
            <w:tcW w:w="685" w:type="dxa"/>
          </w:tcPr>
          <w:p w14:paraId="3854798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94957E9" w14:textId="77777777" w:rsidTr="0098546D">
        <w:tc>
          <w:tcPr>
            <w:tcW w:w="569" w:type="dxa"/>
          </w:tcPr>
          <w:p w14:paraId="4D4362F3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2D37E8F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For selected characteristics above, why them and what is the most important?</w:t>
            </w:r>
          </w:p>
        </w:tc>
        <w:tc>
          <w:tcPr>
            <w:tcW w:w="5420" w:type="dxa"/>
          </w:tcPr>
          <w:p w14:paraId="54F1C3D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...........................</w:t>
            </w:r>
          </w:p>
          <w:p w14:paraId="59F2129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  <w:p w14:paraId="2CCA8E88" w14:textId="03AD1418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</w:tc>
        <w:tc>
          <w:tcPr>
            <w:tcW w:w="685" w:type="dxa"/>
          </w:tcPr>
          <w:p w14:paraId="71CAB9D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3B836CE" w14:textId="77777777" w:rsidTr="0098546D">
        <w:tc>
          <w:tcPr>
            <w:tcW w:w="569" w:type="dxa"/>
          </w:tcPr>
          <w:p w14:paraId="5DBE4C9A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688D8A4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are reasons to reject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</w:t>
            </w:r>
          </w:p>
        </w:tc>
        <w:tc>
          <w:tcPr>
            <w:tcW w:w="5420" w:type="dxa"/>
          </w:tcPr>
          <w:p w14:paraId="18FFD4C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...........................</w:t>
            </w:r>
          </w:p>
          <w:p w14:paraId="39C34AA7" w14:textId="732DAB64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</w:tc>
        <w:tc>
          <w:tcPr>
            <w:tcW w:w="685" w:type="dxa"/>
          </w:tcPr>
          <w:p w14:paraId="1413B94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2BBC3FAE" w14:textId="77777777" w:rsidTr="0098546D">
        <w:tc>
          <w:tcPr>
            <w:tcW w:w="569" w:type="dxa"/>
          </w:tcPr>
          <w:p w14:paraId="5D1B5E64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7E010F3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is the frequency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?</w:t>
            </w:r>
          </w:p>
        </w:tc>
        <w:tc>
          <w:tcPr>
            <w:tcW w:w="5420" w:type="dxa"/>
          </w:tcPr>
          <w:p w14:paraId="09B0EE73" w14:textId="77777777" w:rsidR="00000D8E" w:rsidRPr="005B6011" w:rsidRDefault="00000D8E" w:rsidP="00480374">
            <w:pPr>
              <w:pStyle w:val="ListParagraph"/>
              <w:numPr>
                <w:ilvl w:val="0"/>
                <w:numId w:val="7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Once/month           </w:t>
            </w:r>
          </w:p>
          <w:p w14:paraId="63B859DD" w14:textId="77777777" w:rsidR="00000D8E" w:rsidRPr="005B6011" w:rsidRDefault="00000D8E" w:rsidP="00480374">
            <w:pPr>
              <w:pStyle w:val="ListParagraph"/>
              <w:numPr>
                <w:ilvl w:val="0"/>
                <w:numId w:val="7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Twice/month                        </w:t>
            </w:r>
          </w:p>
          <w:p w14:paraId="325C53F2" w14:textId="77777777" w:rsidR="00000D8E" w:rsidRPr="005B6011" w:rsidRDefault="00000D8E" w:rsidP="00480374">
            <w:pPr>
              <w:pStyle w:val="ListParagraph"/>
              <w:numPr>
                <w:ilvl w:val="0"/>
                <w:numId w:val="77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More than twice/month (specify)..........................     </w:t>
            </w:r>
          </w:p>
          <w:p w14:paraId="1B0D2A8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85" w:type="dxa"/>
          </w:tcPr>
          <w:p w14:paraId="63255F0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DC8FCC5" w14:textId="77777777" w:rsidTr="0098546D">
        <w:tc>
          <w:tcPr>
            <w:tcW w:w="569" w:type="dxa"/>
          </w:tcPr>
          <w:p w14:paraId="6FE3B466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0D8CA41F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do you purchase a week/month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estimate in </w:t>
            </w:r>
            <w:proofErr w:type="gram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kg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)</w:t>
            </w:r>
            <w:proofErr w:type="gramEnd"/>
          </w:p>
        </w:tc>
        <w:tc>
          <w:tcPr>
            <w:tcW w:w="5420" w:type="dxa"/>
          </w:tcPr>
          <w:p w14:paraId="6780DE8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5E4B8E7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</w:t>
            </w:r>
          </w:p>
        </w:tc>
        <w:tc>
          <w:tcPr>
            <w:tcW w:w="685" w:type="dxa"/>
          </w:tcPr>
          <w:p w14:paraId="42965F0B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65F62A1" w14:textId="77777777" w:rsidTr="0098546D">
        <w:tc>
          <w:tcPr>
            <w:tcW w:w="569" w:type="dxa"/>
          </w:tcPr>
          <w:p w14:paraId="4295C7E4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072243C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e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ice vary according to its freshness </w:t>
            </w:r>
          </w:p>
        </w:tc>
        <w:tc>
          <w:tcPr>
            <w:tcW w:w="5420" w:type="dxa"/>
          </w:tcPr>
          <w:p w14:paraId="488E195B" w14:textId="77777777" w:rsidR="00000D8E" w:rsidRPr="005B6011" w:rsidRDefault="00000D8E" w:rsidP="00480374">
            <w:pPr>
              <w:pStyle w:val="ListParagraph"/>
              <w:numPr>
                <w:ilvl w:val="0"/>
                <w:numId w:val="7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                                       </w:t>
            </w:r>
          </w:p>
          <w:p w14:paraId="0E6F9486" w14:textId="77777777" w:rsidR="00000D8E" w:rsidRPr="005B6011" w:rsidRDefault="00000D8E" w:rsidP="00480374">
            <w:pPr>
              <w:pStyle w:val="ListParagraph"/>
              <w:numPr>
                <w:ilvl w:val="0"/>
                <w:numId w:val="78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685" w:type="dxa"/>
          </w:tcPr>
          <w:p w14:paraId="69A191B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026AC25" w14:textId="77777777" w:rsidTr="0098546D">
        <w:tc>
          <w:tcPr>
            <w:tcW w:w="569" w:type="dxa"/>
          </w:tcPr>
          <w:p w14:paraId="4457BC30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74DB6775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f yes, how much do you buy 1 kg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TZS)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 if sold in volu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20" w:type="dxa"/>
          </w:tcPr>
          <w:p w14:paraId="201CF488" w14:textId="77777777" w:rsidR="00000D8E" w:rsidRPr="005B6011" w:rsidRDefault="00000D8E" w:rsidP="00480374">
            <w:pPr>
              <w:pStyle w:val="ListParagraph"/>
              <w:numPr>
                <w:ilvl w:val="0"/>
                <w:numId w:val="8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Freshly prepa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….…………………</w:t>
            </w:r>
          </w:p>
          <w:p w14:paraId="11DDD728" w14:textId="77777777" w:rsidR="00000D8E" w:rsidRPr="005B6011" w:rsidRDefault="00000D8E" w:rsidP="00480374">
            <w:pPr>
              <w:pStyle w:val="ListParagraph"/>
              <w:numPr>
                <w:ilvl w:val="0"/>
                <w:numId w:val="87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Old prepared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………………………….</w:t>
            </w:r>
          </w:p>
        </w:tc>
        <w:tc>
          <w:tcPr>
            <w:tcW w:w="685" w:type="dxa"/>
          </w:tcPr>
          <w:p w14:paraId="0693D38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5A760E1" w14:textId="77777777" w:rsidTr="0098546D">
        <w:tc>
          <w:tcPr>
            <w:tcW w:w="569" w:type="dxa"/>
          </w:tcPr>
          <w:p w14:paraId="16A6F9EF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1ECF0E48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Doe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ice vary according to the period/season?</w:t>
            </w:r>
          </w:p>
        </w:tc>
        <w:tc>
          <w:tcPr>
            <w:tcW w:w="5420" w:type="dxa"/>
          </w:tcPr>
          <w:p w14:paraId="0863AC70" w14:textId="77777777" w:rsidR="00000D8E" w:rsidRPr="005B6011" w:rsidRDefault="00000D8E" w:rsidP="00480374">
            <w:pPr>
              <w:pStyle w:val="ListParagraph"/>
              <w:numPr>
                <w:ilvl w:val="0"/>
                <w:numId w:val="79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                                       </w:t>
            </w:r>
          </w:p>
          <w:p w14:paraId="72DAF4B7" w14:textId="77777777" w:rsidR="00000D8E" w:rsidRPr="005B6011" w:rsidRDefault="00000D8E" w:rsidP="00480374">
            <w:pPr>
              <w:pStyle w:val="ListParagraph"/>
              <w:numPr>
                <w:ilvl w:val="0"/>
                <w:numId w:val="7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685" w:type="dxa"/>
          </w:tcPr>
          <w:p w14:paraId="54EAFAE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7831B350" w14:textId="77777777" w:rsidTr="0098546D">
        <w:tc>
          <w:tcPr>
            <w:tcW w:w="569" w:type="dxa"/>
          </w:tcPr>
          <w:p w14:paraId="113C7B19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584B1C0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uch do you purchase one kilogram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(TZS)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stimate in kg if sold in volum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20" w:type="dxa"/>
          </w:tcPr>
          <w:p w14:paraId="547E8631" w14:textId="77777777" w:rsidR="00000D8E" w:rsidRPr="005B6011" w:rsidRDefault="00000D8E" w:rsidP="00480374">
            <w:pPr>
              <w:pStyle w:val="ListParagraph"/>
              <w:numPr>
                <w:ilvl w:val="0"/>
                <w:numId w:val="8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High price season….……from …...…… to.................</w:t>
            </w:r>
          </w:p>
          <w:p w14:paraId="14EEDD3F" w14:textId="77777777" w:rsidR="00000D8E" w:rsidRPr="005B6011" w:rsidRDefault="00000D8E" w:rsidP="00480374">
            <w:pPr>
              <w:pStyle w:val="ListParagraph"/>
              <w:numPr>
                <w:ilvl w:val="0"/>
                <w:numId w:val="8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Low price season….…… from …...…… to.................</w:t>
            </w:r>
          </w:p>
          <w:p w14:paraId="2AAA6C64" w14:textId="77777777" w:rsidR="00000D8E" w:rsidRPr="005B6011" w:rsidRDefault="00000D8E" w:rsidP="00480374">
            <w:pPr>
              <w:pStyle w:val="ListParagraph"/>
              <w:numPr>
                <w:ilvl w:val="0"/>
                <w:numId w:val="88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General price (if does not </w:t>
            </w:r>
            <w:proofErr w:type="gram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vary)  ................................</w:t>
            </w:r>
            <w:proofErr w:type="gramEnd"/>
          </w:p>
        </w:tc>
        <w:tc>
          <w:tcPr>
            <w:tcW w:w="685" w:type="dxa"/>
          </w:tcPr>
          <w:p w14:paraId="670CFC2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840D3D1" w14:textId="77777777" w:rsidTr="0098546D">
        <w:tc>
          <w:tcPr>
            <w:tcW w:w="569" w:type="dxa"/>
          </w:tcPr>
          <w:p w14:paraId="25B8F3C8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436D12E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n what form is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acked when purchased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mention packaging materials/container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20" w:type="dxa"/>
          </w:tcPr>
          <w:p w14:paraId="4A7AFA3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  <w:p w14:paraId="6ADCEE35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  <w:p w14:paraId="38AB613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</w:tc>
        <w:tc>
          <w:tcPr>
            <w:tcW w:w="685" w:type="dxa"/>
          </w:tcPr>
          <w:p w14:paraId="21BE2FE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DB00BC9" w14:textId="77777777" w:rsidTr="0098546D">
        <w:tc>
          <w:tcPr>
            <w:tcW w:w="569" w:type="dxa"/>
          </w:tcPr>
          <w:p w14:paraId="0A0AA80F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55DE049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Are you satisfied by the quality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urchased?</w:t>
            </w:r>
          </w:p>
        </w:tc>
        <w:tc>
          <w:tcPr>
            <w:tcW w:w="5420" w:type="dxa"/>
          </w:tcPr>
          <w:p w14:paraId="4162F716" w14:textId="77777777" w:rsidR="00000D8E" w:rsidRPr="005B6011" w:rsidRDefault="00000D8E" w:rsidP="00480374">
            <w:pPr>
              <w:pStyle w:val="ListParagraph"/>
              <w:numPr>
                <w:ilvl w:val="0"/>
                <w:numId w:val="80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Yes                                        </w:t>
            </w:r>
          </w:p>
          <w:p w14:paraId="0CADE5DB" w14:textId="77777777" w:rsidR="00000D8E" w:rsidRPr="005B6011" w:rsidRDefault="00000D8E" w:rsidP="00480374">
            <w:pPr>
              <w:pStyle w:val="ListParagraph"/>
              <w:numPr>
                <w:ilvl w:val="0"/>
                <w:numId w:val="8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685" w:type="dxa"/>
          </w:tcPr>
          <w:p w14:paraId="0657B46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1B5BBCEB" w14:textId="77777777" w:rsidTr="0098546D">
        <w:tc>
          <w:tcPr>
            <w:tcW w:w="569" w:type="dxa"/>
          </w:tcPr>
          <w:p w14:paraId="15C10559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28F6ED6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?</w:t>
            </w:r>
          </w:p>
          <w:p w14:paraId="23FDE8CD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20" w:type="dxa"/>
          </w:tcPr>
          <w:p w14:paraId="5ED8C149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  <w:p w14:paraId="7916DE34" w14:textId="57E7B57A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</w:tc>
        <w:tc>
          <w:tcPr>
            <w:tcW w:w="685" w:type="dxa"/>
          </w:tcPr>
          <w:p w14:paraId="7D575B6F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3AC3043" w14:textId="77777777" w:rsidTr="0098546D">
        <w:tc>
          <w:tcPr>
            <w:tcW w:w="569" w:type="dxa"/>
          </w:tcPr>
          <w:p w14:paraId="296B4622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136E5A2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not, why?</w:t>
            </w:r>
          </w:p>
          <w:p w14:paraId="0B8433F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20" w:type="dxa"/>
          </w:tcPr>
          <w:p w14:paraId="69C9BF33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  <w:p w14:paraId="03E068D1" w14:textId="0B82432C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...</w:t>
            </w:r>
          </w:p>
        </w:tc>
        <w:tc>
          <w:tcPr>
            <w:tcW w:w="685" w:type="dxa"/>
          </w:tcPr>
          <w:p w14:paraId="5321D31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D45FE76" w14:textId="77777777" w:rsidTr="0098546D">
        <w:tc>
          <w:tcPr>
            <w:tcW w:w="569" w:type="dxa"/>
          </w:tcPr>
          <w:p w14:paraId="0FC44D70" w14:textId="77777777" w:rsidR="00000D8E" w:rsidRPr="005B6011" w:rsidRDefault="00000D8E" w:rsidP="00480374">
            <w:pPr>
              <w:pStyle w:val="ListParagraph"/>
              <w:numPr>
                <w:ilvl w:val="1"/>
                <w:numId w:val="72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728" w:type="dxa"/>
          </w:tcPr>
          <w:p w14:paraId="78DB8605" w14:textId="77777777" w:rsidR="00000D8E" w:rsidRPr="005B6011" w:rsidRDefault="00000D8E" w:rsidP="00000D8E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challenges exist in accessing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?</w:t>
            </w:r>
          </w:p>
        </w:tc>
        <w:tc>
          <w:tcPr>
            <w:tcW w:w="5420" w:type="dxa"/>
          </w:tcPr>
          <w:p w14:paraId="18B160D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C4B630A" w14:textId="6B7E1923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85" w:type="dxa"/>
          </w:tcPr>
          <w:p w14:paraId="5323537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513F9C81" w14:textId="77777777" w:rsidR="00000D8E" w:rsidRPr="005B6011" w:rsidRDefault="00000D8E" w:rsidP="00000D8E">
      <w:pPr>
        <w:tabs>
          <w:tab w:val="left" w:pos="2227"/>
        </w:tabs>
        <w:rPr>
          <w:rFonts w:ascii="Times New Roman" w:hAnsi="Times New Roman" w:cs="Times New Roman"/>
          <w:b/>
          <w:sz w:val="22"/>
          <w:lang w:val="en-US"/>
        </w:rPr>
      </w:pPr>
    </w:p>
    <w:p w14:paraId="571F7801" w14:textId="77777777" w:rsidR="00BD4EB7" w:rsidRDefault="00BD4EB7" w:rsidP="00000D8E">
      <w:pPr>
        <w:tabs>
          <w:tab w:val="left" w:pos="2227"/>
        </w:tabs>
        <w:rPr>
          <w:rFonts w:ascii="Times New Roman" w:hAnsi="Times New Roman" w:cs="Times New Roman"/>
          <w:b/>
          <w:sz w:val="22"/>
          <w:lang w:val="en-US"/>
        </w:rPr>
      </w:pPr>
    </w:p>
    <w:p w14:paraId="1063DE14" w14:textId="2B7C358F" w:rsidR="00000D8E" w:rsidRPr="005B6011" w:rsidRDefault="00000D8E" w:rsidP="00000D8E">
      <w:pPr>
        <w:tabs>
          <w:tab w:val="left" w:pos="2227"/>
        </w:tabs>
        <w:rPr>
          <w:rFonts w:ascii="Times New Roman" w:hAnsi="Times New Roman" w:cs="Times New Roman"/>
          <w:b/>
          <w:sz w:val="22"/>
          <w:lang w:val="en-US"/>
        </w:rPr>
      </w:pPr>
      <w:r w:rsidRPr="005B6011">
        <w:rPr>
          <w:rFonts w:ascii="Times New Roman" w:hAnsi="Times New Roman" w:cs="Times New Roman"/>
          <w:b/>
          <w:sz w:val="22"/>
          <w:lang w:val="en-US"/>
        </w:rPr>
        <w:t xml:space="preserve">Section 9: </w:t>
      </w:r>
      <w:proofErr w:type="spellStart"/>
      <w:r w:rsidRPr="005B6011">
        <w:rPr>
          <w:rFonts w:ascii="Times New Roman" w:hAnsi="Times New Roman" w:cs="Times New Roman"/>
          <w:b/>
          <w:sz w:val="22"/>
          <w:lang w:val="en-US"/>
        </w:rPr>
        <w:t>Pepeta</w:t>
      </w:r>
      <w:proofErr w:type="spellEnd"/>
      <w:r w:rsidRPr="005B6011">
        <w:rPr>
          <w:rFonts w:ascii="Times New Roman" w:hAnsi="Times New Roman" w:cs="Times New Roman"/>
          <w:b/>
          <w:sz w:val="22"/>
          <w:lang w:val="en-US"/>
        </w:rPr>
        <w:t xml:space="preserve"> consumed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4"/>
        <w:gridCol w:w="3598"/>
        <w:gridCol w:w="5475"/>
        <w:gridCol w:w="693"/>
      </w:tblGrid>
      <w:tr w:rsidR="00000D8E" w:rsidRPr="005B6011" w14:paraId="72BE4061" w14:textId="77777777" w:rsidTr="00000D8E">
        <w:tc>
          <w:tcPr>
            <w:tcW w:w="494" w:type="dxa"/>
          </w:tcPr>
          <w:p w14:paraId="624B573E" w14:textId="77777777" w:rsidR="00000D8E" w:rsidRPr="005B6011" w:rsidRDefault="00000D8E" w:rsidP="00000D8E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0"/>
            </w:r>
            <w:r w:rsidRPr="005B601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3598" w:type="dxa"/>
          </w:tcPr>
          <w:p w14:paraId="7F5EC547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Questions </w:t>
            </w:r>
          </w:p>
        </w:tc>
        <w:tc>
          <w:tcPr>
            <w:tcW w:w="5475" w:type="dxa"/>
          </w:tcPr>
          <w:p w14:paraId="71C33A3D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</w:t>
            </w:r>
          </w:p>
        </w:tc>
        <w:tc>
          <w:tcPr>
            <w:tcW w:w="693" w:type="dxa"/>
          </w:tcPr>
          <w:p w14:paraId="699E2354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6011">
              <w:rPr>
                <w:rFonts w:ascii="Times New Roman" w:hAnsi="Times New Roman" w:cs="Times New Roman"/>
                <w:b/>
                <w:bCs/>
                <w:sz w:val="22"/>
              </w:rPr>
              <w:t xml:space="preserve">Code </w:t>
            </w:r>
          </w:p>
        </w:tc>
      </w:tr>
      <w:tr w:rsidR="00000D8E" w:rsidRPr="005B6011" w14:paraId="20A21930" w14:textId="77777777" w:rsidTr="00000D8E">
        <w:tc>
          <w:tcPr>
            <w:tcW w:w="494" w:type="dxa"/>
          </w:tcPr>
          <w:p w14:paraId="07B8B48A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53F2C9CE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long (days/weeks) do you keep/store before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consume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the entire purchased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 consignment? </w:t>
            </w:r>
          </w:p>
        </w:tc>
        <w:tc>
          <w:tcPr>
            <w:tcW w:w="5475" w:type="dxa"/>
          </w:tcPr>
          <w:p w14:paraId="2434BC1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6210A3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.</w:t>
            </w:r>
          </w:p>
          <w:p w14:paraId="0C92830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93" w:type="dxa"/>
          </w:tcPr>
          <w:p w14:paraId="6BB883B8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0626B74F" w14:textId="77777777" w:rsidTr="00000D8E">
        <w:tc>
          <w:tcPr>
            <w:tcW w:w="494" w:type="dxa"/>
          </w:tcPr>
          <w:p w14:paraId="05AD1D49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5D491AA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What is the frequency of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consumption?</w:t>
            </w:r>
          </w:p>
        </w:tc>
        <w:tc>
          <w:tcPr>
            <w:tcW w:w="5475" w:type="dxa"/>
          </w:tcPr>
          <w:p w14:paraId="588FC3FE" w14:textId="77777777" w:rsidR="00000D8E" w:rsidRPr="005B6011" w:rsidRDefault="00000D8E" w:rsidP="00480374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nce a day</w:t>
            </w:r>
          </w:p>
          <w:p w14:paraId="1E5ECCE1" w14:textId="77777777" w:rsidR="00000D8E" w:rsidRPr="005B6011" w:rsidRDefault="00000D8E" w:rsidP="00480374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Twice a day</w:t>
            </w:r>
          </w:p>
          <w:p w14:paraId="35E692E7" w14:textId="77777777" w:rsidR="00000D8E" w:rsidRPr="005B6011" w:rsidRDefault="00000D8E" w:rsidP="00480374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More than twice a day (specify)........                              </w:t>
            </w:r>
          </w:p>
          <w:p w14:paraId="699E867A" w14:textId="77777777" w:rsidR="00000D8E" w:rsidRPr="005B6011" w:rsidRDefault="00000D8E" w:rsidP="00480374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 (specify)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..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</w:t>
            </w:r>
          </w:p>
        </w:tc>
        <w:tc>
          <w:tcPr>
            <w:tcW w:w="693" w:type="dxa"/>
          </w:tcPr>
          <w:p w14:paraId="0199D901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62C12F5B" w14:textId="77777777" w:rsidTr="00000D8E">
        <w:tc>
          <w:tcPr>
            <w:tcW w:w="494" w:type="dxa"/>
          </w:tcPr>
          <w:p w14:paraId="1653112B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0BC657D4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many (household members) do you consume the enti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mount purchased in 2.6 above?</w:t>
            </w:r>
          </w:p>
        </w:tc>
        <w:tc>
          <w:tcPr>
            <w:tcW w:w="5475" w:type="dxa"/>
          </w:tcPr>
          <w:p w14:paraId="532412DF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9F4E384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..</w:t>
            </w:r>
          </w:p>
        </w:tc>
        <w:tc>
          <w:tcPr>
            <w:tcW w:w="693" w:type="dxa"/>
          </w:tcPr>
          <w:p w14:paraId="32C8F73A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5E0A015E" w14:textId="77777777" w:rsidTr="00000D8E">
        <w:tc>
          <w:tcPr>
            <w:tcW w:w="494" w:type="dxa"/>
          </w:tcPr>
          <w:p w14:paraId="2842943F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1D3DF4B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Under what conditions do you stor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 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describe packaging materials, place, and </w:t>
            </w:r>
            <w:proofErr w:type="spellStart"/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equipments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75" w:type="dxa"/>
          </w:tcPr>
          <w:p w14:paraId="6CE2541E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41C1E6DA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....................</w:t>
            </w:r>
          </w:p>
          <w:p w14:paraId="02F3C339" w14:textId="047EB2B1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93" w:type="dxa"/>
          </w:tcPr>
          <w:p w14:paraId="5C951315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</w:tr>
      <w:tr w:rsidR="00000D8E" w:rsidRPr="005B6011" w14:paraId="0BAC91A0" w14:textId="77777777" w:rsidTr="00000D8E">
        <w:tc>
          <w:tcPr>
            <w:tcW w:w="494" w:type="dxa"/>
          </w:tcPr>
          <w:p w14:paraId="40E363D7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6E7A102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How long (days/weeks/ months) is the shelf life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?</w:t>
            </w:r>
          </w:p>
        </w:tc>
        <w:tc>
          <w:tcPr>
            <w:tcW w:w="5475" w:type="dxa"/>
          </w:tcPr>
          <w:p w14:paraId="5BC9F12B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6D35F28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93" w:type="dxa"/>
          </w:tcPr>
          <w:p w14:paraId="49A64B8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662A8BAA" w14:textId="77777777" w:rsidTr="00000D8E">
        <w:tc>
          <w:tcPr>
            <w:tcW w:w="494" w:type="dxa"/>
          </w:tcPr>
          <w:p w14:paraId="765B6C35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2C53193A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What determine the end of shelf life (quality defects) of </w:t>
            </w:r>
            <w:proofErr w:type="spellStart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oducts and why?</w:t>
            </w:r>
          </w:p>
          <w:p w14:paraId="0AFB962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475" w:type="dxa"/>
          </w:tcPr>
          <w:p w14:paraId="70BCD02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6895A0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151839E3" w14:textId="06FC6ABC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93" w:type="dxa"/>
          </w:tcPr>
          <w:p w14:paraId="5D717F3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E46C1E8" w14:textId="77777777" w:rsidTr="00000D8E">
        <w:tc>
          <w:tcPr>
            <w:tcW w:w="494" w:type="dxa"/>
          </w:tcPr>
          <w:p w14:paraId="093CF06C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01E015C9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n which period/season do you consum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?</w:t>
            </w:r>
          </w:p>
        </w:tc>
        <w:tc>
          <w:tcPr>
            <w:tcW w:w="5475" w:type="dxa"/>
          </w:tcPr>
          <w:p w14:paraId="0CB07C7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6966B876" w14:textId="1C9761ED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93" w:type="dxa"/>
          </w:tcPr>
          <w:p w14:paraId="24BF69B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F455458" w14:textId="77777777" w:rsidTr="00000D8E">
        <w:tc>
          <w:tcPr>
            <w:tcW w:w="494" w:type="dxa"/>
          </w:tcPr>
          <w:p w14:paraId="5B89BEDE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4E6C1F77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How do you consume </w:t>
            </w:r>
            <w:proofErr w:type="spell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epeta</w:t>
            </w:r>
            <w:proofErr w:type="spell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product?</w:t>
            </w:r>
          </w:p>
          <w:p w14:paraId="250009C0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5B6011">
              <w:rPr>
                <w:rFonts w:ascii="Times New Roman" w:hAnsi="Times New Roman" w:cs="Times New Roman"/>
                <w:i/>
                <w:sz w:val="22"/>
                <w:lang w:val="en-US"/>
              </w:rPr>
              <w:t>more than one choice is acceptable</w:t>
            </w: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5475" w:type="dxa"/>
          </w:tcPr>
          <w:p w14:paraId="0D82C559" w14:textId="77777777" w:rsidR="00000D8E" w:rsidRPr="005B6011" w:rsidRDefault="00000D8E" w:rsidP="00480374">
            <w:pPr>
              <w:pStyle w:val="ListParagraph"/>
              <w:numPr>
                <w:ilvl w:val="0"/>
                <w:numId w:val="8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Breakfast (main meal</w:t>
            </w:r>
          </w:p>
          <w:p w14:paraId="6CD99C74" w14:textId="77777777" w:rsidR="00000D8E" w:rsidRPr="005B6011" w:rsidRDefault="00000D8E" w:rsidP="00480374">
            <w:pPr>
              <w:pStyle w:val="ListParagraph"/>
              <w:numPr>
                <w:ilvl w:val="0"/>
                <w:numId w:val="8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Lunch (main meal)</w:t>
            </w:r>
          </w:p>
          <w:p w14:paraId="73540606" w14:textId="77777777" w:rsidR="00000D8E" w:rsidRPr="005B6011" w:rsidRDefault="00000D8E" w:rsidP="00480374">
            <w:pPr>
              <w:pStyle w:val="ListParagraph"/>
              <w:numPr>
                <w:ilvl w:val="0"/>
                <w:numId w:val="8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Supper (main meal)</w:t>
            </w:r>
          </w:p>
          <w:p w14:paraId="797805FE" w14:textId="77777777" w:rsidR="00000D8E" w:rsidRPr="005B6011" w:rsidRDefault="00000D8E" w:rsidP="00480374">
            <w:pPr>
              <w:pStyle w:val="ListParagraph"/>
              <w:numPr>
                <w:ilvl w:val="0"/>
                <w:numId w:val="8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Snack (before or after main meals)</w:t>
            </w:r>
          </w:p>
          <w:p w14:paraId="0C8ADE2F" w14:textId="77777777" w:rsidR="00000D8E" w:rsidRPr="005B6011" w:rsidRDefault="00000D8E" w:rsidP="00480374">
            <w:pPr>
              <w:pStyle w:val="ListParagraph"/>
              <w:numPr>
                <w:ilvl w:val="0"/>
                <w:numId w:val="81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Others............</w:t>
            </w:r>
          </w:p>
        </w:tc>
        <w:tc>
          <w:tcPr>
            <w:tcW w:w="693" w:type="dxa"/>
          </w:tcPr>
          <w:p w14:paraId="467A5CC2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5FAA3924" w14:textId="77777777" w:rsidTr="00000D8E">
        <w:tc>
          <w:tcPr>
            <w:tcW w:w="494" w:type="dxa"/>
          </w:tcPr>
          <w:p w14:paraId="01C193F5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7A55C543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If consumed as snack, in what </w:t>
            </w:r>
            <w:proofErr w:type="gramStart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particular events</w:t>
            </w:r>
            <w:proofErr w:type="gramEnd"/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 and why?</w:t>
            </w:r>
          </w:p>
        </w:tc>
        <w:tc>
          <w:tcPr>
            <w:tcW w:w="5475" w:type="dxa"/>
          </w:tcPr>
          <w:p w14:paraId="477DA270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2B4180A6" w14:textId="09BB2D84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693" w:type="dxa"/>
          </w:tcPr>
          <w:p w14:paraId="0AF121CC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3116FC1E" w14:textId="77777777" w:rsidTr="00000D8E">
        <w:tc>
          <w:tcPr>
            <w:tcW w:w="494" w:type="dxa"/>
          </w:tcPr>
          <w:p w14:paraId="205F1676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7AED746C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eastAsia="Calibri" w:hAnsi="Times New Roman" w:cs="Times New Roman"/>
                <w:sz w:val="22"/>
              </w:rPr>
              <w:t xml:space="preserve">Can you give suggestions for improving </w:t>
            </w:r>
            <w:proofErr w:type="spellStart"/>
            <w:r w:rsidRPr="005B6011">
              <w:rPr>
                <w:rFonts w:ascii="Times New Roman" w:eastAsia="Calibri" w:hAnsi="Times New Roman" w:cs="Times New Roman"/>
                <w:sz w:val="22"/>
              </w:rPr>
              <w:t>Pepeta</w:t>
            </w:r>
            <w:proofErr w:type="spellEnd"/>
            <w:r w:rsidRPr="005B6011">
              <w:rPr>
                <w:rFonts w:ascii="Times New Roman" w:eastAsia="Calibri" w:hAnsi="Times New Roman" w:cs="Times New Roman"/>
                <w:sz w:val="22"/>
              </w:rPr>
              <w:t xml:space="preserve"> production/accessibility? </w:t>
            </w:r>
          </w:p>
        </w:tc>
        <w:tc>
          <w:tcPr>
            <w:tcW w:w="5475" w:type="dxa"/>
          </w:tcPr>
          <w:p w14:paraId="02983EFC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25B504D1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  <w:p w14:paraId="58DC4A37" w14:textId="56FF910A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</w:t>
            </w:r>
          </w:p>
        </w:tc>
        <w:tc>
          <w:tcPr>
            <w:tcW w:w="693" w:type="dxa"/>
          </w:tcPr>
          <w:p w14:paraId="1617FB7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4C2A378D" w14:textId="77777777" w:rsidTr="00000D8E">
        <w:tc>
          <w:tcPr>
            <w:tcW w:w="494" w:type="dxa"/>
          </w:tcPr>
          <w:p w14:paraId="59D2D65A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0876112B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still have anything to add to what we just discussed?</w:t>
            </w:r>
          </w:p>
        </w:tc>
        <w:tc>
          <w:tcPr>
            <w:tcW w:w="5475" w:type="dxa"/>
          </w:tcPr>
          <w:p w14:paraId="347D4343" w14:textId="77777777" w:rsidR="00000D8E" w:rsidRPr="005B6011" w:rsidRDefault="00000D8E" w:rsidP="00480374">
            <w:pPr>
              <w:pStyle w:val="ListParagraph"/>
              <w:numPr>
                <w:ilvl w:val="0"/>
                <w:numId w:val="8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</w:t>
            </w:r>
          </w:p>
          <w:p w14:paraId="448A345C" w14:textId="77777777" w:rsidR="00000D8E" w:rsidRPr="005B6011" w:rsidRDefault="00000D8E" w:rsidP="00480374">
            <w:pPr>
              <w:pStyle w:val="ListParagraph"/>
              <w:numPr>
                <w:ilvl w:val="0"/>
                <w:numId w:val="89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  <w:p w14:paraId="05079128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explain ……………………………………………….</w:t>
            </w:r>
          </w:p>
          <w:p w14:paraId="26E6DC7F" w14:textId="626600C7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693" w:type="dxa"/>
          </w:tcPr>
          <w:p w14:paraId="01A5AEA9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00D8E" w:rsidRPr="005B6011" w14:paraId="052A0B1D" w14:textId="77777777" w:rsidTr="00000D8E">
        <w:tc>
          <w:tcPr>
            <w:tcW w:w="494" w:type="dxa"/>
          </w:tcPr>
          <w:p w14:paraId="0AA1F1DF" w14:textId="77777777" w:rsidR="00000D8E" w:rsidRPr="005B6011" w:rsidRDefault="00000D8E" w:rsidP="00480374">
            <w:pPr>
              <w:pStyle w:val="ListParagraph"/>
              <w:numPr>
                <w:ilvl w:val="1"/>
                <w:numId w:val="73"/>
              </w:num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598" w:type="dxa"/>
          </w:tcPr>
          <w:p w14:paraId="01C8A832" w14:textId="77777777" w:rsidR="00000D8E" w:rsidRPr="005B6011" w:rsidRDefault="00000D8E" w:rsidP="00000D8E"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Do you perhaps have a question to me before we end our interview?</w:t>
            </w:r>
          </w:p>
        </w:tc>
        <w:tc>
          <w:tcPr>
            <w:tcW w:w="5475" w:type="dxa"/>
          </w:tcPr>
          <w:p w14:paraId="09E931C7" w14:textId="77777777" w:rsidR="00000D8E" w:rsidRPr="005B6011" w:rsidRDefault="00000D8E" w:rsidP="00480374">
            <w:pPr>
              <w:pStyle w:val="ListParagraph"/>
              <w:numPr>
                <w:ilvl w:val="0"/>
                <w:numId w:val="9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 xml:space="preserve">Yes </w:t>
            </w:r>
          </w:p>
          <w:p w14:paraId="522747D5" w14:textId="77777777" w:rsidR="00000D8E" w:rsidRPr="005B6011" w:rsidRDefault="00000D8E" w:rsidP="00480374">
            <w:pPr>
              <w:pStyle w:val="ListParagraph"/>
              <w:numPr>
                <w:ilvl w:val="0"/>
                <w:numId w:val="90"/>
              </w:numPr>
              <w:spacing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No</w:t>
            </w:r>
          </w:p>
          <w:p w14:paraId="47FB8B1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If yes, write it…………. ……………………………………</w:t>
            </w:r>
          </w:p>
          <w:p w14:paraId="1814B2CD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6D1C1F16" w14:textId="77777777" w:rsidR="00000D8E" w:rsidRPr="005B6011" w:rsidRDefault="00000D8E" w:rsidP="00000D8E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  <w:p w14:paraId="0DA70799" w14:textId="2B8A1FEF" w:rsidR="00000D8E" w:rsidRPr="005B6011" w:rsidRDefault="00000D8E" w:rsidP="00B91793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5B6011">
              <w:rPr>
                <w:rFonts w:ascii="Times New Roman" w:hAnsi="Times New Roman" w:cs="Times New Roman"/>
                <w:sz w:val="22"/>
                <w:lang w:val="en-US"/>
              </w:rPr>
              <w:t>……………………………………………………………….</w:t>
            </w:r>
          </w:p>
        </w:tc>
        <w:tc>
          <w:tcPr>
            <w:tcW w:w="693" w:type="dxa"/>
          </w:tcPr>
          <w:p w14:paraId="5BDB3FC3" w14:textId="77777777" w:rsidR="00000D8E" w:rsidRPr="005B6011" w:rsidRDefault="00000D8E" w:rsidP="00000D8E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38F900E5" w14:textId="77777777" w:rsidR="00000D8E" w:rsidRPr="005B6011" w:rsidRDefault="00000D8E" w:rsidP="00000D8E">
      <w:pPr>
        <w:tabs>
          <w:tab w:val="left" w:pos="2227"/>
        </w:tabs>
        <w:rPr>
          <w:rFonts w:ascii="Times New Roman" w:hAnsi="Times New Roman" w:cs="Times New Roman"/>
          <w:b/>
          <w:sz w:val="22"/>
          <w:lang w:val="en-US"/>
        </w:rPr>
      </w:pPr>
    </w:p>
    <w:p w14:paraId="0222EE56" w14:textId="77777777" w:rsidR="00000D8E" w:rsidRPr="005B6011" w:rsidRDefault="00000D8E" w:rsidP="00000D8E">
      <w:pPr>
        <w:spacing w:line="276" w:lineRule="auto"/>
        <w:jc w:val="center"/>
        <w:rPr>
          <w:rFonts w:ascii="Times New Roman" w:eastAsia="Calibri" w:hAnsi="Times New Roman" w:cs="Times New Roman"/>
          <w:b/>
          <w:bCs/>
          <w:iCs/>
          <w:sz w:val="22"/>
          <w:lang w:eastAsia="ja-JP"/>
        </w:rPr>
      </w:pPr>
      <w:r w:rsidRPr="005B6011">
        <w:rPr>
          <w:rFonts w:ascii="Times New Roman" w:eastAsia="Calibri" w:hAnsi="Times New Roman" w:cs="Times New Roman"/>
          <w:b/>
          <w:bCs/>
          <w:iCs/>
          <w:sz w:val="22"/>
          <w:lang w:eastAsia="ja-JP"/>
        </w:rPr>
        <w:t>End of questionnaire</w:t>
      </w:r>
    </w:p>
    <w:p w14:paraId="111E126A" w14:textId="7D10F02B" w:rsidR="00000D8E" w:rsidRDefault="00000D8E" w:rsidP="00000D8E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iCs/>
          <w:sz w:val="22"/>
          <w:lang w:eastAsia="ja-JP"/>
        </w:rPr>
      </w:pPr>
      <w:r w:rsidRPr="005B6011">
        <w:rPr>
          <w:rFonts w:ascii="Times New Roman" w:eastAsia="Calibri" w:hAnsi="Times New Roman" w:cs="Times New Roman"/>
          <w:b/>
          <w:bCs/>
          <w:iCs/>
          <w:sz w:val="22"/>
          <w:lang w:eastAsia="ja-JP"/>
        </w:rPr>
        <w:t xml:space="preserve">Thank you </w:t>
      </w:r>
    </w:p>
    <w:p w14:paraId="0DDA94A4" w14:textId="1585042A" w:rsidR="00312CEB" w:rsidRDefault="00312CEB" w:rsidP="00000D8E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iCs/>
          <w:sz w:val="22"/>
          <w:lang w:eastAsia="ja-JP"/>
        </w:rPr>
      </w:pPr>
    </w:p>
    <w:p w14:paraId="2AFD75A8" w14:textId="589782ED" w:rsidR="00312CEB" w:rsidRDefault="00312CEB" w:rsidP="00000D8E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iCs/>
          <w:sz w:val="22"/>
          <w:lang w:eastAsia="ja-JP"/>
        </w:rPr>
      </w:pPr>
    </w:p>
    <w:p w14:paraId="5AFF8AEE" w14:textId="2FF20E53" w:rsidR="005B6011" w:rsidRPr="00207628" w:rsidRDefault="005B6011" w:rsidP="00DB1200">
      <w:pPr>
        <w:tabs>
          <w:tab w:val="left" w:pos="930"/>
        </w:tabs>
        <w:ind w:left="0" w:firstLine="0"/>
        <w:rPr>
          <w:rFonts w:ascii="Times New Roman" w:hAnsi="Times New Roman" w:cs="Times New Roman"/>
          <w:sz w:val="20"/>
          <w:szCs w:val="20"/>
        </w:rPr>
      </w:pPr>
    </w:p>
    <w:sectPr w:rsidR="005B6011" w:rsidRPr="00207628" w:rsidSect="00312CEB">
      <w:footerReference w:type="default" r:id="rId8"/>
      <w:type w:val="continuous"/>
      <w:pgSz w:w="11907" w:h="16840" w:code="9"/>
      <w:pgMar w:top="1418" w:right="1418" w:bottom="1418" w:left="1418" w:header="567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51C66" w14:textId="77777777" w:rsidR="00845A7E" w:rsidRDefault="00845A7E" w:rsidP="009A1105">
      <w:pPr>
        <w:spacing w:line="240" w:lineRule="auto"/>
      </w:pPr>
      <w:r>
        <w:separator/>
      </w:r>
    </w:p>
  </w:endnote>
  <w:endnote w:type="continuationSeparator" w:id="0">
    <w:p w14:paraId="74F12F3C" w14:textId="77777777" w:rsidR="00845A7E" w:rsidRDefault="00845A7E" w:rsidP="009A11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1717619"/>
      <w:docPartObj>
        <w:docPartGallery w:val="Page Numbers (Bottom of Page)"/>
        <w:docPartUnique/>
      </w:docPartObj>
    </w:sdtPr>
    <w:sdtEndPr/>
    <w:sdtContent>
      <w:p w14:paraId="21511E86" w14:textId="42DDD68E" w:rsidR="005235D2" w:rsidRDefault="005235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0DCFAD3" w14:textId="77777777" w:rsidR="005235D2" w:rsidRDefault="00523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C162A" w14:textId="77777777" w:rsidR="00845A7E" w:rsidRDefault="00845A7E" w:rsidP="009A1105">
      <w:pPr>
        <w:spacing w:line="240" w:lineRule="auto"/>
      </w:pPr>
      <w:r>
        <w:separator/>
      </w:r>
    </w:p>
  </w:footnote>
  <w:footnote w:type="continuationSeparator" w:id="0">
    <w:p w14:paraId="179F6C06" w14:textId="77777777" w:rsidR="00845A7E" w:rsidRDefault="00845A7E" w:rsidP="009A11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62218"/>
    <w:multiLevelType w:val="hybridMultilevel"/>
    <w:tmpl w:val="4B3EF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D23122"/>
    <w:multiLevelType w:val="hybridMultilevel"/>
    <w:tmpl w:val="21D437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DF433D"/>
    <w:multiLevelType w:val="hybridMultilevel"/>
    <w:tmpl w:val="912CA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A65C04"/>
    <w:multiLevelType w:val="hybridMultilevel"/>
    <w:tmpl w:val="B3DCB2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3B78AE"/>
    <w:multiLevelType w:val="hybridMultilevel"/>
    <w:tmpl w:val="E382AB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7F4A8A"/>
    <w:multiLevelType w:val="hybridMultilevel"/>
    <w:tmpl w:val="A522B0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1A0728"/>
    <w:multiLevelType w:val="hybridMultilevel"/>
    <w:tmpl w:val="459AA0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2D382C"/>
    <w:multiLevelType w:val="hybridMultilevel"/>
    <w:tmpl w:val="6A1AD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D15CA2"/>
    <w:multiLevelType w:val="multilevel"/>
    <w:tmpl w:val="DE529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11F348DD"/>
    <w:multiLevelType w:val="hybridMultilevel"/>
    <w:tmpl w:val="4EBC07AA"/>
    <w:lvl w:ilvl="0" w:tplc="46AC8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3A42B99"/>
    <w:multiLevelType w:val="hybridMultilevel"/>
    <w:tmpl w:val="72580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5F3999"/>
    <w:multiLevelType w:val="hybridMultilevel"/>
    <w:tmpl w:val="AFD871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4D6DC2"/>
    <w:multiLevelType w:val="hybridMultilevel"/>
    <w:tmpl w:val="E42C2E6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95B7430"/>
    <w:multiLevelType w:val="hybridMultilevel"/>
    <w:tmpl w:val="698EC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DF0205"/>
    <w:multiLevelType w:val="hybridMultilevel"/>
    <w:tmpl w:val="60BC60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9C31E5"/>
    <w:multiLevelType w:val="hybridMultilevel"/>
    <w:tmpl w:val="15560586"/>
    <w:lvl w:ilvl="0" w:tplc="5D609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13102CF"/>
    <w:multiLevelType w:val="hybridMultilevel"/>
    <w:tmpl w:val="DC8A30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33F5939"/>
    <w:multiLevelType w:val="hybridMultilevel"/>
    <w:tmpl w:val="662041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CE2DD2"/>
    <w:multiLevelType w:val="hybridMultilevel"/>
    <w:tmpl w:val="0E74F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D33A4D"/>
    <w:multiLevelType w:val="hybridMultilevel"/>
    <w:tmpl w:val="D980C3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EB4ADB"/>
    <w:multiLevelType w:val="hybridMultilevel"/>
    <w:tmpl w:val="F91435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7372E64"/>
    <w:multiLevelType w:val="hybridMultilevel"/>
    <w:tmpl w:val="D0B408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AE01B70"/>
    <w:multiLevelType w:val="hybridMultilevel"/>
    <w:tmpl w:val="7DE666C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AF65814"/>
    <w:multiLevelType w:val="hybridMultilevel"/>
    <w:tmpl w:val="531E15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B1D3211"/>
    <w:multiLevelType w:val="hybridMultilevel"/>
    <w:tmpl w:val="CBC02E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B1E643F"/>
    <w:multiLevelType w:val="hybridMultilevel"/>
    <w:tmpl w:val="21BA2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0463B3E"/>
    <w:multiLevelType w:val="hybridMultilevel"/>
    <w:tmpl w:val="111A6C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06671E1"/>
    <w:multiLevelType w:val="hybridMultilevel"/>
    <w:tmpl w:val="1A186A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0975C30"/>
    <w:multiLevelType w:val="hybridMultilevel"/>
    <w:tmpl w:val="D9785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0AF7738"/>
    <w:multiLevelType w:val="hybridMultilevel"/>
    <w:tmpl w:val="F73A2F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1C33BB9"/>
    <w:multiLevelType w:val="hybridMultilevel"/>
    <w:tmpl w:val="CF6CE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3F87DB3"/>
    <w:multiLevelType w:val="hybridMultilevel"/>
    <w:tmpl w:val="060446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4514EE2"/>
    <w:multiLevelType w:val="multilevel"/>
    <w:tmpl w:val="F0EAC6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34ED24F6"/>
    <w:multiLevelType w:val="multilevel"/>
    <w:tmpl w:val="27D2E8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35ED1520"/>
    <w:multiLevelType w:val="hybridMultilevel"/>
    <w:tmpl w:val="33688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38B7767B"/>
    <w:multiLevelType w:val="hybridMultilevel"/>
    <w:tmpl w:val="5AB08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92A4268"/>
    <w:multiLevelType w:val="multilevel"/>
    <w:tmpl w:val="A5262C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A715113"/>
    <w:multiLevelType w:val="multilevel"/>
    <w:tmpl w:val="27D2E8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3B126F51"/>
    <w:multiLevelType w:val="hybridMultilevel"/>
    <w:tmpl w:val="C6B6E8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B5A2884"/>
    <w:multiLevelType w:val="hybridMultilevel"/>
    <w:tmpl w:val="1C44AA0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B737055"/>
    <w:multiLevelType w:val="multilevel"/>
    <w:tmpl w:val="23DE62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3BE0474C"/>
    <w:multiLevelType w:val="hybridMultilevel"/>
    <w:tmpl w:val="9D6481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856260B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E5469B4"/>
    <w:multiLevelType w:val="hybridMultilevel"/>
    <w:tmpl w:val="DBD86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3EAE4B91"/>
    <w:multiLevelType w:val="hybridMultilevel"/>
    <w:tmpl w:val="5C28CB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3EEB03B6"/>
    <w:multiLevelType w:val="hybridMultilevel"/>
    <w:tmpl w:val="F40CF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2E33E4A"/>
    <w:multiLevelType w:val="hybridMultilevel"/>
    <w:tmpl w:val="9F2829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3A13F90"/>
    <w:multiLevelType w:val="hybridMultilevel"/>
    <w:tmpl w:val="77C420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43A7111F"/>
    <w:multiLevelType w:val="hybridMultilevel"/>
    <w:tmpl w:val="A4224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52A1315"/>
    <w:multiLevelType w:val="hybridMultilevel"/>
    <w:tmpl w:val="6DFCF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77639A9"/>
    <w:multiLevelType w:val="hybridMultilevel"/>
    <w:tmpl w:val="76D2FB7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8BB7137"/>
    <w:multiLevelType w:val="hybridMultilevel"/>
    <w:tmpl w:val="462A3B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48C86F5E"/>
    <w:multiLevelType w:val="hybridMultilevel"/>
    <w:tmpl w:val="67DCCC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4B966D67"/>
    <w:multiLevelType w:val="hybridMultilevel"/>
    <w:tmpl w:val="D5F6EE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4D877944"/>
    <w:multiLevelType w:val="hybridMultilevel"/>
    <w:tmpl w:val="F4E455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4DF023DD"/>
    <w:multiLevelType w:val="hybridMultilevel"/>
    <w:tmpl w:val="07E680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4E264BE9"/>
    <w:multiLevelType w:val="hybridMultilevel"/>
    <w:tmpl w:val="1E40FE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4ECD60DC"/>
    <w:multiLevelType w:val="hybridMultilevel"/>
    <w:tmpl w:val="29B202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50934C6E"/>
    <w:multiLevelType w:val="multilevel"/>
    <w:tmpl w:val="BCFA48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8" w15:restartNumberingAfterBreak="0">
    <w:nsid w:val="515440E6"/>
    <w:multiLevelType w:val="multilevel"/>
    <w:tmpl w:val="DC52AE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9" w15:restartNumberingAfterBreak="0">
    <w:nsid w:val="52043B82"/>
    <w:multiLevelType w:val="hybridMultilevel"/>
    <w:tmpl w:val="D4AA29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6914B42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2B543EA"/>
    <w:multiLevelType w:val="multilevel"/>
    <w:tmpl w:val="4B5C5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1" w15:restartNumberingAfterBreak="0">
    <w:nsid w:val="542311A5"/>
    <w:multiLevelType w:val="hybridMultilevel"/>
    <w:tmpl w:val="1564224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54B02B13"/>
    <w:multiLevelType w:val="hybridMultilevel"/>
    <w:tmpl w:val="823843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54EB0EE8"/>
    <w:multiLevelType w:val="hybridMultilevel"/>
    <w:tmpl w:val="0DFE27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56343E1A"/>
    <w:multiLevelType w:val="multilevel"/>
    <w:tmpl w:val="43D496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231F20"/>
      </w:rPr>
    </w:lvl>
  </w:abstractNum>
  <w:abstractNum w:abstractNumId="65" w15:restartNumberingAfterBreak="0">
    <w:nsid w:val="56EF478A"/>
    <w:multiLevelType w:val="hybridMultilevel"/>
    <w:tmpl w:val="8B5819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57B04F59"/>
    <w:multiLevelType w:val="hybridMultilevel"/>
    <w:tmpl w:val="B5DC3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B882A98"/>
    <w:multiLevelType w:val="hybridMultilevel"/>
    <w:tmpl w:val="750CD6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5D5C6C40"/>
    <w:multiLevelType w:val="hybridMultilevel"/>
    <w:tmpl w:val="2F9018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5E95344B"/>
    <w:multiLevelType w:val="hybridMultilevel"/>
    <w:tmpl w:val="2A0A32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5F63142F"/>
    <w:multiLevelType w:val="multilevel"/>
    <w:tmpl w:val="4C2C8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1" w15:restartNumberingAfterBreak="0">
    <w:nsid w:val="60BB2DED"/>
    <w:multiLevelType w:val="hybridMultilevel"/>
    <w:tmpl w:val="36941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60EC1C1F"/>
    <w:multiLevelType w:val="hybridMultilevel"/>
    <w:tmpl w:val="235AB48E"/>
    <w:lvl w:ilvl="0" w:tplc="F18C3A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1584036"/>
    <w:multiLevelType w:val="multilevel"/>
    <w:tmpl w:val="27D2E8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4" w15:restartNumberingAfterBreak="0">
    <w:nsid w:val="64FE263E"/>
    <w:multiLevelType w:val="multilevel"/>
    <w:tmpl w:val="326243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5" w15:restartNumberingAfterBreak="0">
    <w:nsid w:val="67404765"/>
    <w:multiLevelType w:val="hybridMultilevel"/>
    <w:tmpl w:val="69160C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6A1E4967"/>
    <w:multiLevelType w:val="hybridMultilevel"/>
    <w:tmpl w:val="B88EB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6ADF311A"/>
    <w:multiLevelType w:val="hybridMultilevel"/>
    <w:tmpl w:val="0150AD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6B43305D"/>
    <w:multiLevelType w:val="hybridMultilevel"/>
    <w:tmpl w:val="574C82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6B6600C5"/>
    <w:multiLevelType w:val="hybridMultilevel"/>
    <w:tmpl w:val="8F9018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6F7D61AA"/>
    <w:multiLevelType w:val="hybridMultilevel"/>
    <w:tmpl w:val="8E689A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70D14F41"/>
    <w:multiLevelType w:val="hybridMultilevel"/>
    <w:tmpl w:val="585AC6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718F5D48"/>
    <w:multiLevelType w:val="multilevel"/>
    <w:tmpl w:val="23DE62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3" w15:restartNumberingAfterBreak="0">
    <w:nsid w:val="72155FA9"/>
    <w:multiLevelType w:val="hybridMultilevel"/>
    <w:tmpl w:val="62C8FD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72241FBF"/>
    <w:multiLevelType w:val="hybridMultilevel"/>
    <w:tmpl w:val="559A69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723A7D4D"/>
    <w:multiLevelType w:val="hybridMultilevel"/>
    <w:tmpl w:val="9092BF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74A80F22"/>
    <w:multiLevelType w:val="hybridMultilevel"/>
    <w:tmpl w:val="6E589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75422BC5"/>
    <w:multiLevelType w:val="hybridMultilevel"/>
    <w:tmpl w:val="B4964B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757E39BC"/>
    <w:multiLevelType w:val="multilevel"/>
    <w:tmpl w:val="6D98DC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9" w15:restartNumberingAfterBreak="0">
    <w:nsid w:val="777B0104"/>
    <w:multiLevelType w:val="hybridMultilevel"/>
    <w:tmpl w:val="4330E1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786920E3"/>
    <w:multiLevelType w:val="hybridMultilevel"/>
    <w:tmpl w:val="D0BC53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791E44B7"/>
    <w:multiLevelType w:val="hybridMultilevel"/>
    <w:tmpl w:val="A16C16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793541DC"/>
    <w:multiLevelType w:val="multilevel"/>
    <w:tmpl w:val="66287D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7AFC59F8"/>
    <w:multiLevelType w:val="hybridMultilevel"/>
    <w:tmpl w:val="A17A3FB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7BA078C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4"/>
  </w:num>
  <w:num w:numId="2">
    <w:abstractNumId w:val="64"/>
  </w:num>
  <w:num w:numId="3">
    <w:abstractNumId w:val="57"/>
  </w:num>
  <w:num w:numId="4">
    <w:abstractNumId w:val="72"/>
  </w:num>
  <w:num w:numId="5">
    <w:abstractNumId w:val="76"/>
  </w:num>
  <w:num w:numId="6">
    <w:abstractNumId w:val="37"/>
  </w:num>
  <w:num w:numId="7">
    <w:abstractNumId w:val="27"/>
  </w:num>
  <w:num w:numId="8">
    <w:abstractNumId w:val="38"/>
  </w:num>
  <w:num w:numId="9">
    <w:abstractNumId w:val="9"/>
  </w:num>
  <w:num w:numId="10">
    <w:abstractNumId w:val="51"/>
  </w:num>
  <w:num w:numId="11">
    <w:abstractNumId w:val="32"/>
  </w:num>
  <w:num w:numId="12">
    <w:abstractNumId w:val="50"/>
  </w:num>
  <w:num w:numId="13">
    <w:abstractNumId w:val="31"/>
  </w:num>
  <w:num w:numId="14">
    <w:abstractNumId w:val="65"/>
  </w:num>
  <w:num w:numId="15">
    <w:abstractNumId w:val="42"/>
  </w:num>
  <w:num w:numId="16">
    <w:abstractNumId w:val="90"/>
  </w:num>
  <w:num w:numId="17">
    <w:abstractNumId w:val="78"/>
  </w:num>
  <w:num w:numId="18">
    <w:abstractNumId w:val="49"/>
  </w:num>
  <w:num w:numId="19">
    <w:abstractNumId w:val="17"/>
  </w:num>
  <w:num w:numId="20">
    <w:abstractNumId w:val="20"/>
  </w:num>
  <w:num w:numId="21">
    <w:abstractNumId w:val="86"/>
  </w:num>
  <w:num w:numId="22">
    <w:abstractNumId w:val="13"/>
  </w:num>
  <w:num w:numId="23">
    <w:abstractNumId w:val="44"/>
  </w:num>
  <w:num w:numId="24">
    <w:abstractNumId w:val="85"/>
  </w:num>
  <w:num w:numId="25">
    <w:abstractNumId w:val="24"/>
  </w:num>
  <w:num w:numId="26">
    <w:abstractNumId w:val="53"/>
  </w:num>
  <w:num w:numId="27">
    <w:abstractNumId w:val="10"/>
  </w:num>
  <w:num w:numId="28">
    <w:abstractNumId w:val="41"/>
  </w:num>
  <w:num w:numId="29">
    <w:abstractNumId w:val="89"/>
  </w:num>
  <w:num w:numId="30">
    <w:abstractNumId w:val="74"/>
  </w:num>
  <w:num w:numId="31">
    <w:abstractNumId w:val="93"/>
  </w:num>
  <w:num w:numId="32">
    <w:abstractNumId w:val="15"/>
  </w:num>
  <w:num w:numId="33">
    <w:abstractNumId w:val="43"/>
  </w:num>
  <w:num w:numId="34">
    <w:abstractNumId w:val="88"/>
  </w:num>
  <w:num w:numId="35">
    <w:abstractNumId w:val="58"/>
  </w:num>
  <w:num w:numId="36">
    <w:abstractNumId w:val="79"/>
  </w:num>
  <w:num w:numId="37">
    <w:abstractNumId w:val="80"/>
  </w:num>
  <w:num w:numId="38">
    <w:abstractNumId w:val="6"/>
  </w:num>
  <w:num w:numId="39">
    <w:abstractNumId w:val="25"/>
  </w:num>
  <w:num w:numId="40">
    <w:abstractNumId w:val="87"/>
  </w:num>
  <w:num w:numId="41">
    <w:abstractNumId w:val="35"/>
  </w:num>
  <w:num w:numId="42">
    <w:abstractNumId w:val="19"/>
  </w:num>
  <w:num w:numId="43">
    <w:abstractNumId w:val="28"/>
  </w:num>
  <w:num w:numId="44">
    <w:abstractNumId w:val="3"/>
  </w:num>
  <w:num w:numId="45">
    <w:abstractNumId w:val="46"/>
  </w:num>
  <w:num w:numId="46">
    <w:abstractNumId w:val="77"/>
  </w:num>
  <w:num w:numId="47">
    <w:abstractNumId w:val="29"/>
  </w:num>
  <w:num w:numId="48">
    <w:abstractNumId w:val="0"/>
  </w:num>
  <w:num w:numId="49">
    <w:abstractNumId w:val="71"/>
  </w:num>
  <w:num w:numId="50">
    <w:abstractNumId w:val="34"/>
  </w:num>
  <w:num w:numId="51">
    <w:abstractNumId w:val="4"/>
  </w:num>
  <w:num w:numId="52">
    <w:abstractNumId w:val="83"/>
  </w:num>
  <w:num w:numId="53">
    <w:abstractNumId w:val="7"/>
  </w:num>
  <w:num w:numId="54">
    <w:abstractNumId w:val="56"/>
  </w:num>
  <w:num w:numId="55">
    <w:abstractNumId w:val="62"/>
  </w:num>
  <w:num w:numId="56">
    <w:abstractNumId w:val="54"/>
  </w:num>
  <w:num w:numId="57">
    <w:abstractNumId w:val="59"/>
  </w:num>
  <w:num w:numId="58">
    <w:abstractNumId w:val="82"/>
  </w:num>
  <w:num w:numId="59">
    <w:abstractNumId w:val="40"/>
  </w:num>
  <w:num w:numId="60">
    <w:abstractNumId w:val="60"/>
  </w:num>
  <w:num w:numId="61">
    <w:abstractNumId w:val="52"/>
  </w:num>
  <w:num w:numId="62">
    <w:abstractNumId w:val="63"/>
  </w:num>
  <w:num w:numId="63">
    <w:abstractNumId w:val="66"/>
  </w:num>
  <w:num w:numId="64">
    <w:abstractNumId w:val="47"/>
  </w:num>
  <w:num w:numId="65">
    <w:abstractNumId w:val="18"/>
  </w:num>
  <w:num w:numId="66">
    <w:abstractNumId w:val="48"/>
  </w:num>
  <w:num w:numId="67">
    <w:abstractNumId w:val="30"/>
  </w:num>
  <w:num w:numId="68">
    <w:abstractNumId w:val="92"/>
  </w:num>
  <w:num w:numId="69">
    <w:abstractNumId w:val="36"/>
  </w:num>
  <w:num w:numId="70">
    <w:abstractNumId w:val="2"/>
  </w:num>
  <w:num w:numId="71">
    <w:abstractNumId w:val="16"/>
  </w:num>
  <w:num w:numId="72">
    <w:abstractNumId w:val="33"/>
  </w:num>
  <w:num w:numId="73">
    <w:abstractNumId w:val="73"/>
  </w:num>
  <w:num w:numId="74">
    <w:abstractNumId w:val="21"/>
  </w:num>
  <w:num w:numId="75">
    <w:abstractNumId w:val="1"/>
  </w:num>
  <w:num w:numId="76">
    <w:abstractNumId w:val="26"/>
  </w:num>
  <w:num w:numId="77">
    <w:abstractNumId w:val="11"/>
  </w:num>
  <w:num w:numId="78">
    <w:abstractNumId w:val="84"/>
  </w:num>
  <w:num w:numId="79">
    <w:abstractNumId w:val="68"/>
  </w:num>
  <w:num w:numId="80">
    <w:abstractNumId w:val="75"/>
  </w:num>
  <w:num w:numId="81">
    <w:abstractNumId w:val="91"/>
  </w:num>
  <w:num w:numId="82">
    <w:abstractNumId w:val="5"/>
  </w:num>
  <w:num w:numId="83">
    <w:abstractNumId w:val="61"/>
  </w:num>
  <w:num w:numId="84">
    <w:abstractNumId w:val="22"/>
  </w:num>
  <w:num w:numId="85">
    <w:abstractNumId w:val="81"/>
  </w:num>
  <w:num w:numId="86">
    <w:abstractNumId w:val="45"/>
  </w:num>
  <w:num w:numId="87">
    <w:abstractNumId w:val="12"/>
  </w:num>
  <w:num w:numId="88">
    <w:abstractNumId w:val="39"/>
  </w:num>
  <w:num w:numId="89">
    <w:abstractNumId w:val="67"/>
  </w:num>
  <w:num w:numId="90">
    <w:abstractNumId w:val="14"/>
  </w:num>
  <w:num w:numId="91">
    <w:abstractNumId w:val="55"/>
  </w:num>
  <w:num w:numId="92">
    <w:abstractNumId w:val="69"/>
  </w:num>
  <w:num w:numId="93">
    <w:abstractNumId w:val="23"/>
  </w:num>
  <w:num w:numId="94">
    <w:abstractNumId w:val="70"/>
  </w:num>
  <w:num w:numId="95">
    <w:abstractNumId w:val="8"/>
  </w:num>
  <w:num w:numId="9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hyphenationZone w:val="425"/>
  <w:drawingGridHorizontalSpacing w:val="85"/>
  <w:drawingGridVerticalSpacing w:val="299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05w0rr7sdx2met9zlpr0xps0dapaxv9rv2&quot;&gt;Publication2&lt;record-ids&gt;&lt;item&gt;437&lt;/item&gt;&lt;item&gt;439&lt;/item&gt;&lt;item&gt;444&lt;/item&gt;&lt;item&gt;447&lt;/item&gt;&lt;item&gt;456&lt;/item&gt;&lt;item&gt;458&lt;/item&gt;&lt;item&gt;460&lt;/item&gt;&lt;item&gt;461&lt;/item&gt;&lt;item&gt;462&lt;/item&gt;&lt;item&gt;487&lt;/item&gt;&lt;item&gt;505&lt;/item&gt;&lt;item&gt;519&lt;/item&gt;&lt;item&gt;520&lt;/item&gt;&lt;item&gt;521&lt;/item&gt;&lt;item&gt;522&lt;/item&gt;&lt;item&gt;526&lt;/item&gt;&lt;item&gt;536&lt;/item&gt;&lt;item&gt;547&lt;/item&gt;&lt;item&gt;548&lt;/item&gt;&lt;item&gt;549&lt;/item&gt;&lt;item&gt;554&lt;/item&gt;&lt;item&gt;560&lt;/item&gt;&lt;item&gt;562&lt;/item&gt;&lt;item&gt;566&lt;/item&gt;&lt;item&gt;569&lt;/item&gt;&lt;item&gt;589&lt;/item&gt;&lt;item&gt;609&lt;/item&gt;&lt;item&gt;610&lt;/item&gt;&lt;item&gt;611&lt;/item&gt;&lt;item&gt;612&lt;/item&gt;&lt;item&gt;613&lt;/item&gt;&lt;item&gt;618&lt;/item&gt;&lt;item&gt;620&lt;/item&gt;&lt;item&gt;644&lt;/item&gt;&lt;item&gt;645&lt;/item&gt;&lt;item&gt;646&lt;/item&gt;&lt;item&gt;662&lt;/item&gt;&lt;item&gt;663&lt;/item&gt;&lt;item&gt;665&lt;/item&gt;&lt;item&gt;748&lt;/item&gt;&lt;item&gt;769&lt;/item&gt;&lt;item&gt;770&lt;/item&gt;&lt;item&gt;771&lt;/item&gt;&lt;item&gt;772&lt;/item&gt;&lt;item&gt;773&lt;/item&gt;&lt;item&gt;799&lt;/item&gt;&lt;item&gt;819&lt;/item&gt;&lt;item&gt;820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/record-ids&gt;&lt;/item&gt;&lt;/Libraries&gt;"/>
  </w:docVars>
  <w:rsids>
    <w:rsidRoot w:val="00610ED3"/>
    <w:rsid w:val="00000BAF"/>
    <w:rsid w:val="00000D8E"/>
    <w:rsid w:val="00004870"/>
    <w:rsid w:val="00004E10"/>
    <w:rsid w:val="0000580A"/>
    <w:rsid w:val="000071EA"/>
    <w:rsid w:val="00010EDF"/>
    <w:rsid w:val="00012855"/>
    <w:rsid w:val="00014635"/>
    <w:rsid w:val="0001561D"/>
    <w:rsid w:val="000202FC"/>
    <w:rsid w:val="000206DA"/>
    <w:rsid w:val="00022577"/>
    <w:rsid w:val="00022A09"/>
    <w:rsid w:val="00023974"/>
    <w:rsid w:val="00026E65"/>
    <w:rsid w:val="00027938"/>
    <w:rsid w:val="00031739"/>
    <w:rsid w:val="00032FA8"/>
    <w:rsid w:val="00033C29"/>
    <w:rsid w:val="00033C61"/>
    <w:rsid w:val="00036123"/>
    <w:rsid w:val="00036444"/>
    <w:rsid w:val="00036513"/>
    <w:rsid w:val="00036660"/>
    <w:rsid w:val="0004225C"/>
    <w:rsid w:val="00043003"/>
    <w:rsid w:val="00045653"/>
    <w:rsid w:val="00045D7B"/>
    <w:rsid w:val="000505F8"/>
    <w:rsid w:val="0005108B"/>
    <w:rsid w:val="00051B60"/>
    <w:rsid w:val="000532D8"/>
    <w:rsid w:val="0005384B"/>
    <w:rsid w:val="00053B97"/>
    <w:rsid w:val="00054375"/>
    <w:rsid w:val="000543E3"/>
    <w:rsid w:val="000547E6"/>
    <w:rsid w:val="00055F0F"/>
    <w:rsid w:val="000579B9"/>
    <w:rsid w:val="00063167"/>
    <w:rsid w:val="00063918"/>
    <w:rsid w:val="000642C5"/>
    <w:rsid w:val="00065327"/>
    <w:rsid w:val="00066EDC"/>
    <w:rsid w:val="00067716"/>
    <w:rsid w:val="00070EAD"/>
    <w:rsid w:val="00070EE7"/>
    <w:rsid w:val="000715B7"/>
    <w:rsid w:val="000730D3"/>
    <w:rsid w:val="000731B6"/>
    <w:rsid w:val="000760E7"/>
    <w:rsid w:val="00077103"/>
    <w:rsid w:val="00077FE1"/>
    <w:rsid w:val="0008070C"/>
    <w:rsid w:val="0008084C"/>
    <w:rsid w:val="00080FC0"/>
    <w:rsid w:val="0008277C"/>
    <w:rsid w:val="00083CF3"/>
    <w:rsid w:val="0008443B"/>
    <w:rsid w:val="00084508"/>
    <w:rsid w:val="0008710B"/>
    <w:rsid w:val="00093EEB"/>
    <w:rsid w:val="00094AEB"/>
    <w:rsid w:val="00096232"/>
    <w:rsid w:val="00096884"/>
    <w:rsid w:val="00097705"/>
    <w:rsid w:val="000A02FE"/>
    <w:rsid w:val="000A052E"/>
    <w:rsid w:val="000A432B"/>
    <w:rsid w:val="000A43F3"/>
    <w:rsid w:val="000A492D"/>
    <w:rsid w:val="000A4FDC"/>
    <w:rsid w:val="000A56D2"/>
    <w:rsid w:val="000B1147"/>
    <w:rsid w:val="000B40BB"/>
    <w:rsid w:val="000B51A6"/>
    <w:rsid w:val="000B565B"/>
    <w:rsid w:val="000B6301"/>
    <w:rsid w:val="000B71A0"/>
    <w:rsid w:val="000B7306"/>
    <w:rsid w:val="000C2F90"/>
    <w:rsid w:val="000C4585"/>
    <w:rsid w:val="000C500D"/>
    <w:rsid w:val="000C7C15"/>
    <w:rsid w:val="000D0862"/>
    <w:rsid w:val="000D08FE"/>
    <w:rsid w:val="000D1664"/>
    <w:rsid w:val="000D2980"/>
    <w:rsid w:val="000D36CB"/>
    <w:rsid w:val="000D3962"/>
    <w:rsid w:val="000D4D11"/>
    <w:rsid w:val="000D5921"/>
    <w:rsid w:val="000D78C7"/>
    <w:rsid w:val="000E0A9E"/>
    <w:rsid w:val="000E0EC8"/>
    <w:rsid w:val="000E2488"/>
    <w:rsid w:val="000E2868"/>
    <w:rsid w:val="000E2CFF"/>
    <w:rsid w:val="000E48A7"/>
    <w:rsid w:val="000E5B8B"/>
    <w:rsid w:val="000E7D35"/>
    <w:rsid w:val="000F0CC4"/>
    <w:rsid w:val="000F672B"/>
    <w:rsid w:val="000F6DFB"/>
    <w:rsid w:val="00100EF6"/>
    <w:rsid w:val="00101BD6"/>
    <w:rsid w:val="00102001"/>
    <w:rsid w:val="00102466"/>
    <w:rsid w:val="0010348D"/>
    <w:rsid w:val="00103DFA"/>
    <w:rsid w:val="001044A7"/>
    <w:rsid w:val="00104878"/>
    <w:rsid w:val="001053B3"/>
    <w:rsid w:val="00105B5E"/>
    <w:rsid w:val="00105E0B"/>
    <w:rsid w:val="00107ECD"/>
    <w:rsid w:val="00111B5E"/>
    <w:rsid w:val="00112D08"/>
    <w:rsid w:val="00115698"/>
    <w:rsid w:val="001161BB"/>
    <w:rsid w:val="001166D5"/>
    <w:rsid w:val="0012095C"/>
    <w:rsid w:val="00122324"/>
    <w:rsid w:val="00123C7D"/>
    <w:rsid w:val="00123DCD"/>
    <w:rsid w:val="001246EF"/>
    <w:rsid w:val="00124949"/>
    <w:rsid w:val="00133040"/>
    <w:rsid w:val="0013367C"/>
    <w:rsid w:val="0013527D"/>
    <w:rsid w:val="0013696D"/>
    <w:rsid w:val="0013724C"/>
    <w:rsid w:val="001376F7"/>
    <w:rsid w:val="00137ECB"/>
    <w:rsid w:val="0014053E"/>
    <w:rsid w:val="00143477"/>
    <w:rsid w:val="00144278"/>
    <w:rsid w:val="001471A2"/>
    <w:rsid w:val="00150833"/>
    <w:rsid w:val="00150AC2"/>
    <w:rsid w:val="00152EBC"/>
    <w:rsid w:val="00153700"/>
    <w:rsid w:val="00155CF7"/>
    <w:rsid w:val="00156D26"/>
    <w:rsid w:val="00157DE8"/>
    <w:rsid w:val="00160A5A"/>
    <w:rsid w:val="00160B1D"/>
    <w:rsid w:val="00162D53"/>
    <w:rsid w:val="0016351B"/>
    <w:rsid w:val="0016406B"/>
    <w:rsid w:val="00165684"/>
    <w:rsid w:val="00165BE4"/>
    <w:rsid w:val="001674B3"/>
    <w:rsid w:val="0016768C"/>
    <w:rsid w:val="00167FA2"/>
    <w:rsid w:val="00171542"/>
    <w:rsid w:val="00171742"/>
    <w:rsid w:val="00171AF0"/>
    <w:rsid w:val="001729C6"/>
    <w:rsid w:val="0017333B"/>
    <w:rsid w:val="0017384A"/>
    <w:rsid w:val="0017416B"/>
    <w:rsid w:val="00176112"/>
    <w:rsid w:val="0017655C"/>
    <w:rsid w:val="001766B2"/>
    <w:rsid w:val="00180DDB"/>
    <w:rsid w:val="00183CCE"/>
    <w:rsid w:val="00191461"/>
    <w:rsid w:val="0019187D"/>
    <w:rsid w:val="001918AB"/>
    <w:rsid w:val="00193F57"/>
    <w:rsid w:val="0019447B"/>
    <w:rsid w:val="00196AFD"/>
    <w:rsid w:val="0019731F"/>
    <w:rsid w:val="001A00C3"/>
    <w:rsid w:val="001A15A7"/>
    <w:rsid w:val="001A23BA"/>
    <w:rsid w:val="001A34DB"/>
    <w:rsid w:val="001A4305"/>
    <w:rsid w:val="001A67B1"/>
    <w:rsid w:val="001B0F9C"/>
    <w:rsid w:val="001B3BA7"/>
    <w:rsid w:val="001B4946"/>
    <w:rsid w:val="001B768D"/>
    <w:rsid w:val="001C08E7"/>
    <w:rsid w:val="001C15B1"/>
    <w:rsid w:val="001C1E28"/>
    <w:rsid w:val="001C36D3"/>
    <w:rsid w:val="001C4A3F"/>
    <w:rsid w:val="001C5181"/>
    <w:rsid w:val="001C5BAA"/>
    <w:rsid w:val="001D6761"/>
    <w:rsid w:val="001D697D"/>
    <w:rsid w:val="001D70A4"/>
    <w:rsid w:val="001D70FF"/>
    <w:rsid w:val="001D75C3"/>
    <w:rsid w:val="001D7D9F"/>
    <w:rsid w:val="001E1D9C"/>
    <w:rsid w:val="001E21AD"/>
    <w:rsid w:val="001E4848"/>
    <w:rsid w:val="001E508C"/>
    <w:rsid w:val="001E52BA"/>
    <w:rsid w:val="001E5E83"/>
    <w:rsid w:val="001E5F77"/>
    <w:rsid w:val="001E6CE3"/>
    <w:rsid w:val="001E72A8"/>
    <w:rsid w:val="001F1346"/>
    <w:rsid w:val="001F1884"/>
    <w:rsid w:val="001F2CDC"/>
    <w:rsid w:val="001F5066"/>
    <w:rsid w:val="001F5ABF"/>
    <w:rsid w:val="001F6DE3"/>
    <w:rsid w:val="001F708F"/>
    <w:rsid w:val="002022EA"/>
    <w:rsid w:val="0020357D"/>
    <w:rsid w:val="00205236"/>
    <w:rsid w:val="00206091"/>
    <w:rsid w:val="00207563"/>
    <w:rsid w:val="00207628"/>
    <w:rsid w:val="00207A32"/>
    <w:rsid w:val="002250B0"/>
    <w:rsid w:val="002257EA"/>
    <w:rsid w:val="002265D2"/>
    <w:rsid w:val="00234392"/>
    <w:rsid w:val="00241ADE"/>
    <w:rsid w:val="0024278F"/>
    <w:rsid w:val="002436C2"/>
    <w:rsid w:val="002457F6"/>
    <w:rsid w:val="00245DE6"/>
    <w:rsid w:val="00247279"/>
    <w:rsid w:val="002526DD"/>
    <w:rsid w:val="002526F8"/>
    <w:rsid w:val="00253085"/>
    <w:rsid w:val="002530AF"/>
    <w:rsid w:val="002536A5"/>
    <w:rsid w:val="00254B1B"/>
    <w:rsid w:val="002613D7"/>
    <w:rsid w:val="0026558B"/>
    <w:rsid w:val="0026776D"/>
    <w:rsid w:val="0027170F"/>
    <w:rsid w:val="0027191B"/>
    <w:rsid w:val="00272D77"/>
    <w:rsid w:val="00273013"/>
    <w:rsid w:val="0027432E"/>
    <w:rsid w:val="00275472"/>
    <w:rsid w:val="00275968"/>
    <w:rsid w:val="00275AB3"/>
    <w:rsid w:val="00276A49"/>
    <w:rsid w:val="002770F6"/>
    <w:rsid w:val="00281139"/>
    <w:rsid w:val="00281A5C"/>
    <w:rsid w:val="0028294B"/>
    <w:rsid w:val="00283C3B"/>
    <w:rsid w:val="00283E70"/>
    <w:rsid w:val="00287645"/>
    <w:rsid w:val="002917E0"/>
    <w:rsid w:val="00292448"/>
    <w:rsid w:val="00293163"/>
    <w:rsid w:val="0029358A"/>
    <w:rsid w:val="00293AED"/>
    <w:rsid w:val="002942C7"/>
    <w:rsid w:val="002959A3"/>
    <w:rsid w:val="002963C4"/>
    <w:rsid w:val="00296D05"/>
    <w:rsid w:val="002A0070"/>
    <w:rsid w:val="002A1822"/>
    <w:rsid w:val="002A1BC0"/>
    <w:rsid w:val="002A2B79"/>
    <w:rsid w:val="002A598E"/>
    <w:rsid w:val="002A5BE7"/>
    <w:rsid w:val="002A6E91"/>
    <w:rsid w:val="002A6FC0"/>
    <w:rsid w:val="002B2A23"/>
    <w:rsid w:val="002B3268"/>
    <w:rsid w:val="002B426C"/>
    <w:rsid w:val="002B44E4"/>
    <w:rsid w:val="002B5996"/>
    <w:rsid w:val="002B7B79"/>
    <w:rsid w:val="002C12C3"/>
    <w:rsid w:val="002C415C"/>
    <w:rsid w:val="002C4433"/>
    <w:rsid w:val="002C65D5"/>
    <w:rsid w:val="002C7481"/>
    <w:rsid w:val="002C760B"/>
    <w:rsid w:val="002C7A25"/>
    <w:rsid w:val="002D0F70"/>
    <w:rsid w:val="002D34C7"/>
    <w:rsid w:val="002D6C20"/>
    <w:rsid w:val="002D6EFE"/>
    <w:rsid w:val="002D770E"/>
    <w:rsid w:val="002D7E40"/>
    <w:rsid w:val="002E454D"/>
    <w:rsid w:val="002E4805"/>
    <w:rsid w:val="002E579C"/>
    <w:rsid w:val="002E5BE4"/>
    <w:rsid w:val="002E5D3E"/>
    <w:rsid w:val="002E6FCE"/>
    <w:rsid w:val="002F23CD"/>
    <w:rsid w:val="002F2596"/>
    <w:rsid w:val="002F377B"/>
    <w:rsid w:val="002F435C"/>
    <w:rsid w:val="002F52F5"/>
    <w:rsid w:val="002F5F51"/>
    <w:rsid w:val="00303045"/>
    <w:rsid w:val="00304333"/>
    <w:rsid w:val="003075D6"/>
    <w:rsid w:val="00310852"/>
    <w:rsid w:val="003124A1"/>
    <w:rsid w:val="00312CEB"/>
    <w:rsid w:val="00313717"/>
    <w:rsid w:val="00313CE4"/>
    <w:rsid w:val="00315E60"/>
    <w:rsid w:val="0031607F"/>
    <w:rsid w:val="00316D45"/>
    <w:rsid w:val="00316FFE"/>
    <w:rsid w:val="003170E4"/>
    <w:rsid w:val="00321BBB"/>
    <w:rsid w:val="00323150"/>
    <w:rsid w:val="003246F1"/>
    <w:rsid w:val="003262F5"/>
    <w:rsid w:val="0032688E"/>
    <w:rsid w:val="00326FA4"/>
    <w:rsid w:val="00331B44"/>
    <w:rsid w:val="00331FA7"/>
    <w:rsid w:val="003322B0"/>
    <w:rsid w:val="00333F11"/>
    <w:rsid w:val="00341320"/>
    <w:rsid w:val="003422CE"/>
    <w:rsid w:val="003426A4"/>
    <w:rsid w:val="00342BC1"/>
    <w:rsid w:val="00344ADB"/>
    <w:rsid w:val="00345084"/>
    <w:rsid w:val="00346B41"/>
    <w:rsid w:val="0035016F"/>
    <w:rsid w:val="00350272"/>
    <w:rsid w:val="00350AB8"/>
    <w:rsid w:val="00351CC0"/>
    <w:rsid w:val="00351F57"/>
    <w:rsid w:val="00355D16"/>
    <w:rsid w:val="00356421"/>
    <w:rsid w:val="00356615"/>
    <w:rsid w:val="0035793B"/>
    <w:rsid w:val="00360264"/>
    <w:rsid w:val="00360F56"/>
    <w:rsid w:val="00361978"/>
    <w:rsid w:val="00361D18"/>
    <w:rsid w:val="003621F7"/>
    <w:rsid w:val="00362816"/>
    <w:rsid w:val="00363729"/>
    <w:rsid w:val="00364D3E"/>
    <w:rsid w:val="0036504C"/>
    <w:rsid w:val="00365421"/>
    <w:rsid w:val="00365574"/>
    <w:rsid w:val="003668E2"/>
    <w:rsid w:val="00366B71"/>
    <w:rsid w:val="00367A12"/>
    <w:rsid w:val="00367BE2"/>
    <w:rsid w:val="00367F5F"/>
    <w:rsid w:val="00367F9D"/>
    <w:rsid w:val="00371569"/>
    <w:rsid w:val="0037363F"/>
    <w:rsid w:val="00374A03"/>
    <w:rsid w:val="0037742C"/>
    <w:rsid w:val="0038082D"/>
    <w:rsid w:val="00380889"/>
    <w:rsid w:val="00381806"/>
    <w:rsid w:val="003819A5"/>
    <w:rsid w:val="00381C63"/>
    <w:rsid w:val="003824D3"/>
    <w:rsid w:val="00387DAA"/>
    <w:rsid w:val="00391D51"/>
    <w:rsid w:val="00392CC7"/>
    <w:rsid w:val="00393D8C"/>
    <w:rsid w:val="003976EE"/>
    <w:rsid w:val="003A109D"/>
    <w:rsid w:val="003A1A42"/>
    <w:rsid w:val="003A1D8B"/>
    <w:rsid w:val="003A1DD0"/>
    <w:rsid w:val="003A55E3"/>
    <w:rsid w:val="003A57F7"/>
    <w:rsid w:val="003A692B"/>
    <w:rsid w:val="003B0876"/>
    <w:rsid w:val="003B1548"/>
    <w:rsid w:val="003B1625"/>
    <w:rsid w:val="003B1ABB"/>
    <w:rsid w:val="003B270C"/>
    <w:rsid w:val="003B3FF5"/>
    <w:rsid w:val="003B4056"/>
    <w:rsid w:val="003B4ED0"/>
    <w:rsid w:val="003B7960"/>
    <w:rsid w:val="003C07FE"/>
    <w:rsid w:val="003C3031"/>
    <w:rsid w:val="003C3B7C"/>
    <w:rsid w:val="003C5948"/>
    <w:rsid w:val="003C5E93"/>
    <w:rsid w:val="003C73B9"/>
    <w:rsid w:val="003D1056"/>
    <w:rsid w:val="003D1548"/>
    <w:rsid w:val="003D176F"/>
    <w:rsid w:val="003D2145"/>
    <w:rsid w:val="003D322A"/>
    <w:rsid w:val="003D3A28"/>
    <w:rsid w:val="003D3FD0"/>
    <w:rsid w:val="003D681F"/>
    <w:rsid w:val="003D7740"/>
    <w:rsid w:val="003D7B61"/>
    <w:rsid w:val="003E2AA7"/>
    <w:rsid w:val="003E3871"/>
    <w:rsid w:val="003F0B0A"/>
    <w:rsid w:val="003F211D"/>
    <w:rsid w:val="003F2896"/>
    <w:rsid w:val="003F2B6F"/>
    <w:rsid w:val="003F7E36"/>
    <w:rsid w:val="0040070A"/>
    <w:rsid w:val="00400F8F"/>
    <w:rsid w:val="00402A98"/>
    <w:rsid w:val="00403851"/>
    <w:rsid w:val="00403AD3"/>
    <w:rsid w:val="004074F0"/>
    <w:rsid w:val="00407DC9"/>
    <w:rsid w:val="00410ABF"/>
    <w:rsid w:val="004124CC"/>
    <w:rsid w:val="00412C27"/>
    <w:rsid w:val="00414343"/>
    <w:rsid w:val="00414418"/>
    <w:rsid w:val="004148A0"/>
    <w:rsid w:val="00414EA8"/>
    <w:rsid w:val="00415B73"/>
    <w:rsid w:val="00415D9B"/>
    <w:rsid w:val="0041625A"/>
    <w:rsid w:val="004202D1"/>
    <w:rsid w:val="0042086C"/>
    <w:rsid w:val="00420F7E"/>
    <w:rsid w:val="004220C6"/>
    <w:rsid w:val="00423307"/>
    <w:rsid w:val="004242D7"/>
    <w:rsid w:val="00425A01"/>
    <w:rsid w:val="004260FB"/>
    <w:rsid w:val="00427EED"/>
    <w:rsid w:val="004300D8"/>
    <w:rsid w:val="00430B0D"/>
    <w:rsid w:val="00432830"/>
    <w:rsid w:val="00432D37"/>
    <w:rsid w:val="00434612"/>
    <w:rsid w:val="00435C89"/>
    <w:rsid w:val="004364F9"/>
    <w:rsid w:val="004372BB"/>
    <w:rsid w:val="0043734D"/>
    <w:rsid w:val="004417CF"/>
    <w:rsid w:val="004423FB"/>
    <w:rsid w:val="0044338F"/>
    <w:rsid w:val="004435A3"/>
    <w:rsid w:val="00443C7F"/>
    <w:rsid w:val="004450D3"/>
    <w:rsid w:val="004467D4"/>
    <w:rsid w:val="004475A0"/>
    <w:rsid w:val="0045042F"/>
    <w:rsid w:val="00450C3D"/>
    <w:rsid w:val="00451A0E"/>
    <w:rsid w:val="00451DDA"/>
    <w:rsid w:val="004521FB"/>
    <w:rsid w:val="0045392F"/>
    <w:rsid w:val="00457C27"/>
    <w:rsid w:val="004610B6"/>
    <w:rsid w:val="00461C8D"/>
    <w:rsid w:val="004633A1"/>
    <w:rsid w:val="0046345B"/>
    <w:rsid w:val="00464168"/>
    <w:rsid w:val="0046612C"/>
    <w:rsid w:val="004662FA"/>
    <w:rsid w:val="00467756"/>
    <w:rsid w:val="0047087A"/>
    <w:rsid w:val="00471658"/>
    <w:rsid w:val="00472043"/>
    <w:rsid w:val="00472286"/>
    <w:rsid w:val="00472C4A"/>
    <w:rsid w:val="00472FF7"/>
    <w:rsid w:val="00475072"/>
    <w:rsid w:val="0047645A"/>
    <w:rsid w:val="00476C33"/>
    <w:rsid w:val="00480374"/>
    <w:rsid w:val="00481543"/>
    <w:rsid w:val="004817F6"/>
    <w:rsid w:val="004820B3"/>
    <w:rsid w:val="0048438B"/>
    <w:rsid w:val="0048470E"/>
    <w:rsid w:val="00484BC4"/>
    <w:rsid w:val="00484CDC"/>
    <w:rsid w:val="004854A4"/>
    <w:rsid w:val="00485970"/>
    <w:rsid w:val="004869C1"/>
    <w:rsid w:val="00492F8B"/>
    <w:rsid w:val="00494127"/>
    <w:rsid w:val="004961A3"/>
    <w:rsid w:val="00497774"/>
    <w:rsid w:val="004A0EFC"/>
    <w:rsid w:val="004A1410"/>
    <w:rsid w:val="004A1A82"/>
    <w:rsid w:val="004A1D59"/>
    <w:rsid w:val="004A1E79"/>
    <w:rsid w:val="004A272A"/>
    <w:rsid w:val="004A27C7"/>
    <w:rsid w:val="004A2F2B"/>
    <w:rsid w:val="004A2FA7"/>
    <w:rsid w:val="004A6584"/>
    <w:rsid w:val="004A7FF3"/>
    <w:rsid w:val="004B1BFF"/>
    <w:rsid w:val="004B1FEB"/>
    <w:rsid w:val="004B2826"/>
    <w:rsid w:val="004B28EE"/>
    <w:rsid w:val="004B2BAC"/>
    <w:rsid w:val="004B2DDF"/>
    <w:rsid w:val="004B43C2"/>
    <w:rsid w:val="004B49DB"/>
    <w:rsid w:val="004B4E20"/>
    <w:rsid w:val="004B605B"/>
    <w:rsid w:val="004B7189"/>
    <w:rsid w:val="004C1BFE"/>
    <w:rsid w:val="004C2922"/>
    <w:rsid w:val="004C3416"/>
    <w:rsid w:val="004C3923"/>
    <w:rsid w:val="004C3DB1"/>
    <w:rsid w:val="004C3E04"/>
    <w:rsid w:val="004C4C4E"/>
    <w:rsid w:val="004C52ED"/>
    <w:rsid w:val="004C53F0"/>
    <w:rsid w:val="004D2FD0"/>
    <w:rsid w:val="004D418C"/>
    <w:rsid w:val="004D5869"/>
    <w:rsid w:val="004D58E4"/>
    <w:rsid w:val="004D5FD9"/>
    <w:rsid w:val="004E097F"/>
    <w:rsid w:val="004E1F72"/>
    <w:rsid w:val="004E3448"/>
    <w:rsid w:val="004E699E"/>
    <w:rsid w:val="004E7B87"/>
    <w:rsid w:val="004F0419"/>
    <w:rsid w:val="004F12E7"/>
    <w:rsid w:val="004F3844"/>
    <w:rsid w:val="004F3B59"/>
    <w:rsid w:val="004F6E68"/>
    <w:rsid w:val="004F73EC"/>
    <w:rsid w:val="005001DA"/>
    <w:rsid w:val="00502255"/>
    <w:rsid w:val="005043AE"/>
    <w:rsid w:val="0050528C"/>
    <w:rsid w:val="00505946"/>
    <w:rsid w:val="00505CEE"/>
    <w:rsid w:val="00505F80"/>
    <w:rsid w:val="00507F85"/>
    <w:rsid w:val="00510B79"/>
    <w:rsid w:val="00511562"/>
    <w:rsid w:val="00512114"/>
    <w:rsid w:val="005122E4"/>
    <w:rsid w:val="005135BD"/>
    <w:rsid w:val="00514549"/>
    <w:rsid w:val="00514716"/>
    <w:rsid w:val="00520D12"/>
    <w:rsid w:val="005218A2"/>
    <w:rsid w:val="0052293E"/>
    <w:rsid w:val="00522AB5"/>
    <w:rsid w:val="005235D2"/>
    <w:rsid w:val="00524256"/>
    <w:rsid w:val="005246EE"/>
    <w:rsid w:val="00524A56"/>
    <w:rsid w:val="00524B44"/>
    <w:rsid w:val="00525292"/>
    <w:rsid w:val="0052735C"/>
    <w:rsid w:val="005311F7"/>
    <w:rsid w:val="005316CA"/>
    <w:rsid w:val="0053178A"/>
    <w:rsid w:val="00532665"/>
    <w:rsid w:val="0053486C"/>
    <w:rsid w:val="00540306"/>
    <w:rsid w:val="00540F0D"/>
    <w:rsid w:val="00545482"/>
    <w:rsid w:val="0054568D"/>
    <w:rsid w:val="00545D62"/>
    <w:rsid w:val="005464DC"/>
    <w:rsid w:val="00546A93"/>
    <w:rsid w:val="005470A3"/>
    <w:rsid w:val="00550839"/>
    <w:rsid w:val="00550F69"/>
    <w:rsid w:val="005516C5"/>
    <w:rsid w:val="005518BF"/>
    <w:rsid w:val="005525C5"/>
    <w:rsid w:val="00552E63"/>
    <w:rsid w:val="0055416F"/>
    <w:rsid w:val="00554427"/>
    <w:rsid w:val="005547E0"/>
    <w:rsid w:val="00554DBD"/>
    <w:rsid w:val="00555835"/>
    <w:rsid w:val="005565BF"/>
    <w:rsid w:val="00556A6F"/>
    <w:rsid w:val="00557164"/>
    <w:rsid w:val="005631EF"/>
    <w:rsid w:val="005634C8"/>
    <w:rsid w:val="00563F42"/>
    <w:rsid w:val="00566F5C"/>
    <w:rsid w:val="005679F4"/>
    <w:rsid w:val="00567DBF"/>
    <w:rsid w:val="00567F70"/>
    <w:rsid w:val="0057171E"/>
    <w:rsid w:val="00573B19"/>
    <w:rsid w:val="0057570B"/>
    <w:rsid w:val="00581116"/>
    <w:rsid w:val="00581860"/>
    <w:rsid w:val="005831C4"/>
    <w:rsid w:val="005834F3"/>
    <w:rsid w:val="00584535"/>
    <w:rsid w:val="0058493C"/>
    <w:rsid w:val="00594DC0"/>
    <w:rsid w:val="005950EC"/>
    <w:rsid w:val="0059566A"/>
    <w:rsid w:val="005964D8"/>
    <w:rsid w:val="005967E8"/>
    <w:rsid w:val="00596BD1"/>
    <w:rsid w:val="00597173"/>
    <w:rsid w:val="005973F1"/>
    <w:rsid w:val="005A2080"/>
    <w:rsid w:val="005A2A5E"/>
    <w:rsid w:val="005A2B66"/>
    <w:rsid w:val="005A4411"/>
    <w:rsid w:val="005A7C09"/>
    <w:rsid w:val="005B0F90"/>
    <w:rsid w:val="005B1040"/>
    <w:rsid w:val="005B2B92"/>
    <w:rsid w:val="005B2FF1"/>
    <w:rsid w:val="005B35AB"/>
    <w:rsid w:val="005B5179"/>
    <w:rsid w:val="005B6011"/>
    <w:rsid w:val="005B64D0"/>
    <w:rsid w:val="005B6C1D"/>
    <w:rsid w:val="005C3A09"/>
    <w:rsid w:val="005C4727"/>
    <w:rsid w:val="005C5488"/>
    <w:rsid w:val="005C6B3E"/>
    <w:rsid w:val="005C793E"/>
    <w:rsid w:val="005C7ACD"/>
    <w:rsid w:val="005D7710"/>
    <w:rsid w:val="005D7FF7"/>
    <w:rsid w:val="005E0590"/>
    <w:rsid w:val="005E0A37"/>
    <w:rsid w:val="005E22B1"/>
    <w:rsid w:val="005E2792"/>
    <w:rsid w:val="005E2B7E"/>
    <w:rsid w:val="005E39F7"/>
    <w:rsid w:val="005E3EC4"/>
    <w:rsid w:val="005E48FC"/>
    <w:rsid w:val="005E4FA4"/>
    <w:rsid w:val="005E59C5"/>
    <w:rsid w:val="005E5E52"/>
    <w:rsid w:val="005E659C"/>
    <w:rsid w:val="005E7BA2"/>
    <w:rsid w:val="005E7BC1"/>
    <w:rsid w:val="005F1332"/>
    <w:rsid w:val="005F1DC3"/>
    <w:rsid w:val="005F2A57"/>
    <w:rsid w:val="005F2F37"/>
    <w:rsid w:val="005F3CEA"/>
    <w:rsid w:val="005F4DD7"/>
    <w:rsid w:val="005F5241"/>
    <w:rsid w:val="00600593"/>
    <w:rsid w:val="006009B8"/>
    <w:rsid w:val="00601AF7"/>
    <w:rsid w:val="006037F9"/>
    <w:rsid w:val="00606603"/>
    <w:rsid w:val="00610CB0"/>
    <w:rsid w:val="00610ED3"/>
    <w:rsid w:val="006153CB"/>
    <w:rsid w:val="00615D8A"/>
    <w:rsid w:val="00621A1D"/>
    <w:rsid w:val="00623F78"/>
    <w:rsid w:val="006247E5"/>
    <w:rsid w:val="00626C48"/>
    <w:rsid w:val="00626EE9"/>
    <w:rsid w:val="00631651"/>
    <w:rsid w:val="00632116"/>
    <w:rsid w:val="00633012"/>
    <w:rsid w:val="00633193"/>
    <w:rsid w:val="006348F8"/>
    <w:rsid w:val="00635A57"/>
    <w:rsid w:val="00636D86"/>
    <w:rsid w:val="00637077"/>
    <w:rsid w:val="00637E24"/>
    <w:rsid w:val="006418B9"/>
    <w:rsid w:val="006455AF"/>
    <w:rsid w:val="00645C34"/>
    <w:rsid w:val="00647C23"/>
    <w:rsid w:val="006501EB"/>
    <w:rsid w:val="006501FB"/>
    <w:rsid w:val="0065082C"/>
    <w:rsid w:val="0065115F"/>
    <w:rsid w:val="00651308"/>
    <w:rsid w:val="00651E66"/>
    <w:rsid w:val="006525AB"/>
    <w:rsid w:val="00652921"/>
    <w:rsid w:val="00652E00"/>
    <w:rsid w:val="0065359D"/>
    <w:rsid w:val="006549BB"/>
    <w:rsid w:val="006563F8"/>
    <w:rsid w:val="00656428"/>
    <w:rsid w:val="00657C0A"/>
    <w:rsid w:val="00660B85"/>
    <w:rsid w:val="006617B5"/>
    <w:rsid w:val="006653C3"/>
    <w:rsid w:val="00665976"/>
    <w:rsid w:val="006660D0"/>
    <w:rsid w:val="00672345"/>
    <w:rsid w:val="0067508E"/>
    <w:rsid w:val="00675262"/>
    <w:rsid w:val="006757FA"/>
    <w:rsid w:val="006759C9"/>
    <w:rsid w:val="00676758"/>
    <w:rsid w:val="00677656"/>
    <w:rsid w:val="00681E6B"/>
    <w:rsid w:val="00682336"/>
    <w:rsid w:val="006851C5"/>
    <w:rsid w:val="006865BC"/>
    <w:rsid w:val="00686874"/>
    <w:rsid w:val="00686BBB"/>
    <w:rsid w:val="00687FA6"/>
    <w:rsid w:val="0069211C"/>
    <w:rsid w:val="00693484"/>
    <w:rsid w:val="006934F6"/>
    <w:rsid w:val="006957CA"/>
    <w:rsid w:val="00697221"/>
    <w:rsid w:val="00697457"/>
    <w:rsid w:val="0069793B"/>
    <w:rsid w:val="006A75C9"/>
    <w:rsid w:val="006B0D8F"/>
    <w:rsid w:val="006B1248"/>
    <w:rsid w:val="006B1C47"/>
    <w:rsid w:val="006B2474"/>
    <w:rsid w:val="006B3DBB"/>
    <w:rsid w:val="006B41E5"/>
    <w:rsid w:val="006B4983"/>
    <w:rsid w:val="006B507C"/>
    <w:rsid w:val="006B66A2"/>
    <w:rsid w:val="006C060C"/>
    <w:rsid w:val="006C1119"/>
    <w:rsid w:val="006C1582"/>
    <w:rsid w:val="006C17E3"/>
    <w:rsid w:val="006C1EFB"/>
    <w:rsid w:val="006C4DE7"/>
    <w:rsid w:val="006C5033"/>
    <w:rsid w:val="006C5EF6"/>
    <w:rsid w:val="006C5F46"/>
    <w:rsid w:val="006C68B0"/>
    <w:rsid w:val="006C6FB1"/>
    <w:rsid w:val="006C711C"/>
    <w:rsid w:val="006C7978"/>
    <w:rsid w:val="006D09EF"/>
    <w:rsid w:val="006D1281"/>
    <w:rsid w:val="006D1AFF"/>
    <w:rsid w:val="006D3174"/>
    <w:rsid w:val="006D3C2C"/>
    <w:rsid w:val="006D5284"/>
    <w:rsid w:val="006D679B"/>
    <w:rsid w:val="006E1810"/>
    <w:rsid w:val="006E18DC"/>
    <w:rsid w:val="006E3E16"/>
    <w:rsid w:val="006E4714"/>
    <w:rsid w:val="006F0A97"/>
    <w:rsid w:val="006F0DC1"/>
    <w:rsid w:val="006F4F9C"/>
    <w:rsid w:val="006F62F3"/>
    <w:rsid w:val="006F747D"/>
    <w:rsid w:val="006F7CD3"/>
    <w:rsid w:val="00700245"/>
    <w:rsid w:val="00700299"/>
    <w:rsid w:val="00700AC1"/>
    <w:rsid w:val="00701011"/>
    <w:rsid w:val="00701327"/>
    <w:rsid w:val="00702233"/>
    <w:rsid w:val="00702C81"/>
    <w:rsid w:val="00704B06"/>
    <w:rsid w:val="00705477"/>
    <w:rsid w:val="007056E6"/>
    <w:rsid w:val="00710E28"/>
    <w:rsid w:val="00711163"/>
    <w:rsid w:val="007140BF"/>
    <w:rsid w:val="00714E03"/>
    <w:rsid w:val="0071548B"/>
    <w:rsid w:val="00715765"/>
    <w:rsid w:val="007201F2"/>
    <w:rsid w:val="007213D1"/>
    <w:rsid w:val="00726E12"/>
    <w:rsid w:val="0073059F"/>
    <w:rsid w:val="00730FD0"/>
    <w:rsid w:val="00731248"/>
    <w:rsid w:val="0073285A"/>
    <w:rsid w:val="00733912"/>
    <w:rsid w:val="0074209D"/>
    <w:rsid w:val="007420DD"/>
    <w:rsid w:val="007425ED"/>
    <w:rsid w:val="00743639"/>
    <w:rsid w:val="0074374B"/>
    <w:rsid w:val="00743972"/>
    <w:rsid w:val="007441F7"/>
    <w:rsid w:val="00744275"/>
    <w:rsid w:val="007448BE"/>
    <w:rsid w:val="00744BA2"/>
    <w:rsid w:val="00747648"/>
    <w:rsid w:val="00753C2C"/>
    <w:rsid w:val="00756F06"/>
    <w:rsid w:val="00757785"/>
    <w:rsid w:val="007614D2"/>
    <w:rsid w:val="00761EF8"/>
    <w:rsid w:val="00763771"/>
    <w:rsid w:val="00763DDC"/>
    <w:rsid w:val="00764ADA"/>
    <w:rsid w:val="00764E05"/>
    <w:rsid w:val="007657FB"/>
    <w:rsid w:val="00765EC1"/>
    <w:rsid w:val="00774382"/>
    <w:rsid w:val="00774521"/>
    <w:rsid w:val="00775D52"/>
    <w:rsid w:val="00776A43"/>
    <w:rsid w:val="00776F0F"/>
    <w:rsid w:val="00777741"/>
    <w:rsid w:val="00781695"/>
    <w:rsid w:val="00781752"/>
    <w:rsid w:val="00782E77"/>
    <w:rsid w:val="00784B01"/>
    <w:rsid w:val="007910DD"/>
    <w:rsid w:val="00791463"/>
    <w:rsid w:val="00791AD8"/>
    <w:rsid w:val="007921CE"/>
    <w:rsid w:val="007923C7"/>
    <w:rsid w:val="00794AF3"/>
    <w:rsid w:val="00794EC5"/>
    <w:rsid w:val="00795203"/>
    <w:rsid w:val="00795A13"/>
    <w:rsid w:val="00796588"/>
    <w:rsid w:val="00796A95"/>
    <w:rsid w:val="00797225"/>
    <w:rsid w:val="0079726A"/>
    <w:rsid w:val="007A166D"/>
    <w:rsid w:val="007A23C8"/>
    <w:rsid w:val="007A4DEA"/>
    <w:rsid w:val="007A59A0"/>
    <w:rsid w:val="007A5F1A"/>
    <w:rsid w:val="007A66A5"/>
    <w:rsid w:val="007A7EFC"/>
    <w:rsid w:val="007B0326"/>
    <w:rsid w:val="007B0CEC"/>
    <w:rsid w:val="007B1571"/>
    <w:rsid w:val="007B1A55"/>
    <w:rsid w:val="007B36B6"/>
    <w:rsid w:val="007B4298"/>
    <w:rsid w:val="007B4E75"/>
    <w:rsid w:val="007B523F"/>
    <w:rsid w:val="007B5BC5"/>
    <w:rsid w:val="007B5E15"/>
    <w:rsid w:val="007C184D"/>
    <w:rsid w:val="007C3354"/>
    <w:rsid w:val="007C416D"/>
    <w:rsid w:val="007C70A3"/>
    <w:rsid w:val="007D0AC0"/>
    <w:rsid w:val="007D5386"/>
    <w:rsid w:val="007D66BC"/>
    <w:rsid w:val="007E05F0"/>
    <w:rsid w:val="007E1FA1"/>
    <w:rsid w:val="007E2387"/>
    <w:rsid w:val="007E3D2E"/>
    <w:rsid w:val="007E4A14"/>
    <w:rsid w:val="007E5436"/>
    <w:rsid w:val="007E6473"/>
    <w:rsid w:val="007E68E0"/>
    <w:rsid w:val="007E71C9"/>
    <w:rsid w:val="007E7874"/>
    <w:rsid w:val="007E79E1"/>
    <w:rsid w:val="007F011B"/>
    <w:rsid w:val="007F14F7"/>
    <w:rsid w:val="0080096D"/>
    <w:rsid w:val="00800D2A"/>
    <w:rsid w:val="00801A1D"/>
    <w:rsid w:val="00801F15"/>
    <w:rsid w:val="00803A2F"/>
    <w:rsid w:val="008051E0"/>
    <w:rsid w:val="0080533B"/>
    <w:rsid w:val="008069AB"/>
    <w:rsid w:val="008070E2"/>
    <w:rsid w:val="00807B94"/>
    <w:rsid w:val="0081081C"/>
    <w:rsid w:val="0081090B"/>
    <w:rsid w:val="008132EA"/>
    <w:rsid w:val="00813380"/>
    <w:rsid w:val="008159ED"/>
    <w:rsid w:val="00815FE1"/>
    <w:rsid w:val="0081634F"/>
    <w:rsid w:val="008169AE"/>
    <w:rsid w:val="00816C23"/>
    <w:rsid w:val="00817324"/>
    <w:rsid w:val="0081758D"/>
    <w:rsid w:val="00817E53"/>
    <w:rsid w:val="00820B2C"/>
    <w:rsid w:val="00821FE0"/>
    <w:rsid w:val="008251CA"/>
    <w:rsid w:val="008252B3"/>
    <w:rsid w:val="0082773B"/>
    <w:rsid w:val="00827E34"/>
    <w:rsid w:val="00830560"/>
    <w:rsid w:val="00837FDE"/>
    <w:rsid w:val="00840A4F"/>
    <w:rsid w:val="008413BF"/>
    <w:rsid w:val="0084377D"/>
    <w:rsid w:val="00843B14"/>
    <w:rsid w:val="0084468C"/>
    <w:rsid w:val="00845533"/>
    <w:rsid w:val="0084564B"/>
    <w:rsid w:val="00845A7E"/>
    <w:rsid w:val="00847131"/>
    <w:rsid w:val="008501D5"/>
    <w:rsid w:val="00854B2A"/>
    <w:rsid w:val="00855E7C"/>
    <w:rsid w:val="00855FEF"/>
    <w:rsid w:val="0085761A"/>
    <w:rsid w:val="00857D86"/>
    <w:rsid w:val="00860936"/>
    <w:rsid w:val="0086146E"/>
    <w:rsid w:val="008623F3"/>
    <w:rsid w:val="008632E1"/>
    <w:rsid w:val="00864CFE"/>
    <w:rsid w:val="008662C8"/>
    <w:rsid w:val="008667CA"/>
    <w:rsid w:val="00866AE2"/>
    <w:rsid w:val="008673C1"/>
    <w:rsid w:val="0087316A"/>
    <w:rsid w:val="00874A11"/>
    <w:rsid w:val="00875243"/>
    <w:rsid w:val="00876415"/>
    <w:rsid w:val="008767CF"/>
    <w:rsid w:val="00876B59"/>
    <w:rsid w:val="008777C0"/>
    <w:rsid w:val="00887358"/>
    <w:rsid w:val="00891D14"/>
    <w:rsid w:val="00893C59"/>
    <w:rsid w:val="00893EC6"/>
    <w:rsid w:val="008955D4"/>
    <w:rsid w:val="008970F2"/>
    <w:rsid w:val="0089798F"/>
    <w:rsid w:val="008A0B92"/>
    <w:rsid w:val="008A16AC"/>
    <w:rsid w:val="008A2AE1"/>
    <w:rsid w:val="008A33A4"/>
    <w:rsid w:val="008A36DC"/>
    <w:rsid w:val="008A5DEB"/>
    <w:rsid w:val="008B3506"/>
    <w:rsid w:val="008B5567"/>
    <w:rsid w:val="008B5E38"/>
    <w:rsid w:val="008C074E"/>
    <w:rsid w:val="008C0C3C"/>
    <w:rsid w:val="008C272E"/>
    <w:rsid w:val="008C318F"/>
    <w:rsid w:val="008C507B"/>
    <w:rsid w:val="008C5B4E"/>
    <w:rsid w:val="008C7154"/>
    <w:rsid w:val="008C7C71"/>
    <w:rsid w:val="008D1228"/>
    <w:rsid w:val="008D2470"/>
    <w:rsid w:val="008D2F25"/>
    <w:rsid w:val="008D3B78"/>
    <w:rsid w:val="008D465E"/>
    <w:rsid w:val="008D6BB5"/>
    <w:rsid w:val="008D770E"/>
    <w:rsid w:val="008E0B56"/>
    <w:rsid w:val="008E0F30"/>
    <w:rsid w:val="008E170E"/>
    <w:rsid w:val="008E2741"/>
    <w:rsid w:val="008E2A7E"/>
    <w:rsid w:val="008E52EB"/>
    <w:rsid w:val="008E5D50"/>
    <w:rsid w:val="008E760F"/>
    <w:rsid w:val="008E7E3D"/>
    <w:rsid w:val="008F08D6"/>
    <w:rsid w:val="008F1241"/>
    <w:rsid w:val="008F2111"/>
    <w:rsid w:val="008F255A"/>
    <w:rsid w:val="008F4C4F"/>
    <w:rsid w:val="008F4EDD"/>
    <w:rsid w:val="008F5E4F"/>
    <w:rsid w:val="009003AE"/>
    <w:rsid w:val="00900BC8"/>
    <w:rsid w:val="00901897"/>
    <w:rsid w:val="00902C84"/>
    <w:rsid w:val="009050C6"/>
    <w:rsid w:val="0090531E"/>
    <w:rsid w:val="00905B14"/>
    <w:rsid w:val="00906002"/>
    <w:rsid w:val="00906F08"/>
    <w:rsid w:val="0091024C"/>
    <w:rsid w:val="0091156D"/>
    <w:rsid w:val="00911C2A"/>
    <w:rsid w:val="0091256F"/>
    <w:rsid w:val="00912D34"/>
    <w:rsid w:val="0091381B"/>
    <w:rsid w:val="009154FA"/>
    <w:rsid w:val="00915F6B"/>
    <w:rsid w:val="00916486"/>
    <w:rsid w:val="00916FA9"/>
    <w:rsid w:val="00920356"/>
    <w:rsid w:val="00920BB7"/>
    <w:rsid w:val="00924493"/>
    <w:rsid w:val="009246F8"/>
    <w:rsid w:val="00924774"/>
    <w:rsid w:val="0092511A"/>
    <w:rsid w:val="00926644"/>
    <w:rsid w:val="009308C5"/>
    <w:rsid w:val="009313A9"/>
    <w:rsid w:val="009314C4"/>
    <w:rsid w:val="00935BC0"/>
    <w:rsid w:val="00935BCD"/>
    <w:rsid w:val="00935D2F"/>
    <w:rsid w:val="00937D08"/>
    <w:rsid w:val="00937FB6"/>
    <w:rsid w:val="00940210"/>
    <w:rsid w:val="00940BB3"/>
    <w:rsid w:val="00941579"/>
    <w:rsid w:val="00941B1F"/>
    <w:rsid w:val="00942BAF"/>
    <w:rsid w:val="0094456C"/>
    <w:rsid w:val="0094593D"/>
    <w:rsid w:val="009460EC"/>
    <w:rsid w:val="00947D8A"/>
    <w:rsid w:val="00947DAB"/>
    <w:rsid w:val="009503F6"/>
    <w:rsid w:val="0095043E"/>
    <w:rsid w:val="00952DE7"/>
    <w:rsid w:val="00955175"/>
    <w:rsid w:val="00955EF5"/>
    <w:rsid w:val="00957DEE"/>
    <w:rsid w:val="0096121F"/>
    <w:rsid w:val="009613A0"/>
    <w:rsid w:val="0096307F"/>
    <w:rsid w:val="00966AB1"/>
    <w:rsid w:val="00967EAA"/>
    <w:rsid w:val="00973B95"/>
    <w:rsid w:val="009741AA"/>
    <w:rsid w:val="00974290"/>
    <w:rsid w:val="009744CF"/>
    <w:rsid w:val="00976B96"/>
    <w:rsid w:val="009803BC"/>
    <w:rsid w:val="00980996"/>
    <w:rsid w:val="00980D95"/>
    <w:rsid w:val="00980DE1"/>
    <w:rsid w:val="00984ADB"/>
    <w:rsid w:val="0098546D"/>
    <w:rsid w:val="009858A9"/>
    <w:rsid w:val="0098664C"/>
    <w:rsid w:val="00986E92"/>
    <w:rsid w:val="0098750E"/>
    <w:rsid w:val="0099017E"/>
    <w:rsid w:val="00993952"/>
    <w:rsid w:val="00995487"/>
    <w:rsid w:val="00995868"/>
    <w:rsid w:val="00995AFF"/>
    <w:rsid w:val="00995B7A"/>
    <w:rsid w:val="00997FAA"/>
    <w:rsid w:val="009A0126"/>
    <w:rsid w:val="009A0EB7"/>
    <w:rsid w:val="009A1105"/>
    <w:rsid w:val="009A1434"/>
    <w:rsid w:val="009A5BAA"/>
    <w:rsid w:val="009A6A48"/>
    <w:rsid w:val="009A6D79"/>
    <w:rsid w:val="009A704A"/>
    <w:rsid w:val="009A70F6"/>
    <w:rsid w:val="009A7ADA"/>
    <w:rsid w:val="009B1F51"/>
    <w:rsid w:val="009B50A8"/>
    <w:rsid w:val="009B594A"/>
    <w:rsid w:val="009B6354"/>
    <w:rsid w:val="009C05F3"/>
    <w:rsid w:val="009C2412"/>
    <w:rsid w:val="009C24AB"/>
    <w:rsid w:val="009C4F84"/>
    <w:rsid w:val="009C564D"/>
    <w:rsid w:val="009C5D54"/>
    <w:rsid w:val="009C731C"/>
    <w:rsid w:val="009D0B7A"/>
    <w:rsid w:val="009D16A2"/>
    <w:rsid w:val="009D1B95"/>
    <w:rsid w:val="009D1F10"/>
    <w:rsid w:val="009D2A7C"/>
    <w:rsid w:val="009D2ED7"/>
    <w:rsid w:val="009D4E90"/>
    <w:rsid w:val="009D5A54"/>
    <w:rsid w:val="009D6777"/>
    <w:rsid w:val="009E0712"/>
    <w:rsid w:val="009E0FC9"/>
    <w:rsid w:val="009E1C12"/>
    <w:rsid w:val="009E2D82"/>
    <w:rsid w:val="009E6010"/>
    <w:rsid w:val="009E7C73"/>
    <w:rsid w:val="009E7E6A"/>
    <w:rsid w:val="009F0334"/>
    <w:rsid w:val="009F0438"/>
    <w:rsid w:val="009F09CA"/>
    <w:rsid w:val="009F0A99"/>
    <w:rsid w:val="009F1611"/>
    <w:rsid w:val="009F2A59"/>
    <w:rsid w:val="009F40A6"/>
    <w:rsid w:val="009F40B4"/>
    <w:rsid w:val="009F44A7"/>
    <w:rsid w:val="009F67F7"/>
    <w:rsid w:val="009F6CE0"/>
    <w:rsid w:val="009F6FA6"/>
    <w:rsid w:val="009F7936"/>
    <w:rsid w:val="00A004F7"/>
    <w:rsid w:val="00A00ACF"/>
    <w:rsid w:val="00A02514"/>
    <w:rsid w:val="00A0368A"/>
    <w:rsid w:val="00A0450B"/>
    <w:rsid w:val="00A066B3"/>
    <w:rsid w:val="00A06B2C"/>
    <w:rsid w:val="00A073C7"/>
    <w:rsid w:val="00A11488"/>
    <w:rsid w:val="00A11C0C"/>
    <w:rsid w:val="00A12200"/>
    <w:rsid w:val="00A13A0C"/>
    <w:rsid w:val="00A13E86"/>
    <w:rsid w:val="00A1418E"/>
    <w:rsid w:val="00A15CCE"/>
    <w:rsid w:val="00A169F9"/>
    <w:rsid w:val="00A16A3D"/>
    <w:rsid w:val="00A16DAA"/>
    <w:rsid w:val="00A2110D"/>
    <w:rsid w:val="00A221D1"/>
    <w:rsid w:val="00A22263"/>
    <w:rsid w:val="00A23203"/>
    <w:rsid w:val="00A26089"/>
    <w:rsid w:val="00A2699F"/>
    <w:rsid w:val="00A27E02"/>
    <w:rsid w:val="00A3385B"/>
    <w:rsid w:val="00A34C42"/>
    <w:rsid w:val="00A35968"/>
    <w:rsid w:val="00A35EC9"/>
    <w:rsid w:val="00A3602E"/>
    <w:rsid w:val="00A3746F"/>
    <w:rsid w:val="00A40621"/>
    <w:rsid w:val="00A40F21"/>
    <w:rsid w:val="00A444DA"/>
    <w:rsid w:val="00A448E2"/>
    <w:rsid w:val="00A45BD5"/>
    <w:rsid w:val="00A476CB"/>
    <w:rsid w:val="00A5052B"/>
    <w:rsid w:val="00A5077F"/>
    <w:rsid w:val="00A5345C"/>
    <w:rsid w:val="00A54B4D"/>
    <w:rsid w:val="00A557C0"/>
    <w:rsid w:val="00A6236B"/>
    <w:rsid w:val="00A62658"/>
    <w:rsid w:val="00A62FEF"/>
    <w:rsid w:val="00A63921"/>
    <w:rsid w:val="00A63E57"/>
    <w:rsid w:val="00A63E9E"/>
    <w:rsid w:val="00A63F02"/>
    <w:rsid w:val="00A654A7"/>
    <w:rsid w:val="00A66072"/>
    <w:rsid w:val="00A66C1D"/>
    <w:rsid w:val="00A735CE"/>
    <w:rsid w:val="00A74284"/>
    <w:rsid w:val="00A76811"/>
    <w:rsid w:val="00A7778B"/>
    <w:rsid w:val="00A80B02"/>
    <w:rsid w:val="00A810FE"/>
    <w:rsid w:val="00A81F38"/>
    <w:rsid w:val="00A8258A"/>
    <w:rsid w:val="00A82ADF"/>
    <w:rsid w:val="00A832AC"/>
    <w:rsid w:val="00A85507"/>
    <w:rsid w:val="00A868A6"/>
    <w:rsid w:val="00A86AF8"/>
    <w:rsid w:val="00A87E8B"/>
    <w:rsid w:val="00A87F37"/>
    <w:rsid w:val="00A919F5"/>
    <w:rsid w:val="00A91E11"/>
    <w:rsid w:val="00A91E74"/>
    <w:rsid w:val="00A93710"/>
    <w:rsid w:val="00A93D28"/>
    <w:rsid w:val="00A94210"/>
    <w:rsid w:val="00A94D9F"/>
    <w:rsid w:val="00A954F0"/>
    <w:rsid w:val="00A95608"/>
    <w:rsid w:val="00A95EE7"/>
    <w:rsid w:val="00A95F54"/>
    <w:rsid w:val="00A96474"/>
    <w:rsid w:val="00A975BE"/>
    <w:rsid w:val="00AA249F"/>
    <w:rsid w:val="00AA30C7"/>
    <w:rsid w:val="00AB00CC"/>
    <w:rsid w:val="00AB2303"/>
    <w:rsid w:val="00AB254A"/>
    <w:rsid w:val="00AB2B92"/>
    <w:rsid w:val="00AB3C1F"/>
    <w:rsid w:val="00AB3DA6"/>
    <w:rsid w:val="00AB473C"/>
    <w:rsid w:val="00AB6FBA"/>
    <w:rsid w:val="00AB76D0"/>
    <w:rsid w:val="00AC04E4"/>
    <w:rsid w:val="00AC1E85"/>
    <w:rsid w:val="00AC288A"/>
    <w:rsid w:val="00AC4343"/>
    <w:rsid w:val="00AC436C"/>
    <w:rsid w:val="00AC4621"/>
    <w:rsid w:val="00AC4E23"/>
    <w:rsid w:val="00AD19B0"/>
    <w:rsid w:val="00AD6151"/>
    <w:rsid w:val="00AD71E8"/>
    <w:rsid w:val="00AE143A"/>
    <w:rsid w:val="00AE1461"/>
    <w:rsid w:val="00AE2DDA"/>
    <w:rsid w:val="00AE3647"/>
    <w:rsid w:val="00AE4E8F"/>
    <w:rsid w:val="00AE62E1"/>
    <w:rsid w:val="00AE696D"/>
    <w:rsid w:val="00AE6DDA"/>
    <w:rsid w:val="00AF16AF"/>
    <w:rsid w:val="00AF284B"/>
    <w:rsid w:val="00AF47CD"/>
    <w:rsid w:val="00AF4E2F"/>
    <w:rsid w:val="00AF5D0E"/>
    <w:rsid w:val="00AF5D34"/>
    <w:rsid w:val="00AF69A4"/>
    <w:rsid w:val="00AF6BBB"/>
    <w:rsid w:val="00AF7EC9"/>
    <w:rsid w:val="00B00623"/>
    <w:rsid w:val="00B01011"/>
    <w:rsid w:val="00B03CD1"/>
    <w:rsid w:val="00B06451"/>
    <w:rsid w:val="00B06A26"/>
    <w:rsid w:val="00B12FFD"/>
    <w:rsid w:val="00B13A80"/>
    <w:rsid w:val="00B13DBA"/>
    <w:rsid w:val="00B1648C"/>
    <w:rsid w:val="00B21C8F"/>
    <w:rsid w:val="00B23891"/>
    <w:rsid w:val="00B25ABD"/>
    <w:rsid w:val="00B30323"/>
    <w:rsid w:val="00B30A87"/>
    <w:rsid w:val="00B318F7"/>
    <w:rsid w:val="00B31A6E"/>
    <w:rsid w:val="00B31C42"/>
    <w:rsid w:val="00B3701A"/>
    <w:rsid w:val="00B371FE"/>
    <w:rsid w:val="00B42533"/>
    <w:rsid w:val="00B4608C"/>
    <w:rsid w:val="00B4686C"/>
    <w:rsid w:val="00B46944"/>
    <w:rsid w:val="00B53385"/>
    <w:rsid w:val="00B53C45"/>
    <w:rsid w:val="00B54E53"/>
    <w:rsid w:val="00B55B91"/>
    <w:rsid w:val="00B567ED"/>
    <w:rsid w:val="00B5765E"/>
    <w:rsid w:val="00B60550"/>
    <w:rsid w:val="00B60786"/>
    <w:rsid w:val="00B61CC7"/>
    <w:rsid w:val="00B6542C"/>
    <w:rsid w:val="00B7061C"/>
    <w:rsid w:val="00B71DB2"/>
    <w:rsid w:val="00B72291"/>
    <w:rsid w:val="00B766C9"/>
    <w:rsid w:val="00B76BAE"/>
    <w:rsid w:val="00B76D70"/>
    <w:rsid w:val="00B773F5"/>
    <w:rsid w:val="00B820BF"/>
    <w:rsid w:val="00B8312C"/>
    <w:rsid w:val="00B839CF"/>
    <w:rsid w:val="00B85983"/>
    <w:rsid w:val="00B86555"/>
    <w:rsid w:val="00B87E9D"/>
    <w:rsid w:val="00B914BB"/>
    <w:rsid w:val="00B91793"/>
    <w:rsid w:val="00B9211B"/>
    <w:rsid w:val="00B93272"/>
    <w:rsid w:val="00B94666"/>
    <w:rsid w:val="00B96408"/>
    <w:rsid w:val="00B96F94"/>
    <w:rsid w:val="00B977E7"/>
    <w:rsid w:val="00B97C24"/>
    <w:rsid w:val="00BA0190"/>
    <w:rsid w:val="00BA084E"/>
    <w:rsid w:val="00BA1E1C"/>
    <w:rsid w:val="00BA1F2C"/>
    <w:rsid w:val="00BA31F9"/>
    <w:rsid w:val="00BA3216"/>
    <w:rsid w:val="00BA4FC3"/>
    <w:rsid w:val="00BA55DA"/>
    <w:rsid w:val="00BA63F5"/>
    <w:rsid w:val="00BA69D7"/>
    <w:rsid w:val="00BA6E92"/>
    <w:rsid w:val="00BA7CAE"/>
    <w:rsid w:val="00BA7E91"/>
    <w:rsid w:val="00BB16C1"/>
    <w:rsid w:val="00BB1754"/>
    <w:rsid w:val="00BB2367"/>
    <w:rsid w:val="00BB25ED"/>
    <w:rsid w:val="00BB6476"/>
    <w:rsid w:val="00BB69F1"/>
    <w:rsid w:val="00BC2D9A"/>
    <w:rsid w:val="00BC3821"/>
    <w:rsid w:val="00BC49CB"/>
    <w:rsid w:val="00BC51AD"/>
    <w:rsid w:val="00BC6D73"/>
    <w:rsid w:val="00BC7904"/>
    <w:rsid w:val="00BD14BD"/>
    <w:rsid w:val="00BD1931"/>
    <w:rsid w:val="00BD2FC7"/>
    <w:rsid w:val="00BD4EAA"/>
    <w:rsid w:val="00BD4EB7"/>
    <w:rsid w:val="00BD50BC"/>
    <w:rsid w:val="00BD7DDF"/>
    <w:rsid w:val="00BE086D"/>
    <w:rsid w:val="00BE415B"/>
    <w:rsid w:val="00BE4959"/>
    <w:rsid w:val="00BE6F34"/>
    <w:rsid w:val="00BF0BDF"/>
    <w:rsid w:val="00BF1041"/>
    <w:rsid w:val="00BF74EF"/>
    <w:rsid w:val="00C00249"/>
    <w:rsid w:val="00C01588"/>
    <w:rsid w:val="00C031EC"/>
    <w:rsid w:val="00C0537E"/>
    <w:rsid w:val="00C053D2"/>
    <w:rsid w:val="00C0603A"/>
    <w:rsid w:val="00C0670D"/>
    <w:rsid w:val="00C1460E"/>
    <w:rsid w:val="00C1546B"/>
    <w:rsid w:val="00C15A1F"/>
    <w:rsid w:val="00C15B62"/>
    <w:rsid w:val="00C176C0"/>
    <w:rsid w:val="00C213C2"/>
    <w:rsid w:val="00C21E2F"/>
    <w:rsid w:val="00C220BC"/>
    <w:rsid w:val="00C227C5"/>
    <w:rsid w:val="00C22F63"/>
    <w:rsid w:val="00C239D6"/>
    <w:rsid w:val="00C27D02"/>
    <w:rsid w:val="00C3037B"/>
    <w:rsid w:val="00C31642"/>
    <w:rsid w:val="00C3195D"/>
    <w:rsid w:val="00C31CA6"/>
    <w:rsid w:val="00C323F2"/>
    <w:rsid w:val="00C33BC6"/>
    <w:rsid w:val="00C34134"/>
    <w:rsid w:val="00C4502C"/>
    <w:rsid w:val="00C462BB"/>
    <w:rsid w:val="00C46D75"/>
    <w:rsid w:val="00C47AA9"/>
    <w:rsid w:val="00C51AE3"/>
    <w:rsid w:val="00C51CB4"/>
    <w:rsid w:val="00C5716D"/>
    <w:rsid w:val="00C5733C"/>
    <w:rsid w:val="00C6495F"/>
    <w:rsid w:val="00C66672"/>
    <w:rsid w:val="00C67B1E"/>
    <w:rsid w:val="00C719F7"/>
    <w:rsid w:val="00C742B4"/>
    <w:rsid w:val="00C74368"/>
    <w:rsid w:val="00C74448"/>
    <w:rsid w:val="00C76FBF"/>
    <w:rsid w:val="00C809DE"/>
    <w:rsid w:val="00C8150D"/>
    <w:rsid w:val="00C8262F"/>
    <w:rsid w:val="00C838A3"/>
    <w:rsid w:val="00C83C24"/>
    <w:rsid w:val="00C86FF0"/>
    <w:rsid w:val="00C917D3"/>
    <w:rsid w:val="00C9185F"/>
    <w:rsid w:val="00C93EE1"/>
    <w:rsid w:val="00C946B3"/>
    <w:rsid w:val="00C96922"/>
    <w:rsid w:val="00C974F0"/>
    <w:rsid w:val="00CA455B"/>
    <w:rsid w:val="00CA52D1"/>
    <w:rsid w:val="00CA59D3"/>
    <w:rsid w:val="00CA618B"/>
    <w:rsid w:val="00CB5FAA"/>
    <w:rsid w:val="00CC23E8"/>
    <w:rsid w:val="00CC3F26"/>
    <w:rsid w:val="00CC4073"/>
    <w:rsid w:val="00CC584A"/>
    <w:rsid w:val="00CD2749"/>
    <w:rsid w:val="00CD3406"/>
    <w:rsid w:val="00CD433C"/>
    <w:rsid w:val="00CD6E8F"/>
    <w:rsid w:val="00CE04A2"/>
    <w:rsid w:val="00CE25A7"/>
    <w:rsid w:val="00CE3040"/>
    <w:rsid w:val="00CE3CA0"/>
    <w:rsid w:val="00CE3EA4"/>
    <w:rsid w:val="00CE512B"/>
    <w:rsid w:val="00CE6244"/>
    <w:rsid w:val="00CE6D53"/>
    <w:rsid w:val="00CE72C8"/>
    <w:rsid w:val="00CE7B6D"/>
    <w:rsid w:val="00CF00F2"/>
    <w:rsid w:val="00CF09FB"/>
    <w:rsid w:val="00CF0D43"/>
    <w:rsid w:val="00CF13DE"/>
    <w:rsid w:val="00CF1640"/>
    <w:rsid w:val="00CF1CCD"/>
    <w:rsid w:val="00CF562D"/>
    <w:rsid w:val="00CF6757"/>
    <w:rsid w:val="00D0054A"/>
    <w:rsid w:val="00D00669"/>
    <w:rsid w:val="00D00BF3"/>
    <w:rsid w:val="00D01EAC"/>
    <w:rsid w:val="00D021E3"/>
    <w:rsid w:val="00D043C9"/>
    <w:rsid w:val="00D0444F"/>
    <w:rsid w:val="00D075C3"/>
    <w:rsid w:val="00D10F81"/>
    <w:rsid w:val="00D13689"/>
    <w:rsid w:val="00D202E3"/>
    <w:rsid w:val="00D21703"/>
    <w:rsid w:val="00D22998"/>
    <w:rsid w:val="00D231F7"/>
    <w:rsid w:val="00D24E37"/>
    <w:rsid w:val="00D25142"/>
    <w:rsid w:val="00D25E31"/>
    <w:rsid w:val="00D25F82"/>
    <w:rsid w:val="00D27133"/>
    <w:rsid w:val="00D309FB"/>
    <w:rsid w:val="00D315E1"/>
    <w:rsid w:val="00D32D03"/>
    <w:rsid w:val="00D336E1"/>
    <w:rsid w:val="00D34A28"/>
    <w:rsid w:val="00D34B68"/>
    <w:rsid w:val="00D36AA1"/>
    <w:rsid w:val="00D42C9E"/>
    <w:rsid w:val="00D42F07"/>
    <w:rsid w:val="00D446CF"/>
    <w:rsid w:val="00D45200"/>
    <w:rsid w:val="00D47DC3"/>
    <w:rsid w:val="00D50903"/>
    <w:rsid w:val="00D52237"/>
    <w:rsid w:val="00D52FF1"/>
    <w:rsid w:val="00D53C39"/>
    <w:rsid w:val="00D53F44"/>
    <w:rsid w:val="00D57B09"/>
    <w:rsid w:val="00D60512"/>
    <w:rsid w:val="00D6219F"/>
    <w:rsid w:val="00D623A3"/>
    <w:rsid w:val="00D63974"/>
    <w:rsid w:val="00D63A87"/>
    <w:rsid w:val="00D67950"/>
    <w:rsid w:val="00D71139"/>
    <w:rsid w:val="00D72632"/>
    <w:rsid w:val="00D73547"/>
    <w:rsid w:val="00D739E1"/>
    <w:rsid w:val="00D7451C"/>
    <w:rsid w:val="00D76900"/>
    <w:rsid w:val="00D84392"/>
    <w:rsid w:val="00D847AA"/>
    <w:rsid w:val="00D87352"/>
    <w:rsid w:val="00D910E6"/>
    <w:rsid w:val="00D921E1"/>
    <w:rsid w:val="00D92F8D"/>
    <w:rsid w:val="00D93D6A"/>
    <w:rsid w:val="00D94A98"/>
    <w:rsid w:val="00D952F3"/>
    <w:rsid w:val="00D9540B"/>
    <w:rsid w:val="00D9599D"/>
    <w:rsid w:val="00D97373"/>
    <w:rsid w:val="00DA0AF9"/>
    <w:rsid w:val="00DA3120"/>
    <w:rsid w:val="00DA49CA"/>
    <w:rsid w:val="00DA7CBF"/>
    <w:rsid w:val="00DB0504"/>
    <w:rsid w:val="00DB1200"/>
    <w:rsid w:val="00DB2207"/>
    <w:rsid w:val="00DB22C2"/>
    <w:rsid w:val="00DB3F85"/>
    <w:rsid w:val="00DB4340"/>
    <w:rsid w:val="00DB450E"/>
    <w:rsid w:val="00DB5CCA"/>
    <w:rsid w:val="00DB6199"/>
    <w:rsid w:val="00DB762A"/>
    <w:rsid w:val="00DC1872"/>
    <w:rsid w:val="00DC28B9"/>
    <w:rsid w:val="00DC618E"/>
    <w:rsid w:val="00DC63AD"/>
    <w:rsid w:val="00DC6695"/>
    <w:rsid w:val="00DC6CDF"/>
    <w:rsid w:val="00DD0975"/>
    <w:rsid w:val="00DD28F9"/>
    <w:rsid w:val="00DD455B"/>
    <w:rsid w:val="00DD4C53"/>
    <w:rsid w:val="00DD6A8F"/>
    <w:rsid w:val="00DD6D3B"/>
    <w:rsid w:val="00DD714D"/>
    <w:rsid w:val="00DD798E"/>
    <w:rsid w:val="00DE0DD2"/>
    <w:rsid w:val="00DE2BAC"/>
    <w:rsid w:val="00DE468F"/>
    <w:rsid w:val="00DE6EE8"/>
    <w:rsid w:val="00DE6FB8"/>
    <w:rsid w:val="00DE7574"/>
    <w:rsid w:val="00DE7D1C"/>
    <w:rsid w:val="00DF133C"/>
    <w:rsid w:val="00DF24B3"/>
    <w:rsid w:val="00DF37B3"/>
    <w:rsid w:val="00DF3E1C"/>
    <w:rsid w:val="00DF41F2"/>
    <w:rsid w:val="00E00533"/>
    <w:rsid w:val="00E00801"/>
    <w:rsid w:val="00E01E97"/>
    <w:rsid w:val="00E040C2"/>
    <w:rsid w:val="00E0583E"/>
    <w:rsid w:val="00E06071"/>
    <w:rsid w:val="00E070C3"/>
    <w:rsid w:val="00E07720"/>
    <w:rsid w:val="00E10068"/>
    <w:rsid w:val="00E10FFA"/>
    <w:rsid w:val="00E11DBE"/>
    <w:rsid w:val="00E14406"/>
    <w:rsid w:val="00E14DE5"/>
    <w:rsid w:val="00E15B06"/>
    <w:rsid w:val="00E1750D"/>
    <w:rsid w:val="00E17FA5"/>
    <w:rsid w:val="00E206A0"/>
    <w:rsid w:val="00E20A0A"/>
    <w:rsid w:val="00E21D6B"/>
    <w:rsid w:val="00E22676"/>
    <w:rsid w:val="00E228A3"/>
    <w:rsid w:val="00E25AB5"/>
    <w:rsid w:val="00E25AEC"/>
    <w:rsid w:val="00E26816"/>
    <w:rsid w:val="00E3026C"/>
    <w:rsid w:val="00E3118F"/>
    <w:rsid w:val="00E35CAE"/>
    <w:rsid w:val="00E362D6"/>
    <w:rsid w:val="00E37CEA"/>
    <w:rsid w:val="00E41A21"/>
    <w:rsid w:val="00E41D17"/>
    <w:rsid w:val="00E41EB6"/>
    <w:rsid w:val="00E42082"/>
    <w:rsid w:val="00E429D0"/>
    <w:rsid w:val="00E44643"/>
    <w:rsid w:val="00E4476E"/>
    <w:rsid w:val="00E45C56"/>
    <w:rsid w:val="00E4644B"/>
    <w:rsid w:val="00E479B3"/>
    <w:rsid w:val="00E524B4"/>
    <w:rsid w:val="00E537EC"/>
    <w:rsid w:val="00E54438"/>
    <w:rsid w:val="00E56D14"/>
    <w:rsid w:val="00E60936"/>
    <w:rsid w:val="00E615D0"/>
    <w:rsid w:val="00E62AAA"/>
    <w:rsid w:val="00E63630"/>
    <w:rsid w:val="00E636E8"/>
    <w:rsid w:val="00E65313"/>
    <w:rsid w:val="00E65497"/>
    <w:rsid w:val="00E66B2F"/>
    <w:rsid w:val="00E71BB6"/>
    <w:rsid w:val="00E74A12"/>
    <w:rsid w:val="00E824EA"/>
    <w:rsid w:val="00E82502"/>
    <w:rsid w:val="00E828D0"/>
    <w:rsid w:val="00E83314"/>
    <w:rsid w:val="00E84007"/>
    <w:rsid w:val="00E84D98"/>
    <w:rsid w:val="00E85320"/>
    <w:rsid w:val="00E85B86"/>
    <w:rsid w:val="00E86CE1"/>
    <w:rsid w:val="00E902B6"/>
    <w:rsid w:val="00E90600"/>
    <w:rsid w:val="00E90E8F"/>
    <w:rsid w:val="00E923AD"/>
    <w:rsid w:val="00E93DA5"/>
    <w:rsid w:val="00EA0323"/>
    <w:rsid w:val="00EA0ECA"/>
    <w:rsid w:val="00EA15F4"/>
    <w:rsid w:val="00EA5CD9"/>
    <w:rsid w:val="00EB017D"/>
    <w:rsid w:val="00EB082E"/>
    <w:rsid w:val="00EB11CF"/>
    <w:rsid w:val="00EB1811"/>
    <w:rsid w:val="00EB238B"/>
    <w:rsid w:val="00EB2755"/>
    <w:rsid w:val="00EB4592"/>
    <w:rsid w:val="00EB473A"/>
    <w:rsid w:val="00EB5547"/>
    <w:rsid w:val="00EB624D"/>
    <w:rsid w:val="00EC0F3D"/>
    <w:rsid w:val="00EC38EB"/>
    <w:rsid w:val="00EC4D78"/>
    <w:rsid w:val="00ED12A1"/>
    <w:rsid w:val="00ED1E1F"/>
    <w:rsid w:val="00ED3063"/>
    <w:rsid w:val="00ED5BA6"/>
    <w:rsid w:val="00ED5E07"/>
    <w:rsid w:val="00ED66ED"/>
    <w:rsid w:val="00ED7E42"/>
    <w:rsid w:val="00EE100B"/>
    <w:rsid w:val="00EE1D47"/>
    <w:rsid w:val="00EE1FA1"/>
    <w:rsid w:val="00EE2089"/>
    <w:rsid w:val="00EE4CC1"/>
    <w:rsid w:val="00EE57D8"/>
    <w:rsid w:val="00EE5E4D"/>
    <w:rsid w:val="00EE76E2"/>
    <w:rsid w:val="00EE77FA"/>
    <w:rsid w:val="00EE78A4"/>
    <w:rsid w:val="00EF0D74"/>
    <w:rsid w:val="00EF38D2"/>
    <w:rsid w:val="00EF5353"/>
    <w:rsid w:val="00EF53AE"/>
    <w:rsid w:val="00EF5EF7"/>
    <w:rsid w:val="00EF7C6E"/>
    <w:rsid w:val="00F02727"/>
    <w:rsid w:val="00F033CB"/>
    <w:rsid w:val="00F03832"/>
    <w:rsid w:val="00F03A12"/>
    <w:rsid w:val="00F042D5"/>
    <w:rsid w:val="00F0572F"/>
    <w:rsid w:val="00F05A41"/>
    <w:rsid w:val="00F0658E"/>
    <w:rsid w:val="00F06ED3"/>
    <w:rsid w:val="00F07319"/>
    <w:rsid w:val="00F07D06"/>
    <w:rsid w:val="00F10D87"/>
    <w:rsid w:val="00F121FB"/>
    <w:rsid w:val="00F1423B"/>
    <w:rsid w:val="00F14647"/>
    <w:rsid w:val="00F17400"/>
    <w:rsid w:val="00F17D2A"/>
    <w:rsid w:val="00F2020F"/>
    <w:rsid w:val="00F20245"/>
    <w:rsid w:val="00F20E75"/>
    <w:rsid w:val="00F21967"/>
    <w:rsid w:val="00F2379C"/>
    <w:rsid w:val="00F24A3C"/>
    <w:rsid w:val="00F24ED9"/>
    <w:rsid w:val="00F25DC8"/>
    <w:rsid w:val="00F25EF9"/>
    <w:rsid w:val="00F273A3"/>
    <w:rsid w:val="00F27865"/>
    <w:rsid w:val="00F27C48"/>
    <w:rsid w:val="00F31ADE"/>
    <w:rsid w:val="00F326DA"/>
    <w:rsid w:val="00F34F55"/>
    <w:rsid w:val="00F3684B"/>
    <w:rsid w:val="00F376BA"/>
    <w:rsid w:val="00F41340"/>
    <w:rsid w:val="00F431E3"/>
    <w:rsid w:val="00F444A0"/>
    <w:rsid w:val="00F44661"/>
    <w:rsid w:val="00F447C6"/>
    <w:rsid w:val="00F45F90"/>
    <w:rsid w:val="00F460BA"/>
    <w:rsid w:val="00F47978"/>
    <w:rsid w:val="00F51CCC"/>
    <w:rsid w:val="00F51D16"/>
    <w:rsid w:val="00F52760"/>
    <w:rsid w:val="00F52B2B"/>
    <w:rsid w:val="00F52ED7"/>
    <w:rsid w:val="00F530B6"/>
    <w:rsid w:val="00F53BD7"/>
    <w:rsid w:val="00F546A3"/>
    <w:rsid w:val="00F54FDA"/>
    <w:rsid w:val="00F557A6"/>
    <w:rsid w:val="00F55EBE"/>
    <w:rsid w:val="00F600A6"/>
    <w:rsid w:val="00F600C4"/>
    <w:rsid w:val="00F61D68"/>
    <w:rsid w:val="00F64929"/>
    <w:rsid w:val="00F66080"/>
    <w:rsid w:val="00F66204"/>
    <w:rsid w:val="00F67CD7"/>
    <w:rsid w:val="00F70F0E"/>
    <w:rsid w:val="00F714FB"/>
    <w:rsid w:val="00F72073"/>
    <w:rsid w:val="00F7272B"/>
    <w:rsid w:val="00F73C4F"/>
    <w:rsid w:val="00F752AD"/>
    <w:rsid w:val="00F76318"/>
    <w:rsid w:val="00F778DB"/>
    <w:rsid w:val="00F804FC"/>
    <w:rsid w:val="00F80737"/>
    <w:rsid w:val="00F811E8"/>
    <w:rsid w:val="00F811FF"/>
    <w:rsid w:val="00F81378"/>
    <w:rsid w:val="00F855F9"/>
    <w:rsid w:val="00F85A08"/>
    <w:rsid w:val="00F90652"/>
    <w:rsid w:val="00F91CB9"/>
    <w:rsid w:val="00F91DC4"/>
    <w:rsid w:val="00F92534"/>
    <w:rsid w:val="00F94884"/>
    <w:rsid w:val="00F94BB3"/>
    <w:rsid w:val="00F95865"/>
    <w:rsid w:val="00F96472"/>
    <w:rsid w:val="00F969AA"/>
    <w:rsid w:val="00FA05D4"/>
    <w:rsid w:val="00FA0D5A"/>
    <w:rsid w:val="00FA0ECB"/>
    <w:rsid w:val="00FA3D0B"/>
    <w:rsid w:val="00FA41A8"/>
    <w:rsid w:val="00FA5EC8"/>
    <w:rsid w:val="00FA662B"/>
    <w:rsid w:val="00FA6FBA"/>
    <w:rsid w:val="00FA7886"/>
    <w:rsid w:val="00FA7BF7"/>
    <w:rsid w:val="00FA7F18"/>
    <w:rsid w:val="00FB03A3"/>
    <w:rsid w:val="00FB1635"/>
    <w:rsid w:val="00FB16AD"/>
    <w:rsid w:val="00FB2693"/>
    <w:rsid w:val="00FB422A"/>
    <w:rsid w:val="00FB5068"/>
    <w:rsid w:val="00FB78F7"/>
    <w:rsid w:val="00FB7C72"/>
    <w:rsid w:val="00FC0E61"/>
    <w:rsid w:val="00FC1AF0"/>
    <w:rsid w:val="00FC339B"/>
    <w:rsid w:val="00FC4A5E"/>
    <w:rsid w:val="00FC5188"/>
    <w:rsid w:val="00FC5539"/>
    <w:rsid w:val="00FD2444"/>
    <w:rsid w:val="00FD2953"/>
    <w:rsid w:val="00FD44A4"/>
    <w:rsid w:val="00FD5E13"/>
    <w:rsid w:val="00FD66C5"/>
    <w:rsid w:val="00FD6B6D"/>
    <w:rsid w:val="00FD7F67"/>
    <w:rsid w:val="00FD7F94"/>
    <w:rsid w:val="00FE0B08"/>
    <w:rsid w:val="00FE0E79"/>
    <w:rsid w:val="00FE1D67"/>
    <w:rsid w:val="00FE2C24"/>
    <w:rsid w:val="00FE381E"/>
    <w:rsid w:val="00FE57AF"/>
    <w:rsid w:val="00FE769F"/>
    <w:rsid w:val="00FE7EF0"/>
    <w:rsid w:val="00FF1895"/>
    <w:rsid w:val="00FF1DF4"/>
    <w:rsid w:val="00FF42FD"/>
    <w:rsid w:val="00FF4B3E"/>
    <w:rsid w:val="00FF55F7"/>
    <w:rsid w:val="00FF5B41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21FA"/>
  <w15:chartTrackingRefBased/>
  <w15:docId w15:val="{9ECE89D7-3F76-4EE8-8F58-1958BFB1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  <w:ind w:left="170" w:hanging="17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C4C4E"/>
    <w:pPr>
      <w:spacing w:before="100" w:beforeAutospacing="1" w:after="100" w:afterAutospacing="1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000D8E"/>
    <w:pPr>
      <w:keepNext/>
      <w:spacing w:line="240" w:lineRule="auto"/>
      <w:ind w:left="0" w:firstLine="0"/>
      <w:jc w:val="center"/>
      <w:outlineLvl w:val="1"/>
    </w:pPr>
    <w:rPr>
      <w:rFonts w:ascii="Times New Roman" w:eastAsia="Times New Roman" w:hAnsi="Times New Roman" w:cs="Times New Roman"/>
      <w:b/>
      <w:bCs/>
      <w:i/>
      <w:iCs/>
      <w:sz w:val="20"/>
      <w:szCs w:val="24"/>
      <w:lang w:val="fr-FR" w:eastAsia="fr-FR"/>
    </w:rPr>
  </w:style>
  <w:style w:type="paragraph" w:styleId="Heading3">
    <w:name w:val="heading 3"/>
    <w:basedOn w:val="Normal"/>
    <w:next w:val="Normal"/>
    <w:link w:val="Heading3Char"/>
    <w:unhideWhenUsed/>
    <w:qFormat/>
    <w:rsid w:val="00CA45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1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4C4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000D8E"/>
    <w:rPr>
      <w:rFonts w:ascii="Times New Roman" w:eastAsia="Times New Roman" w:hAnsi="Times New Roman" w:cs="Times New Roman"/>
      <w:b/>
      <w:bCs/>
      <w:i/>
      <w:iCs/>
      <w:sz w:val="20"/>
      <w:szCs w:val="24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CA45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1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610ED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7316A"/>
    <w:rPr>
      <w:color w:val="808080"/>
    </w:rPr>
  </w:style>
  <w:style w:type="table" w:styleId="TableGrid">
    <w:name w:val="Table Grid"/>
    <w:basedOn w:val="TableNormal"/>
    <w:uiPriority w:val="39"/>
    <w:rsid w:val="00816C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9A110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A1105"/>
  </w:style>
  <w:style w:type="paragraph" w:styleId="Footer">
    <w:name w:val="footer"/>
    <w:basedOn w:val="Normal"/>
    <w:link w:val="FooterChar"/>
    <w:uiPriority w:val="99"/>
    <w:unhideWhenUsed/>
    <w:rsid w:val="009A110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105"/>
  </w:style>
  <w:style w:type="paragraph" w:styleId="BalloonText">
    <w:name w:val="Balloon Text"/>
    <w:basedOn w:val="Normal"/>
    <w:link w:val="BalloonTextChar"/>
    <w:unhideWhenUsed/>
    <w:rsid w:val="00A169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69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4C4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C4C4E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efmeta">
    <w:name w:val="defmeta"/>
    <w:basedOn w:val="DefaultParagraphFont"/>
    <w:rsid w:val="00CA455B"/>
  </w:style>
  <w:style w:type="character" w:customStyle="1" w:styleId="user-avatar-box-name">
    <w:name w:val="user-avatar-box-name"/>
    <w:basedOn w:val="DefaultParagraphFont"/>
    <w:rsid w:val="00CA455B"/>
  </w:style>
  <w:style w:type="character" w:styleId="Strong">
    <w:name w:val="Strong"/>
    <w:basedOn w:val="DefaultParagraphFont"/>
    <w:qFormat/>
    <w:rsid w:val="00CA455B"/>
    <w:rPr>
      <w:b/>
      <w:bCs/>
    </w:rPr>
  </w:style>
  <w:style w:type="character" w:customStyle="1" w:styleId="plainlinks">
    <w:name w:val="plainlinks"/>
    <w:basedOn w:val="DefaultParagraphFont"/>
    <w:rsid w:val="00051B60"/>
  </w:style>
  <w:style w:type="character" w:customStyle="1" w:styleId="geo-dec">
    <w:name w:val="geo-dec"/>
    <w:basedOn w:val="DefaultParagraphFont"/>
    <w:rsid w:val="00051B60"/>
  </w:style>
  <w:style w:type="character" w:customStyle="1" w:styleId="displayonly">
    <w:name w:val="display_only"/>
    <w:basedOn w:val="DefaultParagraphFont"/>
    <w:rsid w:val="00505F80"/>
  </w:style>
  <w:style w:type="character" w:customStyle="1" w:styleId="abstract-author">
    <w:name w:val="abstract-author"/>
    <w:basedOn w:val="DefaultParagraphFont"/>
    <w:rsid w:val="00FD6B6D"/>
  </w:style>
  <w:style w:type="paragraph" w:customStyle="1" w:styleId="EndNoteBibliographyTitle">
    <w:name w:val="EndNote Bibliography Title"/>
    <w:basedOn w:val="Normal"/>
    <w:link w:val="EndNoteBibliographyTitleChar"/>
    <w:rsid w:val="000D08FE"/>
    <w:pPr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8FE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8FE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08FE"/>
    <w:rPr>
      <w:noProof/>
      <w:sz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7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E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DC9"/>
    <w:pPr>
      <w:spacing w:line="240" w:lineRule="auto"/>
      <w:ind w:left="0" w:firstLine="0"/>
    </w:pPr>
  </w:style>
  <w:style w:type="character" w:styleId="UnresolvedMention">
    <w:name w:val="Unresolved Mention"/>
    <w:basedOn w:val="DefaultParagraphFont"/>
    <w:uiPriority w:val="99"/>
    <w:semiHidden/>
    <w:unhideWhenUsed/>
    <w:rsid w:val="00935BCD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7921C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F5B41"/>
  </w:style>
  <w:style w:type="paragraph" w:customStyle="1" w:styleId="Default">
    <w:name w:val="Default"/>
    <w:rsid w:val="00CE3040"/>
    <w:pPr>
      <w:autoSpaceDE w:val="0"/>
      <w:autoSpaceDN w:val="0"/>
      <w:adjustRightInd w:val="0"/>
      <w:spacing w:line="240" w:lineRule="auto"/>
      <w:ind w:left="0" w:firstLine="0"/>
    </w:pPr>
    <w:rPr>
      <w:rFonts w:ascii="Cambria" w:hAnsi="Cambria" w:cs="Cambria"/>
      <w:color w:val="000000"/>
      <w:sz w:val="24"/>
      <w:szCs w:val="24"/>
      <w:lang w:val="en-US"/>
    </w:rPr>
  </w:style>
  <w:style w:type="character" w:styleId="PageNumber">
    <w:name w:val="page number"/>
    <w:basedOn w:val="DefaultParagraphFont"/>
    <w:rsid w:val="00000D8E"/>
  </w:style>
  <w:style w:type="paragraph" w:styleId="BodyText">
    <w:name w:val="Body Text"/>
    <w:basedOn w:val="Normal"/>
    <w:link w:val="BodyTextChar"/>
    <w:rsid w:val="00000D8E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00D8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0D8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0D8E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0D8E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0D8E"/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8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8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1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1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6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24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7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0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66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93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175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40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087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FC6B8-8628-4243-9361-81CF73936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7D4BA25.dotm</Template>
  <TotalTime>0</TotalTime>
  <Pages>15</Pages>
  <Words>3849</Words>
  <Characters>21940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ji, Kulwa</dc:creator>
  <cp:keywords/>
  <dc:description/>
  <cp:lastModifiedBy>Miraji, Kulwa</cp:lastModifiedBy>
  <cp:revision>2</cp:revision>
  <cp:lastPrinted>2019-08-20T14:17:00Z</cp:lastPrinted>
  <dcterms:created xsi:type="dcterms:W3CDTF">2020-11-24T18:41:00Z</dcterms:created>
  <dcterms:modified xsi:type="dcterms:W3CDTF">2020-11-24T18:41:00Z</dcterms:modified>
</cp:coreProperties>
</file>